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0886BB" w14:textId="65CD7736" w:rsidR="008D2D5B" w:rsidRPr="00204ECA" w:rsidRDefault="008D2D5B" w:rsidP="008D2D5B">
      <w:pPr>
        <w:jc w:val="center"/>
        <w:rPr>
          <w:rFonts w:ascii="Cambria" w:hAnsi="Cambria"/>
          <w:sz w:val="44"/>
          <w:szCs w:val="44"/>
        </w:rPr>
      </w:pPr>
      <w:r w:rsidRPr="00204ECA">
        <w:rPr>
          <w:rFonts w:ascii="Cambria" w:hAnsi="Cambria"/>
          <w:sz w:val="44"/>
          <w:szCs w:val="44"/>
        </w:rPr>
        <w:t>Appendix</w:t>
      </w:r>
      <w:r w:rsidR="00204ECA" w:rsidRPr="00204ECA">
        <w:rPr>
          <w:rFonts w:ascii="Cambria" w:hAnsi="Cambria"/>
          <w:sz w:val="44"/>
          <w:szCs w:val="44"/>
        </w:rPr>
        <w:t xml:space="preserve"> </w:t>
      </w:r>
      <w:r w:rsidR="002C61E7">
        <w:rPr>
          <w:rFonts w:ascii="Cambria" w:hAnsi="Cambria"/>
          <w:sz w:val="44"/>
          <w:szCs w:val="44"/>
        </w:rPr>
        <w:t>1</w:t>
      </w:r>
    </w:p>
    <w:p w14:paraId="598B999B" w14:textId="0DA9211A" w:rsidR="00466F43" w:rsidRPr="00204ECA" w:rsidRDefault="004E62FF" w:rsidP="008D2D5B">
      <w:pPr>
        <w:jc w:val="center"/>
        <w:rPr>
          <w:rFonts w:ascii="Cambria" w:hAnsi="Cambria"/>
          <w:sz w:val="44"/>
          <w:szCs w:val="44"/>
        </w:rPr>
      </w:pPr>
      <w:r w:rsidRPr="00204ECA">
        <w:rPr>
          <w:rFonts w:ascii="Cambria" w:hAnsi="Cambria"/>
          <w:sz w:val="44"/>
          <w:szCs w:val="44"/>
        </w:rPr>
        <w:t>List of Cities Within Each Study Group</w:t>
      </w:r>
    </w:p>
    <w:p w14:paraId="4F3E5F25" w14:textId="6D3D6E85" w:rsidR="000539B4" w:rsidRPr="00204ECA" w:rsidRDefault="008D2D5B" w:rsidP="008D2D5B">
      <w:pPr>
        <w:jc w:val="center"/>
        <w:rPr>
          <w:rFonts w:ascii="Cambria" w:hAnsi="Cambria"/>
        </w:rPr>
      </w:pPr>
      <w:r w:rsidRPr="00204ECA">
        <w:rPr>
          <w:rFonts w:ascii="Cambria" w:hAnsi="Cambria"/>
          <w:sz w:val="28"/>
          <w:szCs w:val="28"/>
        </w:rPr>
        <w:t>List of Blue-High cities</w:t>
      </w:r>
    </w:p>
    <w:tbl>
      <w:tblPr>
        <w:tblW w:w="4701" w:type="pct"/>
        <w:tblBorders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41"/>
        <w:gridCol w:w="1850"/>
        <w:gridCol w:w="2031"/>
        <w:gridCol w:w="1829"/>
        <w:gridCol w:w="1709"/>
      </w:tblGrid>
      <w:tr w:rsidR="00ED636A" w:rsidRPr="00204ECA" w14:paraId="55648BB6" w14:textId="77777777" w:rsidTr="00ED636A">
        <w:trPr>
          <w:trHeight w:val="290"/>
        </w:trPr>
        <w:tc>
          <w:tcPr>
            <w:tcW w:w="1057" w:type="pct"/>
            <w:shd w:val="clear" w:color="auto" w:fill="auto"/>
            <w:noWrap/>
            <w:vAlign w:val="center"/>
            <w:hideMark/>
          </w:tcPr>
          <w:p w14:paraId="6A27A583" w14:textId="77777777" w:rsidR="000539B4" w:rsidRPr="00204ECA" w:rsidRDefault="000539B4" w:rsidP="000539B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  <w:lang w:val="es-MX"/>
              </w:rPr>
              <w:t>Alameda, CA</w:t>
            </w:r>
          </w:p>
        </w:tc>
        <w:tc>
          <w:tcPr>
            <w:tcW w:w="1008" w:type="pct"/>
            <w:shd w:val="clear" w:color="auto" w:fill="auto"/>
            <w:noWrap/>
            <w:vAlign w:val="center"/>
            <w:hideMark/>
          </w:tcPr>
          <w:p w14:paraId="0E057AE5" w14:textId="77777777" w:rsidR="000539B4" w:rsidRPr="00204ECA" w:rsidRDefault="000539B4" w:rsidP="000539B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Clearwater, FL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14:paraId="034850AD" w14:textId="77777777" w:rsidR="000539B4" w:rsidRPr="00204ECA" w:rsidRDefault="000539B4" w:rsidP="000539B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Houston, TX</w:t>
            </w:r>
          </w:p>
        </w:tc>
        <w:tc>
          <w:tcPr>
            <w:tcW w:w="1031" w:type="pct"/>
            <w:shd w:val="clear" w:color="auto" w:fill="auto"/>
            <w:noWrap/>
            <w:vAlign w:val="center"/>
            <w:hideMark/>
          </w:tcPr>
          <w:p w14:paraId="084BBA25" w14:textId="77777777" w:rsidR="000539B4" w:rsidRPr="00204ECA" w:rsidRDefault="000539B4" w:rsidP="000539B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Mountain View, CA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14:paraId="5C30C0E2" w14:textId="77777777" w:rsidR="000539B4" w:rsidRPr="00204ECA" w:rsidRDefault="000539B4" w:rsidP="000539B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  <w:lang w:val="es-MX"/>
              </w:rPr>
              <w:t>San Leandro, CA</w:t>
            </w:r>
          </w:p>
        </w:tc>
      </w:tr>
      <w:tr w:rsidR="00ED636A" w:rsidRPr="00204ECA" w14:paraId="2328C673" w14:textId="77777777" w:rsidTr="00ED636A">
        <w:trPr>
          <w:trHeight w:val="290"/>
        </w:trPr>
        <w:tc>
          <w:tcPr>
            <w:tcW w:w="1057" w:type="pct"/>
            <w:shd w:val="clear" w:color="auto" w:fill="auto"/>
            <w:noWrap/>
            <w:vAlign w:val="center"/>
            <w:hideMark/>
          </w:tcPr>
          <w:p w14:paraId="0D50AC12" w14:textId="77777777" w:rsidR="000539B4" w:rsidRPr="00204ECA" w:rsidRDefault="000539B4" w:rsidP="000539B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  <w:lang w:val="es-MX"/>
              </w:rPr>
              <w:t>Alexandria, VA</w:t>
            </w:r>
          </w:p>
        </w:tc>
        <w:tc>
          <w:tcPr>
            <w:tcW w:w="1008" w:type="pct"/>
            <w:shd w:val="clear" w:color="auto" w:fill="auto"/>
            <w:noWrap/>
            <w:vAlign w:val="center"/>
            <w:hideMark/>
          </w:tcPr>
          <w:p w14:paraId="6AE5F80B" w14:textId="77777777" w:rsidR="000539B4" w:rsidRPr="00204ECA" w:rsidRDefault="000539B4" w:rsidP="000539B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Clifton, NJ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14:paraId="13699F1B" w14:textId="77777777" w:rsidR="000539B4" w:rsidRPr="00204ECA" w:rsidRDefault="000539B4" w:rsidP="000539B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Huntington Beach, CA</w:t>
            </w:r>
          </w:p>
        </w:tc>
        <w:tc>
          <w:tcPr>
            <w:tcW w:w="1031" w:type="pct"/>
            <w:shd w:val="clear" w:color="auto" w:fill="auto"/>
            <w:noWrap/>
            <w:vAlign w:val="center"/>
            <w:hideMark/>
          </w:tcPr>
          <w:p w14:paraId="560991DE" w14:textId="77777777" w:rsidR="000539B4" w:rsidRPr="00204ECA" w:rsidRDefault="000539B4" w:rsidP="000539B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New Haven, CT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14:paraId="482DE14B" w14:textId="77777777" w:rsidR="000539B4" w:rsidRPr="00204ECA" w:rsidRDefault="000539B4" w:rsidP="000539B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  <w:lang w:val="es-MX"/>
              </w:rPr>
              <w:t>San Marcos, CA</w:t>
            </w:r>
          </w:p>
        </w:tc>
      </w:tr>
      <w:tr w:rsidR="00ED636A" w:rsidRPr="00204ECA" w14:paraId="011B527D" w14:textId="77777777" w:rsidTr="00ED636A">
        <w:trPr>
          <w:trHeight w:val="290"/>
        </w:trPr>
        <w:tc>
          <w:tcPr>
            <w:tcW w:w="1057" w:type="pct"/>
            <w:shd w:val="clear" w:color="auto" w:fill="auto"/>
            <w:noWrap/>
            <w:vAlign w:val="center"/>
            <w:hideMark/>
          </w:tcPr>
          <w:p w14:paraId="6E51F933" w14:textId="77777777" w:rsidR="000539B4" w:rsidRPr="00204ECA" w:rsidRDefault="000539B4" w:rsidP="000539B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  <w:lang w:val="es-MX"/>
              </w:rPr>
              <w:t>Alhambra, CA</w:t>
            </w:r>
          </w:p>
        </w:tc>
        <w:tc>
          <w:tcPr>
            <w:tcW w:w="1008" w:type="pct"/>
            <w:shd w:val="clear" w:color="auto" w:fill="auto"/>
            <w:noWrap/>
            <w:vAlign w:val="center"/>
            <w:hideMark/>
          </w:tcPr>
          <w:p w14:paraId="59D2080C" w14:textId="77777777" w:rsidR="000539B4" w:rsidRPr="00204ECA" w:rsidRDefault="000539B4" w:rsidP="000539B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Compton, CA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14:paraId="698B8B33" w14:textId="77777777" w:rsidR="000539B4" w:rsidRPr="00204ECA" w:rsidRDefault="000539B4" w:rsidP="000539B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Inglewood, CA</w:t>
            </w:r>
          </w:p>
        </w:tc>
        <w:tc>
          <w:tcPr>
            <w:tcW w:w="1031" w:type="pct"/>
            <w:shd w:val="clear" w:color="auto" w:fill="auto"/>
            <w:noWrap/>
            <w:vAlign w:val="center"/>
            <w:hideMark/>
          </w:tcPr>
          <w:p w14:paraId="29681160" w14:textId="77777777" w:rsidR="000539B4" w:rsidRPr="00204ECA" w:rsidRDefault="000539B4" w:rsidP="000539B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New Rochelle, NY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14:paraId="186F4E4B" w14:textId="77777777" w:rsidR="000539B4" w:rsidRPr="00204ECA" w:rsidRDefault="000539B4" w:rsidP="000539B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  <w:lang w:val="es-MX"/>
              </w:rPr>
              <w:t>San Mateo, CA</w:t>
            </w:r>
          </w:p>
        </w:tc>
      </w:tr>
      <w:tr w:rsidR="00ED636A" w:rsidRPr="00204ECA" w14:paraId="082F64A3" w14:textId="77777777" w:rsidTr="00ED636A">
        <w:trPr>
          <w:trHeight w:val="290"/>
        </w:trPr>
        <w:tc>
          <w:tcPr>
            <w:tcW w:w="1057" w:type="pct"/>
            <w:shd w:val="clear" w:color="auto" w:fill="auto"/>
            <w:noWrap/>
            <w:vAlign w:val="center"/>
            <w:hideMark/>
          </w:tcPr>
          <w:p w14:paraId="10384494" w14:textId="77777777" w:rsidR="000539B4" w:rsidRPr="00204ECA" w:rsidRDefault="000539B4" w:rsidP="000539B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Allentown, PA</w:t>
            </w:r>
          </w:p>
        </w:tc>
        <w:tc>
          <w:tcPr>
            <w:tcW w:w="1008" w:type="pct"/>
            <w:shd w:val="clear" w:color="auto" w:fill="auto"/>
            <w:noWrap/>
            <w:vAlign w:val="center"/>
            <w:hideMark/>
          </w:tcPr>
          <w:p w14:paraId="59AB99F6" w14:textId="77777777" w:rsidR="000539B4" w:rsidRPr="00204ECA" w:rsidRDefault="000539B4" w:rsidP="000539B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  <w:lang w:val="es-MX"/>
              </w:rPr>
              <w:t>Concord, CA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14:paraId="273E608D" w14:textId="77777777" w:rsidR="000539B4" w:rsidRPr="00204ECA" w:rsidRDefault="000539B4" w:rsidP="000539B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Jersey City, NJ</w:t>
            </w:r>
          </w:p>
        </w:tc>
        <w:tc>
          <w:tcPr>
            <w:tcW w:w="1031" w:type="pct"/>
            <w:shd w:val="clear" w:color="auto" w:fill="auto"/>
            <w:noWrap/>
            <w:vAlign w:val="center"/>
            <w:hideMark/>
          </w:tcPr>
          <w:p w14:paraId="1F0ACBDB" w14:textId="77777777" w:rsidR="000539B4" w:rsidRPr="00204ECA" w:rsidRDefault="000539B4" w:rsidP="000539B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New York, NY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14:paraId="7C3B40BC" w14:textId="77777777" w:rsidR="000539B4" w:rsidRPr="00204ECA" w:rsidRDefault="000539B4" w:rsidP="000539B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  <w:lang w:val="es-MX"/>
              </w:rPr>
              <w:t>Sandy, UT</w:t>
            </w:r>
          </w:p>
        </w:tc>
      </w:tr>
      <w:tr w:rsidR="00ED636A" w:rsidRPr="00204ECA" w14:paraId="62AFA01A" w14:textId="77777777" w:rsidTr="00ED636A">
        <w:trPr>
          <w:trHeight w:val="290"/>
        </w:trPr>
        <w:tc>
          <w:tcPr>
            <w:tcW w:w="1057" w:type="pct"/>
            <w:shd w:val="clear" w:color="auto" w:fill="auto"/>
            <w:noWrap/>
            <w:vAlign w:val="center"/>
            <w:hideMark/>
          </w:tcPr>
          <w:p w14:paraId="1D3469E7" w14:textId="77777777" w:rsidR="000539B4" w:rsidRPr="00204ECA" w:rsidRDefault="000539B4" w:rsidP="000539B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Anaheim, CA</w:t>
            </w:r>
          </w:p>
        </w:tc>
        <w:tc>
          <w:tcPr>
            <w:tcW w:w="1008" w:type="pct"/>
            <w:shd w:val="clear" w:color="auto" w:fill="auto"/>
            <w:noWrap/>
            <w:vAlign w:val="center"/>
            <w:hideMark/>
          </w:tcPr>
          <w:p w14:paraId="7ECF8E98" w14:textId="77777777" w:rsidR="000539B4" w:rsidRPr="00204ECA" w:rsidRDefault="000539B4" w:rsidP="000539B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  <w:lang w:val="es-MX"/>
              </w:rPr>
              <w:t>Coral Springs, FL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14:paraId="7B9E4896" w14:textId="77777777" w:rsidR="000539B4" w:rsidRPr="00204ECA" w:rsidRDefault="000539B4" w:rsidP="000539B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Kent, WA</w:t>
            </w:r>
          </w:p>
        </w:tc>
        <w:tc>
          <w:tcPr>
            <w:tcW w:w="1031" w:type="pct"/>
            <w:shd w:val="clear" w:color="auto" w:fill="auto"/>
            <w:noWrap/>
            <w:vAlign w:val="center"/>
            <w:hideMark/>
          </w:tcPr>
          <w:p w14:paraId="0253ADF0" w14:textId="77777777" w:rsidR="000539B4" w:rsidRPr="00204ECA" w:rsidRDefault="000539B4" w:rsidP="000539B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Newark, NJ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14:paraId="5F448503" w14:textId="77777777" w:rsidR="000539B4" w:rsidRPr="00204ECA" w:rsidRDefault="000539B4" w:rsidP="000539B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  <w:lang w:val="es-MX"/>
              </w:rPr>
              <w:t>Santa Ana, CA</w:t>
            </w:r>
          </w:p>
        </w:tc>
      </w:tr>
      <w:tr w:rsidR="00ED636A" w:rsidRPr="00204ECA" w14:paraId="77ECD53E" w14:textId="77777777" w:rsidTr="00ED636A">
        <w:trPr>
          <w:trHeight w:val="290"/>
        </w:trPr>
        <w:tc>
          <w:tcPr>
            <w:tcW w:w="1057" w:type="pct"/>
            <w:shd w:val="clear" w:color="auto" w:fill="auto"/>
            <w:noWrap/>
            <w:vAlign w:val="center"/>
            <w:hideMark/>
          </w:tcPr>
          <w:p w14:paraId="069DF864" w14:textId="77777777" w:rsidR="000539B4" w:rsidRPr="00204ECA" w:rsidRDefault="000539B4" w:rsidP="000539B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Arlington Heights, IL</w:t>
            </w:r>
          </w:p>
        </w:tc>
        <w:tc>
          <w:tcPr>
            <w:tcW w:w="1008" w:type="pct"/>
            <w:shd w:val="clear" w:color="auto" w:fill="auto"/>
            <w:noWrap/>
            <w:vAlign w:val="center"/>
            <w:hideMark/>
          </w:tcPr>
          <w:p w14:paraId="754EB9DD" w14:textId="77777777" w:rsidR="000539B4" w:rsidRPr="00204ECA" w:rsidRDefault="000539B4" w:rsidP="000539B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  <w:lang w:val="es-MX"/>
              </w:rPr>
              <w:t>Corona, CA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14:paraId="683D538F" w14:textId="77777777" w:rsidR="000539B4" w:rsidRPr="00204ECA" w:rsidRDefault="000539B4" w:rsidP="000539B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Lakewood, CA</w:t>
            </w:r>
          </w:p>
        </w:tc>
        <w:tc>
          <w:tcPr>
            <w:tcW w:w="1031" w:type="pct"/>
            <w:shd w:val="clear" w:color="auto" w:fill="auto"/>
            <w:noWrap/>
            <w:vAlign w:val="center"/>
            <w:hideMark/>
          </w:tcPr>
          <w:p w14:paraId="13BB93F5" w14:textId="77777777" w:rsidR="000539B4" w:rsidRPr="00204ECA" w:rsidRDefault="000539B4" w:rsidP="000539B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Norwalk, CA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14:paraId="1E27CCE9" w14:textId="77777777" w:rsidR="000539B4" w:rsidRPr="00204ECA" w:rsidRDefault="000539B4" w:rsidP="000539B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  <w:lang w:val="es-MX"/>
              </w:rPr>
              <w:t>Santa Barbara, CA</w:t>
            </w:r>
          </w:p>
        </w:tc>
      </w:tr>
      <w:tr w:rsidR="00ED636A" w:rsidRPr="00204ECA" w14:paraId="2A9D1D30" w14:textId="77777777" w:rsidTr="00ED636A">
        <w:trPr>
          <w:trHeight w:val="290"/>
        </w:trPr>
        <w:tc>
          <w:tcPr>
            <w:tcW w:w="1057" w:type="pct"/>
            <w:shd w:val="clear" w:color="auto" w:fill="auto"/>
            <w:noWrap/>
            <w:vAlign w:val="center"/>
            <w:hideMark/>
          </w:tcPr>
          <w:p w14:paraId="53BD9A1E" w14:textId="77777777" w:rsidR="000539B4" w:rsidRPr="00204ECA" w:rsidRDefault="000539B4" w:rsidP="000539B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Baldwin Park, CA</w:t>
            </w:r>
          </w:p>
        </w:tc>
        <w:tc>
          <w:tcPr>
            <w:tcW w:w="1008" w:type="pct"/>
            <w:shd w:val="clear" w:color="auto" w:fill="auto"/>
            <w:noWrap/>
            <w:vAlign w:val="center"/>
            <w:hideMark/>
          </w:tcPr>
          <w:p w14:paraId="2BCE4EA3" w14:textId="77777777" w:rsidR="000539B4" w:rsidRPr="00204ECA" w:rsidRDefault="000539B4" w:rsidP="000539B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  <w:lang w:val="es-MX"/>
              </w:rPr>
              <w:t>Costa Mesa, CA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14:paraId="24AB7F9C" w14:textId="77777777" w:rsidR="000539B4" w:rsidRPr="00204ECA" w:rsidRDefault="000539B4" w:rsidP="000539B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Largo, FL</w:t>
            </w:r>
          </w:p>
        </w:tc>
        <w:tc>
          <w:tcPr>
            <w:tcW w:w="1031" w:type="pct"/>
            <w:shd w:val="clear" w:color="auto" w:fill="auto"/>
            <w:noWrap/>
            <w:vAlign w:val="center"/>
            <w:hideMark/>
          </w:tcPr>
          <w:p w14:paraId="624B4695" w14:textId="77777777" w:rsidR="000539B4" w:rsidRPr="00204ECA" w:rsidRDefault="000539B4" w:rsidP="000539B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Oakland, CA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14:paraId="7CDFA3D5" w14:textId="77777777" w:rsidR="000539B4" w:rsidRPr="00204ECA" w:rsidRDefault="000539B4" w:rsidP="000539B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  <w:lang w:val="es-MX"/>
              </w:rPr>
              <w:t>Santa Clara, CA</w:t>
            </w:r>
          </w:p>
        </w:tc>
      </w:tr>
      <w:tr w:rsidR="00ED636A" w:rsidRPr="00204ECA" w14:paraId="616597C0" w14:textId="77777777" w:rsidTr="00ED636A">
        <w:trPr>
          <w:trHeight w:val="290"/>
        </w:trPr>
        <w:tc>
          <w:tcPr>
            <w:tcW w:w="1057" w:type="pct"/>
            <w:shd w:val="clear" w:color="auto" w:fill="auto"/>
            <w:noWrap/>
            <w:vAlign w:val="center"/>
            <w:hideMark/>
          </w:tcPr>
          <w:p w14:paraId="6875892F" w14:textId="77777777" w:rsidR="000539B4" w:rsidRPr="00204ECA" w:rsidRDefault="000539B4" w:rsidP="000539B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Baltimore, MD</w:t>
            </w:r>
          </w:p>
        </w:tc>
        <w:tc>
          <w:tcPr>
            <w:tcW w:w="1008" w:type="pct"/>
            <w:shd w:val="clear" w:color="auto" w:fill="auto"/>
            <w:noWrap/>
            <w:vAlign w:val="center"/>
            <w:hideMark/>
          </w:tcPr>
          <w:p w14:paraId="001CCC9C" w14:textId="77777777" w:rsidR="000539B4" w:rsidRPr="00204ECA" w:rsidRDefault="000539B4" w:rsidP="000539B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Daly City, CA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14:paraId="6BE22BCD" w14:textId="77777777" w:rsidR="000539B4" w:rsidRPr="00204ECA" w:rsidRDefault="000539B4" w:rsidP="000539B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Lauderhill, FL</w:t>
            </w:r>
          </w:p>
        </w:tc>
        <w:tc>
          <w:tcPr>
            <w:tcW w:w="1031" w:type="pct"/>
            <w:shd w:val="clear" w:color="auto" w:fill="auto"/>
            <w:noWrap/>
            <w:vAlign w:val="center"/>
            <w:hideMark/>
          </w:tcPr>
          <w:p w14:paraId="5EB73AFA" w14:textId="77777777" w:rsidR="000539B4" w:rsidRPr="00204ECA" w:rsidRDefault="000539B4" w:rsidP="000539B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Oxnard, CA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14:paraId="365E7970" w14:textId="77777777" w:rsidR="000539B4" w:rsidRPr="00204ECA" w:rsidRDefault="000539B4" w:rsidP="000539B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Santa Monica, CA</w:t>
            </w:r>
          </w:p>
        </w:tc>
      </w:tr>
      <w:tr w:rsidR="00ED636A" w:rsidRPr="00204ECA" w14:paraId="783DC4F7" w14:textId="77777777" w:rsidTr="00ED636A">
        <w:trPr>
          <w:trHeight w:val="290"/>
        </w:trPr>
        <w:tc>
          <w:tcPr>
            <w:tcW w:w="1057" w:type="pct"/>
            <w:shd w:val="clear" w:color="auto" w:fill="auto"/>
            <w:noWrap/>
            <w:vAlign w:val="center"/>
            <w:hideMark/>
          </w:tcPr>
          <w:p w14:paraId="117B8754" w14:textId="77777777" w:rsidR="000539B4" w:rsidRPr="00204ECA" w:rsidRDefault="000539B4" w:rsidP="000539B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Beaverton, OR</w:t>
            </w:r>
          </w:p>
        </w:tc>
        <w:tc>
          <w:tcPr>
            <w:tcW w:w="1008" w:type="pct"/>
            <w:shd w:val="clear" w:color="auto" w:fill="auto"/>
            <w:noWrap/>
            <w:vAlign w:val="center"/>
            <w:hideMark/>
          </w:tcPr>
          <w:p w14:paraId="4B036E8B" w14:textId="77777777" w:rsidR="000539B4" w:rsidRPr="00204ECA" w:rsidRDefault="000539B4" w:rsidP="000539B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Downey, CA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14:paraId="5DB499D8" w14:textId="77777777" w:rsidR="000539B4" w:rsidRPr="00204ECA" w:rsidRDefault="000539B4" w:rsidP="000539B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Lawrence, MA</w:t>
            </w:r>
          </w:p>
        </w:tc>
        <w:tc>
          <w:tcPr>
            <w:tcW w:w="1031" w:type="pct"/>
            <w:shd w:val="clear" w:color="auto" w:fill="auto"/>
            <w:noWrap/>
            <w:vAlign w:val="center"/>
            <w:hideMark/>
          </w:tcPr>
          <w:p w14:paraId="747EDB04" w14:textId="77777777" w:rsidR="000539B4" w:rsidRPr="00204ECA" w:rsidRDefault="000539B4" w:rsidP="000539B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Palatine, IL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14:paraId="41A529B4" w14:textId="77777777" w:rsidR="000539B4" w:rsidRPr="00204ECA" w:rsidRDefault="000539B4" w:rsidP="000539B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Schaumburg, IL</w:t>
            </w:r>
          </w:p>
        </w:tc>
      </w:tr>
      <w:tr w:rsidR="00ED636A" w:rsidRPr="00204ECA" w14:paraId="0944E079" w14:textId="77777777" w:rsidTr="00ED636A">
        <w:trPr>
          <w:trHeight w:val="290"/>
        </w:trPr>
        <w:tc>
          <w:tcPr>
            <w:tcW w:w="1057" w:type="pct"/>
            <w:shd w:val="clear" w:color="auto" w:fill="auto"/>
            <w:noWrap/>
            <w:vAlign w:val="center"/>
            <w:hideMark/>
          </w:tcPr>
          <w:p w14:paraId="74BA2B1E" w14:textId="77777777" w:rsidR="000539B4" w:rsidRPr="00204ECA" w:rsidRDefault="000539B4" w:rsidP="000539B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Bellflower, CA</w:t>
            </w:r>
          </w:p>
        </w:tc>
        <w:tc>
          <w:tcPr>
            <w:tcW w:w="1008" w:type="pct"/>
            <w:shd w:val="clear" w:color="auto" w:fill="auto"/>
            <w:noWrap/>
            <w:vAlign w:val="center"/>
            <w:hideMark/>
          </w:tcPr>
          <w:p w14:paraId="2515139D" w14:textId="77777777" w:rsidR="000539B4" w:rsidRPr="00204ECA" w:rsidRDefault="000539B4" w:rsidP="000539B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El Cajon, CA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14:paraId="349E2F4C" w14:textId="77777777" w:rsidR="000539B4" w:rsidRPr="00204ECA" w:rsidRDefault="000539B4" w:rsidP="000539B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Long Beach, CA</w:t>
            </w:r>
          </w:p>
        </w:tc>
        <w:tc>
          <w:tcPr>
            <w:tcW w:w="1031" w:type="pct"/>
            <w:shd w:val="clear" w:color="auto" w:fill="auto"/>
            <w:noWrap/>
            <w:vAlign w:val="center"/>
            <w:hideMark/>
          </w:tcPr>
          <w:p w14:paraId="33895878" w14:textId="77777777" w:rsidR="000539B4" w:rsidRPr="00204ECA" w:rsidRDefault="000539B4" w:rsidP="000539B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  <w:lang w:val="es-MX"/>
              </w:rPr>
              <w:t>Pasadena, CA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14:paraId="3713AF9D" w14:textId="77777777" w:rsidR="000539B4" w:rsidRPr="00204ECA" w:rsidRDefault="000539B4" w:rsidP="000539B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Schenectady, NY</w:t>
            </w:r>
          </w:p>
        </w:tc>
      </w:tr>
      <w:tr w:rsidR="00ED636A" w:rsidRPr="00204ECA" w14:paraId="4716711E" w14:textId="77777777" w:rsidTr="00ED636A">
        <w:trPr>
          <w:trHeight w:val="290"/>
        </w:trPr>
        <w:tc>
          <w:tcPr>
            <w:tcW w:w="1057" w:type="pct"/>
            <w:shd w:val="clear" w:color="auto" w:fill="auto"/>
            <w:noWrap/>
            <w:vAlign w:val="center"/>
            <w:hideMark/>
          </w:tcPr>
          <w:p w14:paraId="32642B8B" w14:textId="77777777" w:rsidR="000539B4" w:rsidRPr="00204ECA" w:rsidRDefault="000539B4" w:rsidP="000539B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Berkeley, CA</w:t>
            </w:r>
          </w:p>
        </w:tc>
        <w:tc>
          <w:tcPr>
            <w:tcW w:w="1008" w:type="pct"/>
            <w:shd w:val="clear" w:color="auto" w:fill="auto"/>
            <w:noWrap/>
            <w:vAlign w:val="center"/>
            <w:hideMark/>
          </w:tcPr>
          <w:p w14:paraId="47E74611" w14:textId="77777777" w:rsidR="000539B4" w:rsidRPr="00204ECA" w:rsidRDefault="000539B4" w:rsidP="000539B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  <w:lang w:val="es-MX"/>
              </w:rPr>
              <w:t>El Monte, CA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14:paraId="0E77DA76" w14:textId="77777777" w:rsidR="000539B4" w:rsidRPr="00204ECA" w:rsidRDefault="000539B4" w:rsidP="000539B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  <w:lang w:val="es-MX"/>
              </w:rPr>
              <w:t>Los Angeles, CA</w:t>
            </w:r>
          </w:p>
        </w:tc>
        <w:tc>
          <w:tcPr>
            <w:tcW w:w="1031" w:type="pct"/>
            <w:shd w:val="clear" w:color="auto" w:fill="auto"/>
            <w:noWrap/>
            <w:vAlign w:val="center"/>
            <w:hideMark/>
          </w:tcPr>
          <w:p w14:paraId="2704A401" w14:textId="77777777" w:rsidR="000539B4" w:rsidRPr="00204ECA" w:rsidRDefault="000539B4" w:rsidP="000539B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  <w:lang w:val="es-MX"/>
              </w:rPr>
              <w:t>Passaic, NJ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14:paraId="78148A9C" w14:textId="77777777" w:rsidR="000539B4" w:rsidRPr="00204ECA" w:rsidRDefault="000539B4" w:rsidP="000539B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Seattle, WA</w:t>
            </w:r>
          </w:p>
        </w:tc>
      </w:tr>
      <w:tr w:rsidR="00ED636A" w:rsidRPr="00204ECA" w14:paraId="04527155" w14:textId="77777777" w:rsidTr="00ED636A">
        <w:trPr>
          <w:trHeight w:val="290"/>
        </w:trPr>
        <w:tc>
          <w:tcPr>
            <w:tcW w:w="1057" w:type="pct"/>
            <w:shd w:val="clear" w:color="auto" w:fill="auto"/>
            <w:noWrap/>
            <w:vAlign w:val="center"/>
            <w:hideMark/>
          </w:tcPr>
          <w:p w14:paraId="42FE5BD9" w14:textId="77777777" w:rsidR="000539B4" w:rsidRPr="00204ECA" w:rsidRDefault="000539B4" w:rsidP="000539B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Boston, MA</w:t>
            </w:r>
          </w:p>
        </w:tc>
        <w:tc>
          <w:tcPr>
            <w:tcW w:w="1008" w:type="pct"/>
            <w:shd w:val="clear" w:color="auto" w:fill="auto"/>
            <w:noWrap/>
            <w:vAlign w:val="center"/>
            <w:hideMark/>
          </w:tcPr>
          <w:p w14:paraId="33166667" w14:textId="77777777" w:rsidR="000539B4" w:rsidRPr="00204ECA" w:rsidRDefault="000539B4" w:rsidP="000539B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  <w:lang w:val="es-MX"/>
              </w:rPr>
              <w:t>Elizabeth, NJ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14:paraId="7D635DB3" w14:textId="77777777" w:rsidR="000539B4" w:rsidRPr="00204ECA" w:rsidRDefault="000539B4" w:rsidP="000539B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  <w:lang w:val="es-MX"/>
              </w:rPr>
              <w:t>Lowell, MA</w:t>
            </w:r>
          </w:p>
        </w:tc>
        <w:tc>
          <w:tcPr>
            <w:tcW w:w="1031" w:type="pct"/>
            <w:shd w:val="clear" w:color="auto" w:fill="auto"/>
            <w:noWrap/>
            <w:vAlign w:val="center"/>
            <w:hideMark/>
          </w:tcPr>
          <w:p w14:paraId="680E8586" w14:textId="77777777" w:rsidR="000539B4" w:rsidRPr="00204ECA" w:rsidRDefault="000539B4" w:rsidP="000539B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  <w:lang w:val="es-MX"/>
              </w:rPr>
              <w:t>Paterson, NJ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14:paraId="10255C4B" w14:textId="77777777" w:rsidR="000539B4" w:rsidRPr="00204ECA" w:rsidRDefault="000539B4" w:rsidP="000539B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Somerville, MA</w:t>
            </w:r>
          </w:p>
        </w:tc>
      </w:tr>
      <w:tr w:rsidR="00ED636A" w:rsidRPr="00204ECA" w14:paraId="529BD0C9" w14:textId="77777777" w:rsidTr="00ED636A">
        <w:trPr>
          <w:trHeight w:val="290"/>
        </w:trPr>
        <w:tc>
          <w:tcPr>
            <w:tcW w:w="1057" w:type="pct"/>
            <w:shd w:val="clear" w:color="auto" w:fill="auto"/>
            <w:noWrap/>
            <w:vAlign w:val="center"/>
            <w:hideMark/>
          </w:tcPr>
          <w:p w14:paraId="69D27350" w14:textId="77777777" w:rsidR="000539B4" w:rsidRPr="00204ECA" w:rsidRDefault="000539B4" w:rsidP="000539B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Boynton Beach, FL</w:t>
            </w:r>
          </w:p>
        </w:tc>
        <w:tc>
          <w:tcPr>
            <w:tcW w:w="1008" w:type="pct"/>
            <w:shd w:val="clear" w:color="auto" w:fill="auto"/>
            <w:noWrap/>
            <w:vAlign w:val="center"/>
            <w:hideMark/>
          </w:tcPr>
          <w:p w14:paraId="499EAF0F" w14:textId="77777777" w:rsidR="000539B4" w:rsidRPr="00204ECA" w:rsidRDefault="000539B4" w:rsidP="000539B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  <w:lang w:val="es-MX"/>
              </w:rPr>
              <w:t>Evanston, IL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14:paraId="67AEBAF9" w14:textId="77777777" w:rsidR="000539B4" w:rsidRPr="00204ECA" w:rsidRDefault="000539B4" w:rsidP="000539B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  <w:lang w:val="es-MX"/>
              </w:rPr>
              <w:t>Lynn, MA</w:t>
            </w:r>
          </w:p>
        </w:tc>
        <w:tc>
          <w:tcPr>
            <w:tcW w:w="1031" w:type="pct"/>
            <w:shd w:val="clear" w:color="auto" w:fill="auto"/>
            <w:noWrap/>
            <w:vAlign w:val="center"/>
            <w:hideMark/>
          </w:tcPr>
          <w:p w14:paraId="3547CB35" w14:textId="77777777" w:rsidR="000539B4" w:rsidRPr="00204ECA" w:rsidRDefault="000539B4" w:rsidP="000539B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Pawtucket, RI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14:paraId="1E4B878C" w14:textId="77777777" w:rsidR="000539B4" w:rsidRPr="00204ECA" w:rsidRDefault="000539B4" w:rsidP="000539B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South Gate, CA</w:t>
            </w:r>
          </w:p>
        </w:tc>
      </w:tr>
      <w:tr w:rsidR="00ED636A" w:rsidRPr="00204ECA" w14:paraId="7FF43BBF" w14:textId="77777777" w:rsidTr="00ED636A">
        <w:trPr>
          <w:trHeight w:val="290"/>
        </w:trPr>
        <w:tc>
          <w:tcPr>
            <w:tcW w:w="1057" w:type="pct"/>
            <w:shd w:val="clear" w:color="auto" w:fill="auto"/>
            <w:noWrap/>
            <w:vAlign w:val="center"/>
            <w:hideMark/>
          </w:tcPr>
          <w:p w14:paraId="3EA5A16F" w14:textId="77777777" w:rsidR="000539B4" w:rsidRPr="00204ECA" w:rsidRDefault="000539B4" w:rsidP="000539B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Bridgeport, CT</w:t>
            </w:r>
          </w:p>
        </w:tc>
        <w:tc>
          <w:tcPr>
            <w:tcW w:w="1008" w:type="pct"/>
            <w:shd w:val="clear" w:color="auto" w:fill="auto"/>
            <w:noWrap/>
            <w:vAlign w:val="center"/>
            <w:hideMark/>
          </w:tcPr>
          <w:p w14:paraId="732F072C" w14:textId="77777777" w:rsidR="000539B4" w:rsidRPr="00204ECA" w:rsidRDefault="000539B4" w:rsidP="000539B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Fontana, CA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14:paraId="6E3319BE" w14:textId="77777777" w:rsidR="000539B4" w:rsidRPr="00204ECA" w:rsidRDefault="000539B4" w:rsidP="000539B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Lynwood, CA</w:t>
            </w:r>
          </w:p>
        </w:tc>
        <w:tc>
          <w:tcPr>
            <w:tcW w:w="1031" w:type="pct"/>
            <w:shd w:val="clear" w:color="auto" w:fill="auto"/>
            <w:noWrap/>
            <w:vAlign w:val="center"/>
            <w:hideMark/>
          </w:tcPr>
          <w:p w14:paraId="396F8A7B" w14:textId="77777777" w:rsidR="000539B4" w:rsidRPr="00204ECA" w:rsidRDefault="000539B4" w:rsidP="000539B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Philadelphia, PA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14:paraId="07205F4A" w14:textId="77777777" w:rsidR="000539B4" w:rsidRPr="00204ECA" w:rsidRDefault="000539B4" w:rsidP="000539B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Sunnyvale, CA</w:t>
            </w:r>
          </w:p>
        </w:tc>
      </w:tr>
      <w:tr w:rsidR="00ED636A" w:rsidRPr="00204ECA" w14:paraId="11769D16" w14:textId="77777777" w:rsidTr="00ED636A">
        <w:trPr>
          <w:trHeight w:val="290"/>
        </w:trPr>
        <w:tc>
          <w:tcPr>
            <w:tcW w:w="1057" w:type="pct"/>
            <w:shd w:val="clear" w:color="auto" w:fill="auto"/>
            <w:noWrap/>
            <w:vAlign w:val="center"/>
            <w:hideMark/>
          </w:tcPr>
          <w:p w14:paraId="57A5127C" w14:textId="77777777" w:rsidR="000539B4" w:rsidRPr="00204ECA" w:rsidRDefault="000539B4" w:rsidP="000539B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Buena Park, CA</w:t>
            </w:r>
          </w:p>
        </w:tc>
        <w:tc>
          <w:tcPr>
            <w:tcW w:w="1008" w:type="pct"/>
            <w:shd w:val="clear" w:color="auto" w:fill="auto"/>
            <w:noWrap/>
            <w:vAlign w:val="center"/>
            <w:hideMark/>
          </w:tcPr>
          <w:p w14:paraId="72C301E0" w14:textId="77777777" w:rsidR="000539B4" w:rsidRPr="00204ECA" w:rsidRDefault="000539B4" w:rsidP="000539B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Fort Lauderdale, FL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14:paraId="3E2BDE9E" w14:textId="77777777" w:rsidR="000539B4" w:rsidRPr="00204ECA" w:rsidRDefault="000539B4" w:rsidP="000539B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Miami Beach, FL</w:t>
            </w:r>
          </w:p>
        </w:tc>
        <w:tc>
          <w:tcPr>
            <w:tcW w:w="1031" w:type="pct"/>
            <w:shd w:val="clear" w:color="auto" w:fill="auto"/>
            <w:noWrap/>
            <w:vAlign w:val="center"/>
            <w:hideMark/>
          </w:tcPr>
          <w:p w14:paraId="34083123" w14:textId="77777777" w:rsidR="000539B4" w:rsidRPr="00204ECA" w:rsidRDefault="000539B4" w:rsidP="000539B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Pomona, CA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14:paraId="3951C81C" w14:textId="77777777" w:rsidR="000539B4" w:rsidRPr="00204ECA" w:rsidRDefault="000539B4" w:rsidP="000539B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  <w:lang w:val="es-MX"/>
              </w:rPr>
              <w:t>Torrance, CA</w:t>
            </w:r>
          </w:p>
        </w:tc>
      </w:tr>
      <w:tr w:rsidR="00ED636A" w:rsidRPr="00204ECA" w14:paraId="1D713D26" w14:textId="77777777" w:rsidTr="00ED636A">
        <w:trPr>
          <w:trHeight w:val="290"/>
        </w:trPr>
        <w:tc>
          <w:tcPr>
            <w:tcW w:w="1057" w:type="pct"/>
            <w:shd w:val="clear" w:color="auto" w:fill="auto"/>
            <w:noWrap/>
            <w:vAlign w:val="center"/>
            <w:hideMark/>
          </w:tcPr>
          <w:p w14:paraId="0E751057" w14:textId="77777777" w:rsidR="000539B4" w:rsidRPr="00204ECA" w:rsidRDefault="000539B4" w:rsidP="000539B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Buffalo, NY</w:t>
            </w:r>
          </w:p>
        </w:tc>
        <w:tc>
          <w:tcPr>
            <w:tcW w:w="1008" w:type="pct"/>
            <w:shd w:val="clear" w:color="auto" w:fill="auto"/>
            <w:noWrap/>
            <w:vAlign w:val="center"/>
            <w:hideMark/>
          </w:tcPr>
          <w:p w14:paraId="3C0087B0" w14:textId="77777777" w:rsidR="000539B4" w:rsidRPr="00204ECA" w:rsidRDefault="000539B4" w:rsidP="000539B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Fullerton, CA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14:paraId="7B62399C" w14:textId="77777777" w:rsidR="000539B4" w:rsidRPr="00204ECA" w:rsidRDefault="000539B4" w:rsidP="000539B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Miami Gardens, FL</w:t>
            </w:r>
          </w:p>
        </w:tc>
        <w:tc>
          <w:tcPr>
            <w:tcW w:w="1031" w:type="pct"/>
            <w:shd w:val="clear" w:color="auto" w:fill="auto"/>
            <w:noWrap/>
            <w:vAlign w:val="center"/>
            <w:hideMark/>
          </w:tcPr>
          <w:p w14:paraId="02490B3D" w14:textId="77777777" w:rsidR="000539B4" w:rsidRPr="00204ECA" w:rsidRDefault="000539B4" w:rsidP="000539B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Providence, RI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14:paraId="4740D67C" w14:textId="77777777" w:rsidR="000539B4" w:rsidRPr="00204ECA" w:rsidRDefault="000539B4" w:rsidP="000539B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  <w:lang w:val="es-MX"/>
              </w:rPr>
              <w:t>Trenton, NJ</w:t>
            </w:r>
          </w:p>
        </w:tc>
      </w:tr>
      <w:tr w:rsidR="00ED636A" w:rsidRPr="00204ECA" w14:paraId="5D810F36" w14:textId="77777777" w:rsidTr="00ED636A">
        <w:trPr>
          <w:trHeight w:val="290"/>
        </w:trPr>
        <w:tc>
          <w:tcPr>
            <w:tcW w:w="1057" w:type="pct"/>
            <w:shd w:val="clear" w:color="auto" w:fill="auto"/>
            <w:noWrap/>
            <w:vAlign w:val="center"/>
            <w:hideMark/>
          </w:tcPr>
          <w:p w14:paraId="1C43AD14" w14:textId="77777777" w:rsidR="000539B4" w:rsidRPr="00204ECA" w:rsidRDefault="000539B4" w:rsidP="000539B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Burbank, CA</w:t>
            </w:r>
          </w:p>
        </w:tc>
        <w:tc>
          <w:tcPr>
            <w:tcW w:w="1008" w:type="pct"/>
            <w:shd w:val="clear" w:color="auto" w:fill="auto"/>
            <w:noWrap/>
            <w:vAlign w:val="center"/>
            <w:hideMark/>
          </w:tcPr>
          <w:p w14:paraId="6B539CAC" w14:textId="77777777" w:rsidR="000539B4" w:rsidRPr="00204ECA" w:rsidRDefault="000539B4" w:rsidP="000539B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Garden Grove, CA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14:paraId="01AE6C79" w14:textId="77777777" w:rsidR="000539B4" w:rsidRPr="00204ECA" w:rsidRDefault="000539B4" w:rsidP="000539B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Miami, FL</w:t>
            </w:r>
          </w:p>
        </w:tc>
        <w:tc>
          <w:tcPr>
            <w:tcW w:w="1031" w:type="pct"/>
            <w:shd w:val="clear" w:color="auto" w:fill="auto"/>
            <w:noWrap/>
            <w:vAlign w:val="center"/>
            <w:hideMark/>
          </w:tcPr>
          <w:p w14:paraId="1B840659" w14:textId="77777777" w:rsidR="000539B4" w:rsidRPr="00204ECA" w:rsidRDefault="000539B4" w:rsidP="000539B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Redondo Beach, CA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14:paraId="32F43424" w14:textId="77777777" w:rsidR="000539B4" w:rsidRPr="00204ECA" w:rsidRDefault="000539B4" w:rsidP="000539B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  <w:lang w:val="es-MX"/>
              </w:rPr>
              <w:t>Tustin, CA</w:t>
            </w:r>
          </w:p>
        </w:tc>
      </w:tr>
      <w:tr w:rsidR="00ED636A" w:rsidRPr="00204ECA" w14:paraId="1DDD4269" w14:textId="77777777" w:rsidTr="00ED636A">
        <w:trPr>
          <w:trHeight w:val="290"/>
        </w:trPr>
        <w:tc>
          <w:tcPr>
            <w:tcW w:w="1057" w:type="pct"/>
            <w:shd w:val="clear" w:color="auto" w:fill="auto"/>
            <w:noWrap/>
            <w:vAlign w:val="center"/>
            <w:hideMark/>
          </w:tcPr>
          <w:p w14:paraId="3B31650E" w14:textId="77777777" w:rsidR="000539B4" w:rsidRPr="00204ECA" w:rsidRDefault="000539B4" w:rsidP="000539B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Cambridge, MA</w:t>
            </w:r>
          </w:p>
        </w:tc>
        <w:tc>
          <w:tcPr>
            <w:tcW w:w="1008" w:type="pct"/>
            <w:shd w:val="clear" w:color="auto" w:fill="auto"/>
            <w:noWrap/>
            <w:vAlign w:val="center"/>
            <w:hideMark/>
          </w:tcPr>
          <w:p w14:paraId="70FEAD23" w14:textId="77777777" w:rsidR="000539B4" w:rsidRPr="00204ECA" w:rsidRDefault="000539B4" w:rsidP="000539B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Glendale, CA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14:paraId="75451CDC" w14:textId="77777777" w:rsidR="000539B4" w:rsidRPr="00204ECA" w:rsidRDefault="000539B4" w:rsidP="000539B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Milpitas, CA</w:t>
            </w:r>
          </w:p>
        </w:tc>
        <w:tc>
          <w:tcPr>
            <w:tcW w:w="1031" w:type="pct"/>
            <w:shd w:val="clear" w:color="auto" w:fill="auto"/>
            <w:noWrap/>
            <w:vAlign w:val="center"/>
            <w:hideMark/>
          </w:tcPr>
          <w:p w14:paraId="77711B94" w14:textId="77777777" w:rsidR="000539B4" w:rsidRPr="00204ECA" w:rsidRDefault="000539B4" w:rsidP="000539B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Rialto, CA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14:paraId="493C001D" w14:textId="77777777" w:rsidR="000539B4" w:rsidRPr="00204ECA" w:rsidRDefault="000539B4" w:rsidP="000539B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Union City, NJ</w:t>
            </w:r>
          </w:p>
        </w:tc>
      </w:tr>
      <w:tr w:rsidR="00ED636A" w:rsidRPr="00204ECA" w14:paraId="5E93ABAB" w14:textId="77777777" w:rsidTr="00ED636A">
        <w:trPr>
          <w:trHeight w:val="290"/>
        </w:trPr>
        <w:tc>
          <w:tcPr>
            <w:tcW w:w="1057" w:type="pct"/>
            <w:shd w:val="clear" w:color="auto" w:fill="auto"/>
            <w:noWrap/>
            <w:vAlign w:val="center"/>
            <w:hideMark/>
          </w:tcPr>
          <w:p w14:paraId="4C4982DF" w14:textId="77777777" w:rsidR="000539B4" w:rsidRPr="00204ECA" w:rsidRDefault="000539B4" w:rsidP="000539B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Camden, NJ</w:t>
            </w:r>
          </w:p>
        </w:tc>
        <w:tc>
          <w:tcPr>
            <w:tcW w:w="1008" w:type="pct"/>
            <w:shd w:val="clear" w:color="auto" w:fill="auto"/>
            <w:noWrap/>
            <w:vAlign w:val="center"/>
            <w:hideMark/>
          </w:tcPr>
          <w:p w14:paraId="3B2E7EDA" w14:textId="77777777" w:rsidR="000539B4" w:rsidRPr="00204ECA" w:rsidRDefault="000539B4" w:rsidP="000539B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Gresham, OR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14:paraId="01C542DF" w14:textId="77777777" w:rsidR="000539B4" w:rsidRPr="00204ECA" w:rsidRDefault="000539B4" w:rsidP="000539B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Milwaukee, WI</w:t>
            </w:r>
          </w:p>
        </w:tc>
        <w:tc>
          <w:tcPr>
            <w:tcW w:w="1031" w:type="pct"/>
            <w:shd w:val="clear" w:color="auto" w:fill="auto"/>
            <w:noWrap/>
            <w:vAlign w:val="center"/>
            <w:hideMark/>
          </w:tcPr>
          <w:p w14:paraId="07A3180B" w14:textId="77777777" w:rsidR="000539B4" w:rsidRPr="00204ECA" w:rsidRDefault="000539B4" w:rsidP="000539B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Rochester, NY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14:paraId="16DE05DD" w14:textId="77777777" w:rsidR="000539B4" w:rsidRPr="00204ECA" w:rsidRDefault="000539B4" w:rsidP="000539B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Vista, CA</w:t>
            </w:r>
          </w:p>
        </w:tc>
      </w:tr>
      <w:tr w:rsidR="00ED636A" w:rsidRPr="00204ECA" w14:paraId="5CCA7454" w14:textId="77777777" w:rsidTr="00ED636A">
        <w:trPr>
          <w:trHeight w:val="290"/>
        </w:trPr>
        <w:tc>
          <w:tcPr>
            <w:tcW w:w="1057" w:type="pct"/>
            <w:shd w:val="clear" w:color="auto" w:fill="auto"/>
            <w:noWrap/>
            <w:vAlign w:val="center"/>
            <w:hideMark/>
          </w:tcPr>
          <w:p w14:paraId="622D9925" w14:textId="77777777" w:rsidR="000539B4" w:rsidRPr="00204ECA" w:rsidRDefault="000539B4" w:rsidP="000539B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Centennial, CO</w:t>
            </w:r>
          </w:p>
        </w:tc>
        <w:tc>
          <w:tcPr>
            <w:tcW w:w="1008" w:type="pct"/>
            <w:shd w:val="clear" w:color="auto" w:fill="auto"/>
            <w:noWrap/>
            <w:vAlign w:val="center"/>
            <w:hideMark/>
          </w:tcPr>
          <w:p w14:paraId="0A5916AF" w14:textId="77777777" w:rsidR="000539B4" w:rsidRPr="00204ECA" w:rsidRDefault="000539B4" w:rsidP="000539B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Hartford, CT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14:paraId="16C7DCD1" w14:textId="77777777" w:rsidR="000539B4" w:rsidRPr="00204ECA" w:rsidRDefault="000539B4" w:rsidP="000539B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Minneapolis, MN</w:t>
            </w:r>
          </w:p>
        </w:tc>
        <w:tc>
          <w:tcPr>
            <w:tcW w:w="1031" w:type="pct"/>
            <w:shd w:val="clear" w:color="auto" w:fill="auto"/>
            <w:noWrap/>
            <w:vAlign w:val="center"/>
            <w:hideMark/>
          </w:tcPr>
          <w:p w14:paraId="0C6EFBF8" w14:textId="77777777" w:rsidR="000539B4" w:rsidRPr="00204ECA" w:rsidRDefault="000539B4" w:rsidP="000539B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  <w:lang w:val="es-MX"/>
              </w:rPr>
              <w:t>Round Rock, TX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14:paraId="18C51BDC" w14:textId="77777777" w:rsidR="000539B4" w:rsidRPr="00204ECA" w:rsidRDefault="000539B4" w:rsidP="000539B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West Covina, CA</w:t>
            </w:r>
          </w:p>
        </w:tc>
      </w:tr>
      <w:tr w:rsidR="00ED636A" w:rsidRPr="00204ECA" w14:paraId="2C7ECF70" w14:textId="77777777" w:rsidTr="00ED636A">
        <w:trPr>
          <w:trHeight w:val="290"/>
        </w:trPr>
        <w:tc>
          <w:tcPr>
            <w:tcW w:w="1057" w:type="pct"/>
            <w:shd w:val="clear" w:color="auto" w:fill="auto"/>
            <w:noWrap/>
            <w:vAlign w:val="center"/>
            <w:hideMark/>
          </w:tcPr>
          <w:p w14:paraId="5DDD9733" w14:textId="77777777" w:rsidR="000539B4" w:rsidRPr="00204ECA" w:rsidRDefault="000539B4" w:rsidP="000539B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Chicago, IL</w:t>
            </w:r>
          </w:p>
        </w:tc>
        <w:tc>
          <w:tcPr>
            <w:tcW w:w="1008" w:type="pct"/>
            <w:shd w:val="clear" w:color="auto" w:fill="auto"/>
            <w:noWrap/>
            <w:vAlign w:val="center"/>
            <w:hideMark/>
          </w:tcPr>
          <w:p w14:paraId="18FE73D2" w14:textId="77777777" w:rsidR="000539B4" w:rsidRPr="00204ECA" w:rsidRDefault="000539B4" w:rsidP="000539B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Hawthorne, CA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14:paraId="74ADEF2A" w14:textId="77777777" w:rsidR="000539B4" w:rsidRPr="00204ECA" w:rsidRDefault="000539B4" w:rsidP="000539B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Mission Viejo, CA</w:t>
            </w:r>
          </w:p>
        </w:tc>
        <w:tc>
          <w:tcPr>
            <w:tcW w:w="1031" w:type="pct"/>
            <w:shd w:val="clear" w:color="auto" w:fill="auto"/>
            <w:noWrap/>
            <w:vAlign w:val="center"/>
            <w:hideMark/>
          </w:tcPr>
          <w:p w14:paraId="4FBD2115" w14:textId="77777777" w:rsidR="000539B4" w:rsidRPr="00204ECA" w:rsidRDefault="000539B4" w:rsidP="000539B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  <w:lang w:val="es-MX"/>
              </w:rPr>
              <w:t>Salinas, CA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14:paraId="25AB022A" w14:textId="77777777" w:rsidR="000539B4" w:rsidRPr="00204ECA" w:rsidRDefault="000539B4" w:rsidP="000539B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Westminster, CA</w:t>
            </w:r>
          </w:p>
        </w:tc>
      </w:tr>
      <w:tr w:rsidR="00ED636A" w:rsidRPr="00204ECA" w14:paraId="71874167" w14:textId="77777777" w:rsidTr="00ED636A">
        <w:trPr>
          <w:trHeight w:val="290"/>
        </w:trPr>
        <w:tc>
          <w:tcPr>
            <w:tcW w:w="1057" w:type="pct"/>
            <w:shd w:val="clear" w:color="auto" w:fill="auto"/>
            <w:noWrap/>
            <w:vAlign w:val="center"/>
            <w:hideMark/>
          </w:tcPr>
          <w:p w14:paraId="17E8CEC9" w14:textId="77777777" w:rsidR="000539B4" w:rsidRPr="00204ECA" w:rsidRDefault="000539B4" w:rsidP="000539B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  <w:lang w:val="es-MX"/>
              </w:rPr>
              <w:lastRenderedPageBreak/>
              <w:t>Chula Vista, CA</w:t>
            </w:r>
          </w:p>
        </w:tc>
        <w:tc>
          <w:tcPr>
            <w:tcW w:w="1008" w:type="pct"/>
            <w:shd w:val="clear" w:color="auto" w:fill="auto"/>
            <w:noWrap/>
            <w:vAlign w:val="center"/>
            <w:hideMark/>
          </w:tcPr>
          <w:p w14:paraId="5951B95A" w14:textId="77777777" w:rsidR="000539B4" w:rsidRPr="00204ECA" w:rsidRDefault="000539B4" w:rsidP="000539B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Hialeah, FL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14:paraId="2F40A4B6" w14:textId="77777777" w:rsidR="000539B4" w:rsidRPr="00204ECA" w:rsidRDefault="000539B4" w:rsidP="000539B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Missouri City, TX</w:t>
            </w:r>
          </w:p>
        </w:tc>
        <w:tc>
          <w:tcPr>
            <w:tcW w:w="1031" w:type="pct"/>
            <w:shd w:val="clear" w:color="auto" w:fill="auto"/>
            <w:noWrap/>
            <w:vAlign w:val="center"/>
            <w:hideMark/>
          </w:tcPr>
          <w:p w14:paraId="5DFBACFD" w14:textId="77777777" w:rsidR="000539B4" w:rsidRPr="00204ECA" w:rsidRDefault="000539B4" w:rsidP="000539B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  <w:lang w:val="es-MX"/>
              </w:rPr>
              <w:t>San Bernardino, CA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14:paraId="1B283BB5" w14:textId="77777777" w:rsidR="000539B4" w:rsidRPr="00204ECA" w:rsidRDefault="000539B4" w:rsidP="000539B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Whittier, CA</w:t>
            </w:r>
          </w:p>
        </w:tc>
      </w:tr>
      <w:tr w:rsidR="00ED636A" w:rsidRPr="00204ECA" w14:paraId="548E159F" w14:textId="77777777" w:rsidTr="00ED636A">
        <w:trPr>
          <w:trHeight w:val="290"/>
        </w:trPr>
        <w:tc>
          <w:tcPr>
            <w:tcW w:w="1057" w:type="pct"/>
            <w:shd w:val="clear" w:color="auto" w:fill="auto"/>
            <w:noWrap/>
            <w:vAlign w:val="center"/>
            <w:hideMark/>
          </w:tcPr>
          <w:p w14:paraId="6CE50487" w14:textId="77777777" w:rsidR="000539B4" w:rsidRPr="00204ECA" w:rsidRDefault="000539B4" w:rsidP="000539B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  <w:lang w:val="es-MX"/>
              </w:rPr>
              <w:t>Cicero, IL</w:t>
            </w:r>
          </w:p>
        </w:tc>
        <w:tc>
          <w:tcPr>
            <w:tcW w:w="1008" w:type="pct"/>
            <w:shd w:val="clear" w:color="auto" w:fill="auto"/>
            <w:noWrap/>
            <w:vAlign w:val="center"/>
            <w:hideMark/>
          </w:tcPr>
          <w:p w14:paraId="28EB8F7A" w14:textId="77777777" w:rsidR="000539B4" w:rsidRPr="00204ECA" w:rsidRDefault="000539B4" w:rsidP="000539B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Hillsboro, OR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14:paraId="6FEC0C77" w14:textId="77777777" w:rsidR="000539B4" w:rsidRPr="00204ECA" w:rsidRDefault="000539B4" w:rsidP="000539B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Modesto, CA</w:t>
            </w:r>
          </w:p>
        </w:tc>
        <w:tc>
          <w:tcPr>
            <w:tcW w:w="1031" w:type="pct"/>
            <w:shd w:val="clear" w:color="auto" w:fill="auto"/>
            <w:noWrap/>
            <w:vAlign w:val="center"/>
            <w:hideMark/>
          </w:tcPr>
          <w:p w14:paraId="4DA72691" w14:textId="77777777" w:rsidR="000539B4" w:rsidRPr="00204ECA" w:rsidRDefault="000539B4" w:rsidP="000539B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  <w:lang w:val="es-MX"/>
              </w:rPr>
              <w:t>San Francisco, CA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14:paraId="207F73E7" w14:textId="77777777" w:rsidR="000539B4" w:rsidRPr="00204ECA" w:rsidRDefault="000539B4" w:rsidP="000539B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Wilmington, DE</w:t>
            </w:r>
          </w:p>
        </w:tc>
      </w:tr>
      <w:tr w:rsidR="00ED636A" w:rsidRPr="00204ECA" w14:paraId="3FFEB465" w14:textId="77777777" w:rsidTr="00ED636A">
        <w:trPr>
          <w:trHeight w:val="290"/>
        </w:trPr>
        <w:tc>
          <w:tcPr>
            <w:tcW w:w="1057" w:type="pct"/>
            <w:shd w:val="clear" w:color="auto" w:fill="auto"/>
            <w:noWrap/>
            <w:vAlign w:val="center"/>
            <w:hideMark/>
          </w:tcPr>
          <w:p w14:paraId="69E05125" w14:textId="77777777" w:rsidR="000539B4" w:rsidRPr="00204ECA" w:rsidRDefault="000539B4" w:rsidP="000539B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  <w:lang w:val="es-MX"/>
              </w:rPr>
              <w:t>Citrus Heights, CA</w:t>
            </w:r>
          </w:p>
        </w:tc>
        <w:tc>
          <w:tcPr>
            <w:tcW w:w="1008" w:type="pct"/>
            <w:shd w:val="clear" w:color="auto" w:fill="auto"/>
            <w:noWrap/>
            <w:vAlign w:val="center"/>
            <w:hideMark/>
          </w:tcPr>
          <w:p w14:paraId="5D95F738" w14:textId="77777777" w:rsidR="000539B4" w:rsidRPr="00204ECA" w:rsidRDefault="000539B4" w:rsidP="000539B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Hollywood, FL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14:paraId="5D3A0612" w14:textId="77777777" w:rsidR="000539B4" w:rsidRPr="00204ECA" w:rsidRDefault="000539B4" w:rsidP="000539B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Mount Vernon, NY</w:t>
            </w:r>
          </w:p>
        </w:tc>
        <w:tc>
          <w:tcPr>
            <w:tcW w:w="1031" w:type="pct"/>
            <w:shd w:val="clear" w:color="auto" w:fill="auto"/>
            <w:noWrap/>
            <w:vAlign w:val="center"/>
            <w:hideMark/>
          </w:tcPr>
          <w:p w14:paraId="1607BB81" w14:textId="77777777" w:rsidR="000539B4" w:rsidRPr="00204ECA" w:rsidRDefault="000539B4" w:rsidP="000539B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  <w:lang w:val="es-MX"/>
              </w:rPr>
              <w:t>San Jose, CA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14:paraId="41B10AF8" w14:textId="77777777" w:rsidR="000539B4" w:rsidRPr="00204ECA" w:rsidRDefault="000539B4" w:rsidP="000539B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Yonkers, NY</w:t>
            </w:r>
          </w:p>
        </w:tc>
      </w:tr>
    </w:tbl>
    <w:p w14:paraId="1732C087" w14:textId="7BE00702" w:rsidR="00D8430C" w:rsidRPr="00204ECA" w:rsidRDefault="00D8430C">
      <w:pPr>
        <w:rPr>
          <w:rFonts w:ascii="Cambria" w:hAnsi="Cambria"/>
        </w:rPr>
      </w:pPr>
    </w:p>
    <w:p w14:paraId="4691D77C" w14:textId="18C87A9F" w:rsidR="00D8430C" w:rsidRPr="00204ECA" w:rsidRDefault="00D8430C" w:rsidP="00D8430C">
      <w:pPr>
        <w:jc w:val="center"/>
        <w:rPr>
          <w:rFonts w:ascii="Cambria" w:hAnsi="Cambria"/>
        </w:rPr>
      </w:pPr>
      <w:r w:rsidRPr="00204ECA">
        <w:rPr>
          <w:rFonts w:ascii="Cambria" w:hAnsi="Cambria"/>
          <w:sz w:val="28"/>
          <w:szCs w:val="28"/>
        </w:rPr>
        <w:t>List of Blue-Mid cities</w:t>
      </w:r>
    </w:p>
    <w:tbl>
      <w:tblPr>
        <w:tblW w:w="5000" w:type="pct"/>
        <w:tblBorders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45"/>
        <w:gridCol w:w="1775"/>
        <w:gridCol w:w="1847"/>
        <w:gridCol w:w="2102"/>
        <w:gridCol w:w="1891"/>
      </w:tblGrid>
      <w:tr w:rsidR="00AE4CA2" w:rsidRPr="00204ECA" w14:paraId="0E68E23A" w14:textId="77777777" w:rsidTr="00ED636A">
        <w:trPr>
          <w:trHeight w:val="290"/>
        </w:trPr>
        <w:tc>
          <w:tcPr>
            <w:tcW w:w="924" w:type="pct"/>
            <w:shd w:val="clear" w:color="auto" w:fill="auto"/>
            <w:noWrap/>
            <w:vAlign w:val="center"/>
            <w:hideMark/>
          </w:tcPr>
          <w:p w14:paraId="12B99A7A" w14:textId="77777777" w:rsidR="00D8430C" w:rsidRPr="00204ECA" w:rsidRDefault="00D8430C" w:rsidP="00D843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  <w:lang w:val="es-MX"/>
              </w:rPr>
              <w:t>Akron, OH</w:t>
            </w:r>
          </w:p>
        </w:tc>
        <w:tc>
          <w:tcPr>
            <w:tcW w:w="944" w:type="pct"/>
            <w:shd w:val="clear" w:color="auto" w:fill="auto"/>
            <w:noWrap/>
            <w:vAlign w:val="center"/>
            <w:hideMark/>
          </w:tcPr>
          <w:p w14:paraId="7567E2A1" w14:textId="77777777" w:rsidR="00D8430C" w:rsidRPr="00204ECA" w:rsidRDefault="00D8430C" w:rsidP="00D843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Dallas, TX</w:t>
            </w:r>
          </w:p>
        </w:tc>
        <w:tc>
          <w:tcPr>
            <w:tcW w:w="988" w:type="pct"/>
            <w:shd w:val="clear" w:color="auto" w:fill="auto"/>
            <w:noWrap/>
            <w:vAlign w:val="center"/>
            <w:hideMark/>
          </w:tcPr>
          <w:p w14:paraId="2D6E3B8E" w14:textId="77777777" w:rsidR="00D8430C" w:rsidRPr="00204ECA" w:rsidRDefault="00D8430C" w:rsidP="00D843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Irvine, CA</w:t>
            </w:r>
          </w:p>
        </w:tc>
        <w:tc>
          <w:tcPr>
            <w:tcW w:w="1135" w:type="pct"/>
            <w:shd w:val="clear" w:color="auto" w:fill="auto"/>
            <w:noWrap/>
            <w:vAlign w:val="center"/>
            <w:hideMark/>
          </w:tcPr>
          <w:p w14:paraId="78EF7898" w14:textId="77777777" w:rsidR="00D8430C" w:rsidRPr="00204ECA" w:rsidRDefault="00D8430C" w:rsidP="00D843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Omaha, NE</w:t>
            </w:r>
          </w:p>
        </w:tc>
        <w:tc>
          <w:tcPr>
            <w:tcW w:w="1009" w:type="pct"/>
            <w:shd w:val="clear" w:color="auto" w:fill="auto"/>
            <w:noWrap/>
            <w:vAlign w:val="center"/>
            <w:hideMark/>
          </w:tcPr>
          <w:p w14:paraId="15F26066" w14:textId="77777777" w:rsidR="00D8430C" w:rsidRPr="00204ECA" w:rsidRDefault="00D8430C" w:rsidP="00D843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Scranton, PA</w:t>
            </w:r>
          </w:p>
        </w:tc>
      </w:tr>
      <w:tr w:rsidR="00D8430C" w:rsidRPr="00204ECA" w14:paraId="44101D44" w14:textId="77777777" w:rsidTr="00ED636A">
        <w:trPr>
          <w:trHeight w:val="290"/>
        </w:trPr>
        <w:tc>
          <w:tcPr>
            <w:tcW w:w="924" w:type="pct"/>
            <w:shd w:val="clear" w:color="auto" w:fill="auto"/>
            <w:noWrap/>
            <w:vAlign w:val="center"/>
            <w:hideMark/>
          </w:tcPr>
          <w:p w14:paraId="68BB953F" w14:textId="77777777" w:rsidR="00D8430C" w:rsidRPr="00204ECA" w:rsidRDefault="00D8430C" w:rsidP="00D843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  <w:lang w:val="es-MX"/>
              </w:rPr>
              <w:t>Albany, NY</w:t>
            </w:r>
          </w:p>
        </w:tc>
        <w:tc>
          <w:tcPr>
            <w:tcW w:w="944" w:type="pct"/>
            <w:shd w:val="clear" w:color="auto" w:fill="auto"/>
            <w:noWrap/>
            <w:vAlign w:val="center"/>
            <w:hideMark/>
          </w:tcPr>
          <w:p w14:paraId="7F598B58" w14:textId="77777777" w:rsidR="00D8430C" w:rsidRPr="00204ECA" w:rsidRDefault="00D8430C" w:rsidP="00D843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Davie, FL</w:t>
            </w:r>
          </w:p>
        </w:tc>
        <w:tc>
          <w:tcPr>
            <w:tcW w:w="988" w:type="pct"/>
            <w:shd w:val="clear" w:color="auto" w:fill="auto"/>
            <w:noWrap/>
            <w:vAlign w:val="center"/>
            <w:hideMark/>
          </w:tcPr>
          <w:p w14:paraId="294399AB" w14:textId="77777777" w:rsidR="00D8430C" w:rsidRPr="00204ECA" w:rsidRDefault="00D8430C" w:rsidP="00D843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Johns Creek, GA</w:t>
            </w:r>
          </w:p>
        </w:tc>
        <w:tc>
          <w:tcPr>
            <w:tcW w:w="1135" w:type="pct"/>
            <w:shd w:val="clear" w:color="auto" w:fill="auto"/>
            <w:noWrap/>
            <w:vAlign w:val="center"/>
            <w:hideMark/>
          </w:tcPr>
          <w:p w14:paraId="216B01C6" w14:textId="77777777" w:rsidR="00D8430C" w:rsidRPr="00204ECA" w:rsidRDefault="00D8430C" w:rsidP="00D843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Ontario, CA</w:t>
            </w:r>
          </w:p>
        </w:tc>
        <w:tc>
          <w:tcPr>
            <w:tcW w:w="1009" w:type="pct"/>
            <w:shd w:val="clear" w:color="auto" w:fill="auto"/>
            <w:noWrap/>
            <w:vAlign w:val="center"/>
            <w:hideMark/>
          </w:tcPr>
          <w:p w14:paraId="212FDBCD" w14:textId="77777777" w:rsidR="00D8430C" w:rsidRPr="00204ECA" w:rsidRDefault="00D8430C" w:rsidP="00D843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Simi Valley, CA</w:t>
            </w:r>
          </w:p>
        </w:tc>
      </w:tr>
      <w:tr w:rsidR="00D8430C" w:rsidRPr="00204ECA" w14:paraId="04A6C0B9" w14:textId="77777777" w:rsidTr="00ED636A">
        <w:trPr>
          <w:trHeight w:val="290"/>
        </w:trPr>
        <w:tc>
          <w:tcPr>
            <w:tcW w:w="924" w:type="pct"/>
            <w:shd w:val="clear" w:color="auto" w:fill="auto"/>
            <w:noWrap/>
            <w:vAlign w:val="center"/>
            <w:hideMark/>
          </w:tcPr>
          <w:p w14:paraId="393F92B8" w14:textId="77777777" w:rsidR="00D8430C" w:rsidRPr="00204ECA" w:rsidRDefault="00D8430C" w:rsidP="00D843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  <w:lang w:val="es-MX"/>
              </w:rPr>
              <w:t>Albuquerque, NM</w:t>
            </w:r>
          </w:p>
        </w:tc>
        <w:tc>
          <w:tcPr>
            <w:tcW w:w="944" w:type="pct"/>
            <w:shd w:val="clear" w:color="auto" w:fill="auto"/>
            <w:noWrap/>
            <w:vAlign w:val="center"/>
            <w:hideMark/>
          </w:tcPr>
          <w:p w14:paraId="56EC6E97" w14:textId="77777777" w:rsidR="00D8430C" w:rsidRPr="00204ECA" w:rsidRDefault="00D8430C" w:rsidP="00D843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Dayton, OH</w:t>
            </w:r>
          </w:p>
        </w:tc>
        <w:tc>
          <w:tcPr>
            <w:tcW w:w="988" w:type="pct"/>
            <w:shd w:val="clear" w:color="auto" w:fill="auto"/>
            <w:noWrap/>
            <w:vAlign w:val="center"/>
            <w:hideMark/>
          </w:tcPr>
          <w:p w14:paraId="475B7737" w14:textId="77777777" w:rsidR="00D8430C" w:rsidRPr="00204ECA" w:rsidRDefault="00D8430C" w:rsidP="00D843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Joliet, IL</w:t>
            </w:r>
          </w:p>
        </w:tc>
        <w:tc>
          <w:tcPr>
            <w:tcW w:w="1135" w:type="pct"/>
            <w:shd w:val="clear" w:color="auto" w:fill="auto"/>
            <w:noWrap/>
            <w:vAlign w:val="center"/>
            <w:hideMark/>
          </w:tcPr>
          <w:p w14:paraId="1AF94316" w14:textId="77777777" w:rsidR="00D8430C" w:rsidRPr="00204ECA" w:rsidRDefault="00D8430C" w:rsidP="00D843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Orange, CA</w:t>
            </w:r>
          </w:p>
        </w:tc>
        <w:tc>
          <w:tcPr>
            <w:tcW w:w="1009" w:type="pct"/>
            <w:shd w:val="clear" w:color="auto" w:fill="auto"/>
            <w:noWrap/>
            <w:vAlign w:val="center"/>
            <w:hideMark/>
          </w:tcPr>
          <w:p w14:paraId="678F6F1E" w14:textId="77777777" w:rsidR="00D8430C" w:rsidRPr="00204ECA" w:rsidRDefault="00D8430C" w:rsidP="00D843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South Bend, IN</w:t>
            </w:r>
          </w:p>
        </w:tc>
      </w:tr>
      <w:tr w:rsidR="00D8430C" w:rsidRPr="00204ECA" w14:paraId="7F8688F2" w14:textId="77777777" w:rsidTr="00ED636A">
        <w:trPr>
          <w:trHeight w:val="290"/>
        </w:trPr>
        <w:tc>
          <w:tcPr>
            <w:tcW w:w="924" w:type="pct"/>
            <w:shd w:val="clear" w:color="auto" w:fill="auto"/>
            <w:noWrap/>
            <w:vAlign w:val="center"/>
            <w:hideMark/>
          </w:tcPr>
          <w:p w14:paraId="0C3C1F20" w14:textId="77777777" w:rsidR="00D8430C" w:rsidRPr="00204ECA" w:rsidRDefault="00D8430C" w:rsidP="00D843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  <w:lang w:val="es-MX"/>
              </w:rPr>
              <w:t>Ann Arbor, MI</w:t>
            </w:r>
          </w:p>
        </w:tc>
        <w:tc>
          <w:tcPr>
            <w:tcW w:w="944" w:type="pct"/>
            <w:shd w:val="clear" w:color="auto" w:fill="auto"/>
            <w:noWrap/>
            <w:vAlign w:val="center"/>
            <w:hideMark/>
          </w:tcPr>
          <w:p w14:paraId="7982BEA7" w14:textId="77777777" w:rsidR="00D8430C" w:rsidRPr="00204ECA" w:rsidRDefault="00D8430C" w:rsidP="00D843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Dearborn, MI</w:t>
            </w:r>
          </w:p>
        </w:tc>
        <w:tc>
          <w:tcPr>
            <w:tcW w:w="988" w:type="pct"/>
            <w:shd w:val="clear" w:color="auto" w:fill="auto"/>
            <w:noWrap/>
            <w:vAlign w:val="center"/>
            <w:hideMark/>
          </w:tcPr>
          <w:p w14:paraId="27D8F711" w14:textId="77777777" w:rsidR="00D8430C" w:rsidRPr="00204ECA" w:rsidRDefault="00D8430C" w:rsidP="00D843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Kalamazoo, MI</w:t>
            </w:r>
          </w:p>
        </w:tc>
        <w:tc>
          <w:tcPr>
            <w:tcW w:w="1135" w:type="pct"/>
            <w:shd w:val="clear" w:color="auto" w:fill="auto"/>
            <w:noWrap/>
            <w:vAlign w:val="center"/>
            <w:hideMark/>
          </w:tcPr>
          <w:p w14:paraId="498B1E51" w14:textId="77777777" w:rsidR="00D8430C" w:rsidRPr="00204ECA" w:rsidRDefault="00D8430C" w:rsidP="00D843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Orlando, FL</w:t>
            </w:r>
          </w:p>
        </w:tc>
        <w:tc>
          <w:tcPr>
            <w:tcW w:w="1009" w:type="pct"/>
            <w:shd w:val="clear" w:color="auto" w:fill="auto"/>
            <w:noWrap/>
            <w:vAlign w:val="center"/>
            <w:hideMark/>
          </w:tcPr>
          <w:p w14:paraId="7916ECC7" w14:textId="77777777" w:rsidR="00D8430C" w:rsidRPr="00204ECA" w:rsidRDefault="00D8430C" w:rsidP="00D843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Southfield, MI</w:t>
            </w:r>
          </w:p>
        </w:tc>
      </w:tr>
      <w:tr w:rsidR="00D8430C" w:rsidRPr="00204ECA" w14:paraId="6AC0B17E" w14:textId="77777777" w:rsidTr="00ED636A">
        <w:trPr>
          <w:trHeight w:val="290"/>
        </w:trPr>
        <w:tc>
          <w:tcPr>
            <w:tcW w:w="924" w:type="pct"/>
            <w:shd w:val="clear" w:color="auto" w:fill="auto"/>
            <w:noWrap/>
            <w:vAlign w:val="center"/>
            <w:hideMark/>
          </w:tcPr>
          <w:p w14:paraId="6740B974" w14:textId="77777777" w:rsidR="00D8430C" w:rsidRPr="00204ECA" w:rsidRDefault="00D8430C" w:rsidP="00D843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Antioch, CA</w:t>
            </w:r>
          </w:p>
        </w:tc>
        <w:tc>
          <w:tcPr>
            <w:tcW w:w="944" w:type="pct"/>
            <w:shd w:val="clear" w:color="auto" w:fill="auto"/>
            <w:noWrap/>
            <w:vAlign w:val="center"/>
            <w:hideMark/>
          </w:tcPr>
          <w:p w14:paraId="391775A0" w14:textId="77777777" w:rsidR="00D8430C" w:rsidRPr="00204ECA" w:rsidRDefault="00D8430C" w:rsidP="00D843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Deerfield Beach, FL</w:t>
            </w:r>
          </w:p>
        </w:tc>
        <w:tc>
          <w:tcPr>
            <w:tcW w:w="988" w:type="pct"/>
            <w:shd w:val="clear" w:color="auto" w:fill="auto"/>
            <w:noWrap/>
            <w:vAlign w:val="center"/>
            <w:hideMark/>
          </w:tcPr>
          <w:p w14:paraId="540856D6" w14:textId="77777777" w:rsidR="00D8430C" w:rsidRPr="00204ECA" w:rsidRDefault="00D8430C" w:rsidP="00D843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Lafayette, IN</w:t>
            </w:r>
          </w:p>
        </w:tc>
        <w:tc>
          <w:tcPr>
            <w:tcW w:w="1135" w:type="pct"/>
            <w:shd w:val="clear" w:color="auto" w:fill="auto"/>
            <w:noWrap/>
            <w:vAlign w:val="center"/>
            <w:hideMark/>
          </w:tcPr>
          <w:p w14:paraId="5EF8362B" w14:textId="77777777" w:rsidR="00D8430C" w:rsidRPr="00204ECA" w:rsidRDefault="00D8430C" w:rsidP="00D843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Overland Park, KS</w:t>
            </w:r>
          </w:p>
        </w:tc>
        <w:tc>
          <w:tcPr>
            <w:tcW w:w="1009" w:type="pct"/>
            <w:shd w:val="clear" w:color="auto" w:fill="auto"/>
            <w:noWrap/>
            <w:vAlign w:val="center"/>
            <w:hideMark/>
          </w:tcPr>
          <w:p w14:paraId="7342F512" w14:textId="77777777" w:rsidR="00D8430C" w:rsidRPr="00204ECA" w:rsidRDefault="00D8430C" w:rsidP="00D843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Sparks, NV</w:t>
            </w:r>
          </w:p>
        </w:tc>
      </w:tr>
      <w:tr w:rsidR="00D8430C" w:rsidRPr="00204ECA" w14:paraId="505CB413" w14:textId="77777777" w:rsidTr="00ED636A">
        <w:trPr>
          <w:trHeight w:val="290"/>
        </w:trPr>
        <w:tc>
          <w:tcPr>
            <w:tcW w:w="924" w:type="pct"/>
            <w:shd w:val="clear" w:color="auto" w:fill="auto"/>
            <w:noWrap/>
            <w:vAlign w:val="center"/>
            <w:hideMark/>
          </w:tcPr>
          <w:p w14:paraId="7D6615A6" w14:textId="77777777" w:rsidR="00D8430C" w:rsidRPr="00204ECA" w:rsidRDefault="00D8430C" w:rsidP="00D843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Arlington, TX</w:t>
            </w:r>
          </w:p>
        </w:tc>
        <w:tc>
          <w:tcPr>
            <w:tcW w:w="944" w:type="pct"/>
            <w:shd w:val="clear" w:color="auto" w:fill="auto"/>
            <w:noWrap/>
            <w:vAlign w:val="center"/>
            <w:hideMark/>
          </w:tcPr>
          <w:p w14:paraId="50596A34" w14:textId="77777777" w:rsidR="00D8430C" w:rsidRPr="00204ECA" w:rsidRDefault="00D8430C" w:rsidP="00D843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Denver, CO</w:t>
            </w:r>
          </w:p>
        </w:tc>
        <w:tc>
          <w:tcPr>
            <w:tcW w:w="988" w:type="pct"/>
            <w:shd w:val="clear" w:color="auto" w:fill="auto"/>
            <w:noWrap/>
            <w:vAlign w:val="center"/>
            <w:hideMark/>
          </w:tcPr>
          <w:p w14:paraId="114C321F" w14:textId="77777777" w:rsidR="00D8430C" w:rsidRPr="00204ECA" w:rsidRDefault="00D8430C" w:rsidP="00D843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Lake Forest, CA</w:t>
            </w:r>
          </w:p>
        </w:tc>
        <w:tc>
          <w:tcPr>
            <w:tcW w:w="1135" w:type="pct"/>
            <w:shd w:val="clear" w:color="auto" w:fill="auto"/>
            <w:noWrap/>
            <w:vAlign w:val="center"/>
            <w:hideMark/>
          </w:tcPr>
          <w:p w14:paraId="332B91F3" w14:textId="77777777" w:rsidR="00D8430C" w:rsidRPr="00204ECA" w:rsidRDefault="00D8430C" w:rsidP="00D843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  <w:lang w:val="es-MX"/>
              </w:rPr>
              <w:t>Parma, OH</w:t>
            </w:r>
          </w:p>
        </w:tc>
        <w:tc>
          <w:tcPr>
            <w:tcW w:w="1009" w:type="pct"/>
            <w:shd w:val="clear" w:color="auto" w:fill="auto"/>
            <w:noWrap/>
            <w:vAlign w:val="center"/>
            <w:hideMark/>
          </w:tcPr>
          <w:p w14:paraId="298AE415" w14:textId="77777777" w:rsidR="00D8430C" w:rsidRPr="00204ECA" w:rsidRDefault="00D8430C" w:rsidP="00D843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Springfield, MA</w:t>
            </w:r>
          </w:p>
        </w:tc>
      </w:tr>
      <w:tr w:rsidR="00D8430C" w:rsidRPr="00204ECA" w14:paraId="7B16AE3E" w14:textId="77777777" w:rsidTr="00ED636A">
        <w:trPr>
          <w:trHeight w:val="290"/>
        </w:trPr>
        <w:tc>
          <w:tcPr>
            <w:tcW w:w="924" w:type="pct"/>
            <w:shd w:val="clear" w:color="auto" w:fill="auto"/>
            <w:noWrap/>
            <w:vAlign w:val="center"/>
            <w:hideMark/>
          </w:tcPr>
          <w:p w14:paraId="0F750A75" w14:textId="77777777" w:rsidR="00D8430C" w:rsidRPr="00204ECA" w:rsidRDefault="00D8430C" w:rsidP="00D843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Arvada, CO</w:t>
            </w:r>
          </w:p>
        </w:tc>
        <w:tc>
          <w:tcPr>
            <w:tcW w:w="944" w:type="pct"/>
            <w:shd w:val="clear" w:color="auto" w:fill="auto"/>
            <w:noWrap/>
            <w:vAlign w:val="center"/>
            <w:hideMark/>
          </w:tcPr>
          <w:p w14:paraId="181EDDE8" w14:textId="77777777" w:rsidR="00D8430C" w:rsidRPr="00204ECA" w:rsidRDefault="00D8430C" w:rsidP="00D843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Des Moines, IA</w:t>
            </w:r>
          </w:p>
        </w:tc>
        <w:tc>
          <w:tcPr>
            <w:tcW w:w="988" w:type="pct"/>
            <w:shd w:val="clear" w:color="auto" w:fill="auto"/>
            <w:noWrap/>
            <w:vAlign w:val="center"/>
            <w:hideMark/>
          </w:tcPr>
          <w:p w14:paraId="7333D7FB" w14:textId="77777777" w:rsidR="00D8430C" w:rsidRPr="00204ECA" w:rsidRDefault="00D8430C" w:rsidP="00D843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Lakewood, CO</w:t>
            </w:r>
          </w:p>
        </w:tc>
        <w:tc>
          <w:tcPr>
            <w:tcW w:w="1135" w:type="pct"/>
            <w:shd w:val="clear" w:color="auto" w:fill="auto"/>
            <w:noWrap/>
            <w:vAlign w:val="center"/>
            <w:hideMark/>
          </w:tcPr>
          <w:p w14:paraId="26F1BC0F" w14:textId="77777777" w:rsidR="00D8430C" w:rsidRPr="00204ECA" w:rsidRDefault="00D8430C" w:rsidP="00D843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  <w:lang w:val="es-MX"/>
              </w:rPr>
              <w:t>Pasadena, TX</w:t>
            </w:r>
          </w:p>
        </w:tc>
        <w:tc>
          <w:tcPr>
            <w:tcW w:w="1009" w:type="pct"/>
            <w:shd w:val="clear" w:color="auto" w:fill="auto"/>
            <w:noWrap/>
            <w:vAlign w:val="center"/>
            <w:hideMark/>
          </w:tcPr>
          <w:p w14:paraId="22C8594D" w14:textId="77777777" w:rsidR="00D8430C" w:rsidRPr="00204ECA" w:rsidRDefault="00D8430C" w:rsidP="00D843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St. Louis, MO</w:t>
            </w:r>
          </w:p>
        </w:tc>
      </w:tr>
      <w:tr w:rsidR="00D8430C" w:rsidRPr="00204ECA" w14:paraId="27771627" w14:textId="77777777" w:rsidTr="00ED636A">
        <w:trPr>
          <w:trHeight w:val="290"/>
        </w:trPr>
        <w:tc>
          <w:tcPr>
            <w:tcW w:w="924" w:type="pct"/>
            <w:shd w:val="clear" w:color="auto" w:fill="auto"/>
            <w:noWrap/>
            <w:vAlign w:val="center"/>
            <w:hideMark/>
          </w:tcPr>
          <w:p w14:paraId="30278778" w14:textId="77777777" w:rsidR="00D8430C" w:rsidRPr="00204ECA" w:rsidRDefault="00D8430C" w:rsidP="00D843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Asheville, NC</w:t>
            </w:r>
          </w:p>
        </w:tc>
        <w:tc>
          <w:tcPr>
            <w:tcW w:w="944" w:type="pct"/>
            <w:shd w:val="clear" w:color="auto" w:fill="auto"/>
            <w:noWrap/>
            <w:vAlign w:val="center"/>
            <w:hideMark/>
          </w:tcPr>
          <w:p w14:paraId="7784E5AD" w14:textId="77777777" w:rsidR="00D8430C" w:rsidRPr="00204ECA" w:rsidRDefault="00D8430C" w:rsidP="00D843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Detroit, MI</w:t>
            </w:r>
          </w:p>
        </w:tc>
        <w:tc>
          <w:tcPr>
            <w:tcW w:w="988" w:type="pct"/>
            <w:shd w:val="clear" w:color="auto" w:fill="auto"/>
            <w:noWrap/>
            <w:vAlign w:val="center"/>
            <w:hideMark/>
          </w:tcPr>
          <w:p w14:paraId="406C0AF2" w14:textId="77777777" w:rsidR="00D8430C" w:rsidRPr="00204ECA" w:rsidRDefault="00D8430C" w:rsidP="00D843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Lansing, MI</w:t>
            </w:r>
          </w:p>
        </w:tc>
        <w:tc>
          <w:tcPr>
            <w:tcW w:w="1135" w:type="pct"/>
            <w:shd w:val="clear" w:color="auto" w:fill="auto"/>
            <w:noWrap/>
            <w:vAlign w:val="center"/>
            <w:hideMark/>
          </w:tcPr>
          <w:p w14:paraId="0BECAB60" w14:textId="77777777" w:rsidR="00D8430C" w:rsidRPr="00204ECA" w:rsidRDefault="00D8430C" w:rsidP="00D843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  <w:lang w:val="es-MX"/>
              </w:rPr>
              <w:t>Pembroke Pines, FL</w:t>
            </w:r>
          </w:p>
        </w:tc>
        <w:tc>
          <w:tcPr>
            <w:tcW w:w="1009" w:type="pct"/>
            <w:shd w:val="clear" w:color="auto" w:fill="auto"/>
            <w:noWrap/>
            <w:vAlign w:val="center"/>
            <w:hideMark/>
          </w:tcPr>
          <w:p w14:paraId="117743F7" w14:textId="77777777" w:rsidR="00D8430C" w:rsidRPr="00204ECA" w:rsidRDefault="00D8430C" w:rsidP="00D843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St. Paul, MN</w:t>
            </w:r>
          </w:p>
        </w:tc>
      </w:tr>
      <w:tr w:rsidR="00D8430C" w:rsidRPr="00204ECA" w14:paraId="561F0BCB" w14:textId="77777777" w:rsidTr="00ED636A">
        <w:trPr>
          <w:trHeight w:val="290"/>
        </w:trPr>
        <w:tc>
          <w:tcPr>
            <w:tcW w:w="924" w:type="pct"/>
            <w:shd w:val="clear" w:color="auto" w:fill="auto"/>
            <w:noWrap/>
            <w:vAlign w:val="center"/>
            <w:hideMark/>
          </w:tcPr>
          <w:p w14:paraId="1E998B38" w14:textId="77777777" w:rsidR="00D8430C" w:rsidRPr="00204ECA" w:rsidRDefault="00D8430C" w:rsidP="00D843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Atlanta, GA</w:t>
            </w:r>
          </w:p>
        </w:tc>
        <w:tc>
          <w:tcPr>
            <w:tcW w:w="944" w:type="pct"/>
            <w:shd w:val="clear" w:color="auto" w:fill="auto"/>
            <w:noWrap/>
            <w:vAlign w:val="center"/>
            <w:hideMark/>
          </w:tcPr>
          <w:p w14:paraId="037EADE7" w14:textId="77777777" w:rsidR="00D8430C" w:rsidRPr="00204ECA" w:rsidRDefault="00D8430C" w:rsidP="00D843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Durham, NC</w:t>
            </w:r>
          </w:p>
        </w:tc>
        <w:tc>
          <w:tcPr>
            <w:tcW w:w="988" w:type="pct"/>
            <w:shd w:val="clear" w:color="auto" w:fill="auto"/>
            <w:noWrap/>
            <w:vAlign w:val="center"/>
            <w:hideMark/>
          </w:tcPr>
          <w:p w14:paraId="2DE22021" w14:textId="77777777" w:rsidR="00D8430C" w:rsidRPr="00204ECA" w:rsidRDefault="00D8430C" w:rsidP="00D843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Laredo, TX</w:t>
            </w:r>
          </w:p>
        </w:tc>
        <w:tc>
          <w:tcPr>
            <w:tcW w:w="1135" w:type="pct"/>
            <w:shd w:val="clear" w:color="auto" w:fill="auto"/>
            <w:noWrap/>
            <w:vAlign w:val="center"/>
            <w:hideMark/>
          </w:tcPr>
          <w:p w14:paraId="56F76814" w14:textId="77777777" w:rsidR="00D8430C" w:rsidRPr="00204ECA" w:rsidRDefault="00D8430C" w:rsidP="00D843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Peoria, IL</w:t>
            </w:r>
          </w:p>
        </w:tc>
        <w:tc>
          <w:tcPr>
            <w:tcW w:w="1009" w:type="pct"/>
            <w:shd w:val="clear" w:color="auto" w:fill="auto"/>
            <w:noWrap/>
            <w:vAlign w:val="center"/>
            <w:hideMark/>
          </w:tcPr>
          <w:p w14:paraId="6C60BC27" w14:textId="77777777" w:rsidR="00D8430C" w:rsidRPr="00204ECA" w:rsidRDefault="00D8430C" w:rsidP="00D843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St. Petersburg, FL</w:t>
            </w:r>
          </w:p>
        </w:tc>
      </w:tr>
      <w:tr w:rsidR="00D8430C" w:rsidRPr="00204ECA" w14:paraId="77AADD9B" w14:textId="77777777" w:rsidTr="00ED636A">
        <w:trPr>
          <w:trHeight w:val="290"/>
        </w:trPr>
        <w:tc>
          <w:tcPr>
            <w:tcW w:w="924" w:type="pct"/>
            <w:shd w:val="clear" w:color="auto" w:fill="auto"/>
            <w:noWrap/>
            <w:vAlign w:val="center"/>
            <w:hideMark/>
          </w:tcPr>
          <w:p w14:paraId="00144CAE" w14:textId="77777777" w:rsidR="00D8430C" w:rsidRPr="00204ECA" w:rsidRDefault="00D8430C" w:rsidP="00D843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Auburn, WA</w:t>
            </w:r>
          </w:p>
        </w:tc>
        <w:tc>
          <w:tcPr>
            <w:tcW w:w="944" w:type="pct"/>
            <w:shd w:val="clear" w:color="auto" w:fill="auto"/>
            <w:noWrap/>
            <w:vAlign w:val="center"/>
            <w:hideMark/>
          </w:tcPr>
          <w:p w14:paraId="25CE7233" w14:textId="77777777" w:rsidR="00D8430C" w:rsidRPr="00204ECA" w:rsidRDefault="00D8430C" w:rsidP="00D843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Edinburg, TX</w:t>
            </w:r>
          </w:p>
        </w:tc>
        <w:tc>
          <w:tcPr>
            <w:tcW w:w="988" w:type="pct"/>
            <w:shd w:val="clear" w:color="auto" w:fill="auto"/>
            <w:noWrap/>
            <w:vAlign w:val="center"/>
            <w:hideMark/>
          </w:tcPr>
          <w:p w14:paraId="7BFFD0D6" w14:textId="77777777" w:rsidR="00D8430C" w:rsidRPr="00204ECA" w:rsidRDefault="00D8430C" w:rsidP="00D843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  <w:lang w:val="es-MX"/>
              </w:rPr>
              <w:t>Las Vegas, NV</w:t>
            </w:r>
          </w:p>
        </w:tc>
        <w:tc>
          <w:tcPr>
            <w:tcW w:w="1135" w:type="pct"/>
            <w:shd w:val="clear" w:color="auto" w:fill="auto"/>
            <w:noWrap/>
            <w:vAlign w:val="center"/>
            <w:hideMark/>
          </w:tcPr>
          <w:p w14:paraId="1FFBA611" w14:textId="77777777" w:rsidR="00D8430C" w:rsidRPr="00204ECA" w:rsidRDefault="00D8430C" w:rsidP="00D843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Perris, CA</w:t>
            </w:r>
          </w:p>
        </w:tc>
        <w:tc>
          <w:tcPr>
            <w:tcW w:w="1009" w:type="pct"/>
            <w:shd w:val="clear" w:color="auto" w:fill="auto"/>
            <w:noWrap/>
            <w:vAlign w:val="center"/>
            <w:hideMark/>
          </w:tcPr>
          <w:p w14:paraId="141EABA0" w14:textId="77777777" w:rsidR="00D8430C" w:rsidRPr="00204ECA" w:rsidRDefault="00D8430C" w:rsidP="00D843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Stamford, CT</w:t>
            </w:r>
          </w:p>
        </w:tc>
      </w:tr>
      <w:tr w:rsidR="00D8430C" w:rsidRPr="00204ECA" w14:paraId="5313ADEB" w14:textId="77777777" w:rsidTr="00ED636A">
        <w:trPr>
          <w:trHeight w:val="290"/>
        </w:trPr>
        <w:tc>
          <w:tcPr>
            <w:tcW w:w="924" w:type="pct"/>
            <w:shd w:val="clear" w:color="auto" w:fill="auto"/>
            <w:noWrap/>
            <w:vAlign w:val="center"/>
            <w:hideMark/>
          </w:tcPr>
          <w:p w14:paraId="71048442" w14:textId="77777777" w:rsidR="00D8430C" w:rsidRPr="00204ECA" w:rsidRDefault="00D8430C" w:rsidP="00D843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Aurora, CO</w:t>
            </w:r>
          </w:p>
        </w:tc>
        <w:tc>
          <w:tcPr>
            <w:tcW w:w="944" w:type="pct"/>
            <w:shd w:val="clear" w:color="auto" w:fill="auto"/>
            <w:noWrap/>
            <w:vAlign w:val="center"/>
            <w:hideMark/>
          </w:tcPr>
          <w:p w14:paraId="5552C90B" w14:textId="77777777" w:rsidR="00D8430C" w:rsidRPr="00204ECA" w:rsidRDefault="00D8430C" w:rsidP="00D843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  <w:lang w:val="es-MX"/>
              </w:rPr>
              <w:t>El Paso, TX</w:t>
            </w:r>
          </w:p>
        </w:tc>
        <w:tc>
          <w:tcPr>
            <w:tcW w:w="988" w:type="pct"/>
            <w:shd w:val="clear" w:color="auto" w:fill="auto"/>
            <w:noWrap/>
            <w:vAlign w:val="center"/>
            <w:hideMark/>
          </w:tcPr>
          <w:p w14:paraId="63F78894" w14:textId="77777777" w:rsidR="00D8430C" w:rsidRPr="00204ECA" w:rsidRDefault="00D8430C" w:rsidP="00D843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  <w:lang w:val="es-MX"/>
              </w:rPr>
              <w:t>Lawrence, KS</w:t>
            </w:r>
          </w:p>
        </w:tc>
        <w:tc>
          <w:tcPr>
            <w:tcW w:w="1135" w:type="pct"/>
            <w:shd w:val="clear" w:color="auto" w:fill="auto"/>
            <w:noWrap/>
            <w:vAlign w:val="center"/>
            <w:hideMark/>
          </w:tcPr>
          <w:p w14:paraId="2A3F90F3" w14:textId="77777777" w:rsidR="00D8430C" w:rsidRPr="00204ECA" w:rsidRDefault="00D8430C" w:rsidP="00D843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Pharr, TX</w:t>
            </w:r>
          </w:p>
        </w:tc>
        <w:tc>
          <w:tcPr>
            <w:tcW w:w="1009" w:type="pct"/>
            <w:shd w:val="clear" w:color="auto" w:fill="auto"/>
            <w:noWrap/>
            <w:vAlign w:val="center"/>
            <w:hideMark/>
          </w:tcPr>
          <w:p w14:paraId="63A8856E" w14:textId="77777777" w:rsidR="00D8430C" w:rsidRPr="00204ECA" w:rsidRDefault="00D8430C" w:rsidP="00D843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Stockton, CA</w:t>
            </w:r>
          </w:p>
        </w:tc>
      </w:tr>
      <w:tr w:rsidR="00D8430C" w:rsidRPr="00204ECA" w14:paraId="5FBF9AD4" w14:textId="77777777" w:rsidTr="00ED636A">
        <w:trPr>
          <w:trHeight w:val="290"/>
        </w:trPr>
        <w:tc>
          <w:tcPr>
            <w:tcW w:w="924" w:type="pct"/>
            <w:shd w:val="clear" w:color="auto" w:fill="auto"/>
            <w:noWrap/>
            <w:vAlign w:val="center"/>
            <w:hideMark/>
          </w:tcPr>
          <w:p w14:paraId="3503EBDC" w14:textId="77777777" w:rsidR="00D8430C" w:rsidRPr="00204ECA" w:rsidRDefault="00D8430C" w:rsidP="00D843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Aurora, IL</w:t>
            </w:r>
          </w:p>
        </w:tc>
        <w:tc>
          <w:tcPr>
            <w:tcW w:w="944" w:type="pct"/>
            <w:shd w:val="clear" w:color="auto" w:fill="auto"/>
            <w:noWrap/>
            <w:vAlign w:val="center"/>
            <w:hideMark/>
          </w:tcPr>
          <w:p w14:paraId="727C2871" w14:textId="77777777" w:rsidR="00D8430C" w:rsidRPr="00204ECA" w:rsidRDefault="00D8430C" w:rsidP="00D843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  <w:lang w:val="es-MX"/>
              </w:rPr>
              <w:t>Elgin, IL</w:t>
            </w:r>
          </w:p>
        </w:tc>
        <w:tc>
          <w:tcPr>
            <w:tcW w:w="988" w:type="pct"/>
            <w:shd w:val="clear" w:color="auto" w:fill="auto"/>
            <w:noWrap/>
            <w:vAlign w:val="center"/>
            <w:hideMark/>
          </w:tcPr>
          <w:p w14:paraId="202868DE" w14:textId="77777777" w:rsidR="00D8430C" w:rsidRPr="00204ECA" w:rsidRDefault="00D8430C" w:rsidP="00D843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  <w:lang w:val="es-MX"/>
              </w:rPr>
              <w:t>Lincoln, NE</w:t>
            </w:r>
          </w:p>
        </w:tc>
        <w:tc>
          <w:tcPr>
            <w:tcW w:w="1135" w:type="pct"/>
            <w:shd w:val="clear" w:color="auto" w:fill="auto"/>
            <w:noWrap/>
            <w:vAlign w:val="center"/>
            <w:hideMark/>
          </w:tcPr>
          <w:p w14:paraId="494BE331" w14:textId="77777777" w:rsidR="00D8430C" w:rsidRPr="00204ECA" w:rsidRDefault="00D8430C" w:rsidP="00D843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Phoenix, AZ</w:t>
            </w:r>
          </w:p>
        </w:tc>
        <w:tc>
          <w:tcPr>
            <w:tcW w:w="1009" w:type="pct"/>
            <w:shd w:val="clear" w:color="auto" w:fill="auto"/>
            <w:noWrap/>
            <w:vAlign w:val="center"/>
            <w:hideMark/>
          </w:tcPr>
          <w:p w14:paraId="7F57A0C5" w14:textId="77777777" w:rsidR="00D8430C" w:rsidRPr="00204ECA" w:rsidRDefault="00D8430C" w:rsidP="00D843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Sugar Land, TX</w:t>
            </w:r>
          </w:p>
        </w:tc>
      </w:tr>
      <w:tr w:rsidR="00D8430C" w:rsidRPr="00204ECA" w14:paraId="6E23F4D6" w14:textId="77777777" w:rsidTr="00ED636A">
        <w:trPr>
          <w:trHeight w:val="290"/>
        </w:trPr>
        <w:tc>
          <w:tcPr>
            <w:tcW w:w="924" w:type="pct"/>
            <w:shd w:val="clear" w:color="auto" w:fill="auto"/>
            <w:noWrap/>
            <w:vAlign w:val="center"/>
            <w:hideMark/>
          </w:tcPr>
          <w:p w14:paraId="54A39B32" w14:textId="77777777" w:rsidR="00D8430C" w:rsidRPr="00204ECA" w:rsidRDefault="00D8430C" w:rsidP="00D843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Austin, TX</w:t>
            </w:r>
          </w:p>
        </w:tc>
        <w:tc>
          <w:tcPr>
            <w:tcW w:w="944" w:type="pct"/>
            <w:shd w:val="clear" w:color="auto" w:fill="auto"/>
            <w:noWrap/>
            <w:vAlign w:val="center"/>
            <w:hideMark/>
          </w:tcPr>
          <w:p w14:paraId="2385A163" w14:textId="77777777" w:rsidR="00D8430C" w:rsidRPr="00204ECA" w:rsidRDefault="00D8430C" w:rsidP="00D843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  <w:lang w:val="es-MX"/>
              </w:rPr>
              <w:t>Elk Grove, CA</w:t>
            </w:r>
          </w:p>
        </w:tc>
        <w:tc>
          <w:tcPr>
            <w:tcW w:w="988" w:type="pct"/>
            <w:shd w:val="clear" w:color="auto" w:fill="auto"/>
            <w:noWrap/>
            <w:vAlign w:val="center"/>
            <w:hideMark/>
          </w:tcPr>
          <w:p w14:paraId="588D0CBC" w14:textId="77777777" w:rsidR="00D8430C" w:rsidRPr="00204ECA" w:rsidRDefault="00D8430C" w:rsidP="00D843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Livermore, CA</w:t>
            </w:r>
          </w:p>
        </w:tc>
        <w:tc>
          <w:tcPr>
            <w:tcW w:w="1135" w:type="pct"/>
            <w:shd w:val="clear" w:color="auto" w:fill="auto"/>
            <w:noWrap/>
            <w:vAlign w:val="center"/>
            <w:hideMark/>
          </w:tcPr>
          <w:p w14:paraId="362E63DC" w14:textId="77777777" w:rsidR="00D8430C" w:rsidRPr="00204ECA" w:rsidRDefault="00D8430C" w:rsidP="00D843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Pittsburgh, PA</w:t>
            </w:r>
          </w:p>
        </w:tc>
        <w:tc>
          <w:tcPr>
            <w:tcW w:w="1009" w:type="pct"/>
            <w:shd w:val="clear" w:color="auto" w:fill="auto"/>
            <w:noWrap/>
            <w:vAlign w:val="center"/>
            <w:hideMark/>
          </w:tcPr>
          <w:p w14:paraId="2CB9C76A" w14:textId="77777777" w:rsidR="00D8430C" w:rsidRPr="00204ECA" w:rsidRDefault="00D8430C" w:rsidP="00D843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Sunrise, FL</w:t>
            </w:r>
          </w:p>
        </w:tc>
      </w:tr>
      <w:tr w:rsidR="00D8430C" w:rsidRPr="00204ECA" w14:paraId="3974D15C" w14:textId="77777777" w:rsidTr="00ED636A">
        <w:trPr>
          <w:trHeight w:val="290"/>
        </w:trPr>
        <w:tc>
          <w:tcPr>
            <w:tcW w:w="924" w:type="pct"/>
            <w:shd w:val="clear" w:color="auto" w:fill="auto"/>
            <w:noWrap/>
            <w:vAlign w:val="center"/>
            <w:hideMark/>
          </w:tcPr>
          <w:p w14:paraId="7474B2F2" w14:textId="77777777" w:rsidR="00D8430C" w:rsidRPr="00204ECA" w:rsidRDefault="00D8430C" w:rsidP="00D843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Baton Rouge, LA</w:t>
            </w:r>
          </w:p>
        </w:tc>
        <w:tc>
          <w:tcPr>
            <w:tcW w:w="944" w:type="pct"/>
            <w:shd w:val="clear" w:color="auto" w:fill="auto"/>
            <w:noWrap/>
            <w:vAlign w:val="center"/>
            <w:hideMark/>
          </w:tcPr>
          <w:p w14:paraId="3C01DBD6" w14:textId="77777777" w:rsidR="00D8430C" w:rsidRPr="00204ECA" w:rsidRDefault="00D8430C" w:rsidP="00D843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  <w:lang w:val="es-MX"/>
              </w:rPr>
              <w:t>Erie, PA</w:t>
            </w:r>
          </w:p>
        </w:tc>
        <w:tc>
          <w:tcPr>
            <w:tcW w:w="988" w:type="pct"/>
            <w:shd w:val="clear" w:color="auto" w:fill="auto"/>
            <w:noWrap/>
            <w:vAlign w:val="center"/>
            <w:hideMark/>
          </w:tcPr>
          <w:p w14:paraId="2E5B6634" w14:textId="77777777" w:rsidR="00D8430C" w:rsidRPr="00204ECA" w:rsidRDefault="00D8430C" w:rsidP="00D843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Longmont, CO</w:t>
            </w:r>
          </w:p>
        </w:tc>
        <w:tc>
          <w:tcPr>
            <w:tcW w:w="1135" w:type="pct"/>
            <w:shd w:val="clear" w:color="auto" w:fill="auto"/>
            <w:noWrap/>
            <w:vAlign w:val="center"/>
            <w:hideMark/>
          </w:tcPr>
          <w:p w14:paraId="036C9AFB" w14:textId="77777777" w:rsidR="00D8430C" w:rsidRPr="00204ECA" w:rsidRDefault="00D8430C" w:rsidP="00D843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Plantation, FL</w:t>
            </w:r>
          </w:p>
        </w:tc>
        <w:tc>
          <w:tcPr>
            <w:tcW w:w="1009" w:type="pct"/>
            <w:shd w:val="clear" w:color="auto" w:fill="auto"/>
            <w:noWrap/>
            <w:vAlign w:val="center"/>
            <w:hideMark/>
          </w:tcPr>
          <w:p w14:paraId="78824A99" w14:textId="77777777" w:rsidR="00D8430C" w:rsidRPr="00204ECA" w:rsidRDefault="00D8430C" w:rsidP="00D843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Syracuse, NY</w:t>
            </w:r>
          </w:p>
        </w:tc>
      </w:tr>
      <w:tr w:rsidR="00D8430C" w:rsidRPr="00204ECA" w14:paraId="692F661E" w14:textId="77777777" w:rsidTr="00ED636A">
        <w:trPr>
          <w:trHeight w:val="290"/>
        </w:trPr>
        <w:tc>
          <w:tcPr>
            <w:tcW w:w="924" w:type="pct"/>
            <w:shd w:val="clear" w:color="auto" w:fill="auto"/>
            <w:noWrap/>
            <w:vAlign w:val="center"/>
            <w:hideMark/>
          </w:tcPr>
          <w:p w14:paraId="519080FA" w14:textId="77777777" w:rsidR="00D8430C" w:rsidRPr="00204ECA" w:rsidRDefault="00D8430C" w:rsidP="00D843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Baytown, TX</w:t>
            </w:r>
          </w:p>
        </w:tc>
        <w:tc>
          <w:tcPr>
            <w:tcW w:w="944" w:type="pct"/>
            <w:shd w:val="clear" w:color="auto" w:fill="auto"/>
            <w:noWrap/>
            <w:vAlign w:val="center"/>
            <w:hideMark/>
          </w:tcPr>
          <w:p w14:paraId="2FB0C665" w14:textId="77777777" w:rsidR="00D8430C" w:rsidRPr="00204ECA" w:rsidRDefault="00D8430C" w:rsidP="00D843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  <w:lang w:val="es-MX"/>
              </w:rPr>
              <w:t>Escondido, CA</w:t>
            </w:r>
          </w:p>
        </w:tc>
        <w:tc>
          <w:tcPr>
            <w:tcW w:w="988" w:type="pct"/>
            <w:shd w:val="clear" w:color="auto" w:fill="auto"/>
            <w:noWrap/>
            <w:vAlign w:val="center"/>
            <w:hideMark/>
          </w:tcPr>
          <w:p w14:paraId="2BB7E6C9" w14:textId="77777777" w:rsidR="00D8430C" w:rsidRPr="00204ECA" w:rsidRDefault="00D8430C" w:rsidP="00D843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Loveland, CO</w:t>
            </w:r>
          </w:p>
        </w:tc>
        <w:tc>
          <w:tcPr>
            <w:tcW w:w="1135" w:type="pct"/>
            <w:shd w:val="clear" w:color="auto" w:fill="auto"/>
            <w:noWrap/>
            <w:vAlign w:val="center"/>
            <w:hideMark/>
          </w:tcPr>
          <w:p w14:paraId="491D7B8B" w14:textId="77777777" w:rsidR="00D8430C" w:rsidRPr="00204ECA" w:rsidRDefault="00D8430C" w:rsidP="00D843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Pleasanton, CA</w:t>
            </w:r>
          </w:p>
        </w:tc>
        <w:tc>
          <w:tcPr>
            <w:tcW w:w="1009" w:type="pct"/>
            <w:shd w:val="clear" w:color="auto" w:fill="auto"/>
            <w:noWrap/>
            <w:vAlign w:val="center"/>
            <w:hideMark/>
          </w:tcPr>
          <w:p w14:paraId="0B196B20" w14:textId="77777777" w:rsidR="00D8430C" w:rsidRPr="00204ECA" w:rsidRDefault="00D8430C" w:rsidP="00D843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  <w:lang w:val="es-MX"/>
              </w:rPr>
              <w:t>Tacoma, WA</w:t>
            </w:r>
          </w:p>
        </w:tc>
      </w:tr>
      <w:tr w:rsidR="00D8430C" w:rsidRPr="00204ECA" w14:paraId="7B16A94F" w14:textId="77777777" w:rsidTr="00ED636A">
        <w:trPr>
          <w:trHeight w:val="290"/>
        </w:trPr>
        <w:tc>
          <w:tcPr>
            <w:tcW w:w="924" w:type="pct"/>
            <w:shd w:val="clear" w:color="auto" w:fill="auto"/>
            <w:noWrap/>
            <w:vAlign w:val="center"/>
            <w:hideMark/>
          </w:tcPr>
          <w:p w14:paraId="5A6D6F47" w14:textId="77777777" w:rsidR="00D8430C" w:rsidRPr="00204ECA" w:rsidRDefault="00D8430C" w:rsidP="00D843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Bellevue, WA</w:t>
            </w:r>
          </w:p>
        </w:tc>
        <w:tc>
          <w:tcPr>
            <w:tcW w:w="944" w:type="pct"/>
            <w:shd w:val="clear" w:color="auto" w:fill="auto"/>
            <w:noWrap/>
            <w:vAlign w:val="center"/>
            <w:hideMark/>
          </w:tcPr>
          <w:p w14:paraId="3352E397" w14:textId="77777777" w:rsidR="00D8430C" w:rsidRPr="00204ECA" w:rsidRDefault="00D8430C" w:rsidP="00D843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  <w:lang w:val="es-MX"/>
              </w:rPr>
              <w:t>Eugene, OR</w:t>
            </w:r>
          </w:p>
        </w:tc>
        <w:tc>
          <w:tcPr>
            <w:tcW w:w="988" w:type="pct"/>
            <w:shd w:val="clear" w:color="auto" w:fill="auto"/>
            <w:noWrap/>
            <w:vAlign w:val="center"/>
            <w:hideMark/>
          </w:tcPr>
          <w:p w14:paraId="0DF1E7CF" w14:textId="77777777" w:rsidR="00D8430C" w:rsidRPr="00204ECA" w:rsidRDefault="00D8430C" w:rsidP="00D843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Madison, WI</w:t>
            </w:r>
          </w:p>
        </w:tc>
        <w:tc>
          <w:tcPr>
            <w:tcW w:w="1135" w:type="pct"/>
            <w:shd w:val="clear" w:color="auto" w:fill="auto"/>
            <w:noWrap/>
            <w:vAlign w:val="center"/>
            <w:hideMark/>
          </w:tcPr>
          <w:p w14:paraId="14569C69" w14:textId="77777777" w:rsidR="00D8430C" w:rsidRPr="00204ECA" w:rsidRDefault="00D8430C" w:rsidP="00D843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Pompano Beach, FL</w:t>
            </w:r>
          </w:p>
        </w:tc>
        <w:tc>
          <w:tcPr>
            <w:tcW w:w="1009" w:type="pct"/>
            <w:shd w:val="clear" w:color="auto" w:fill="auto"/>
            <w:noWrap/>
            <w:vAlign w:val="center"/>
            <w:hideMark/>
          </w:tcPr>
          <w:p w14:paraId="59BB2210" w14:textId="77777777" w:rsidR="00D8430C" w:rsidRPr="00204ECA" w:rsidRDefault="00D8430C" w:rsidP="00D843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  <w:lang w:val="es-MX"/>
              </w:rPr>
              <w:t>Tampa, FL</w:t>
            </w:r>
          </w:p>
        </w:tc>
      </w:tr>
      <w:tr w:rsidR="00D8430C" w:rsidRPr="00204ECA" w14:paraId="78347134" w14:textId="77777777" w:rsidTr="00ED636A">
        <w:trPr>
          <w:trHeight w:val="290"/>
        </w:trPr>
        <w:tc>
          <w:tcPr>
            <w:tcW w:w="924" w:type="pct"/>
            <w:shd w:val="clear" w:color="auto" w:fill="auto"/>
            <w:noWrap/>
            <w:vAlign w:val="center"/>
            <w:hideMark/>
          </w:tcPr>
          <w:p w14:paraId="2F6A3250" w14:textId="77777777" w:rsidR="00D8430C" w:rsidRPr="00204ECA" w:rsidRDefault="00D8430C" w:rsidP="00D843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Bellingham, WA</w:t>
            </w:r>
          </w:p>
        </w:tc>
        <w:tc>
          <w:tcPr>
            <w:tcW w:w="944" w:type="pct"/>
            <w:shd w:val="clear" w:color="auto" w:fill="auto"/>
            <w:noWrap/>
            <w:vAlign w:val="center"/>
            <w:hideMark/>
          </w:tcPr>
          <w:p w14:paraId="1818EF39" w14:textId="77777777" w:rsidR="00D8430C" w:rsidRPr="00204ECA" w:rsidRDefault="00D8430C" w:rsidP="00D843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Everett, WA</w:t>
            </w:r>
          </w:p>
        </w:tc>
        <w:tc>
          <w:tcPr>
            <w:tcW w:w="988" w:type="pct"/>
            <w:shd w:val="clear" w:color="auto" w:fill="auto"/>
            <w:noWrap/>
            <w:vAlign w:val="center"/>
            <w:hideMark/>
          </w:tcPr>
          <w:p w14:paraId="0F9E0E1D" w14:textId="77777777" w:rsidR="00D8430C" w:rsidRPr="00204ECA" w:rsidRDefault="00D8430C" w:rsidP="00D843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Manchester, NH</w:t>
            </w:r>
          </w:p>
        </w:tc>
        <w:tc>
          <w:tcPr>
            <w:tcW w:w="1135" w:type="pct"/>
            <w:shd w:val="clear" w:color="auto" w:fill="auto"/>
            <w:noWrap/>
            <w:vAlign w:val="center"/>
            <w:hideMark/>
          </w:tcPr>
          <w:p w14:paraId="3D902F0D" w14:textId="77777777" w:rsidR="00D8430C" w:rsidRPr="00204ECA" w:rsidRDefault="00D8430C" w:rsidP="00D843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Portland, ME</w:t>
            </w:r>
          </w:p>
        </w:tc>
        <w:tc>
          <w:tcPr>
            <w:tcW w:w="1009" w:type="pct"/>
            <w:shd w:val="clear" w:color="auto" w:fill="auto"/>
            <w:noWrap/>
            <w:vAlign w:val="center"/>
            <w:hideMark/>
          </w:tcPr>
          <w:p w14:paraId="5F69C842" w14:textId="77777777" w:rsidR="00D8430C" w:rsidRPr="00204ECA" w:rsidRDefault="00D8430C" w:rsidP="00D843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  <w:lang w:val="es-MX"/>
              </w:rPr>
              <w:t>Temecula, CA</w:t>
            </w:r>
          </w:p>
        </w:tc>
      </w:tr>
      <w:tr w:rsidR="00D8430C" w:rsidRPr="00204ECA" w14:paraId="6B6063A6" w14:textId="77777777" w:rsidTr="00ED636A">
        <w:trPr>
          <w:trHeight w:val="290"/>
        </w:trPr>
        <w:tc>
          <w:tcPr>
            <w:tcW w:w="924" w:type="pct"/>
            <w:shd w:val="clear" w:color="auto" w:fill="auto"/>
            <w:noWrap/>
            <w:vAlign w:val="center"/>
            <w:hideMark/>
          </w:tcPr>
          <w:p w14:paraId="0EE7C0F2" w14:textId="77777777" w:rsidR="00D8430C" w:rsidRPr="00204ECA" w:rsidRDefault="00D8430C" w:rsidP="00D843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Bend, OR</w:t>
            </w:r>
          </w:p>
        </w:tc>
        <w:tc>
          <w:tcPr>
            <w:tcW w:w="944" w:type="pct"/>
            <w:shd w:val="clear" w:color="auto" w:fill="auto"/>
            <w:noWrap/>
            <w:vAlign w:val="center"/>
            <w:hideMark/>
          </w:tcPr>
          <w:p w14:paraId="6BE1AA80" w14:textId="77777777" w:rsidR="00D8430C" w:rsidRPr="00204ECA" w:rsidRDefault="00D8430C" w:rsidP="00D843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Fairfield, CA</w:t>
            </w:r>
          </w:p>
        </w:tc>
        <w:tc>
          <w:tcPr>
            <w:tcW w:w="988" w:type="pct"/>
            <w:shd w:val="clear" w:color="auto" w:fill="auto"/>
            <w:noWrap/>
            <w:vAlign w:val="center"/>
            <w:hideMark/>
          </w:tcPr>
          <w:p w14:paraId="4B56DF3E" w14:textId="77777777" w:rsidR="00D8430C" w:rsidRPr="00204ECA" w:rsidRDefault="00D8430C" w:rsidP="00D843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Manteca, CA</w:t>
            </w:r>
          </w:p>
        </w:tc>
        <w:tc>
          <w:tcPr>
            <w:tcW w:w="1135" w:type="pct"/>
            <w:shd w:val="clear" w:color="auto" w:fill="auto"/>
            <w:noWrap/>
            <w:vAlign w:val="center"/>
            <w:hideMark/>
          </w:tcPr>
          <w:p w14:paraId="5EBF3958" w14:textId="77777777" w:rsidR="00D8430C" w:rsidRPr="00204ECA" w:rsidRDefault="00D8430C" w:rsidP="00D843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Portland, OR</w:t>
            </w:r>
          </w:p>
        </w:tc>
        <w:tc>
          <w:tcPr>
            <w:tcW w:w="1009" w:type="pct"/>
            <w:shd w:val="clear" w:color="auto" w:fill="auto"/>
            <w:noWrap/>
            <w:vAlign w:val="center"/>
            <w:hideMark/>
          </w:tcPr>
          <w:p w14:paraId="6907CD6B" w14:textId="77777777" w:rsidR="00D8430C" w:rsidRPr="00204ECA" w:rsidRDefault="00D8430C" w:rsidP="00D843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Tempe, AZ</w:t>
            </w:r>
          </w:p>
        </w:tc>
      </w:tr>
      <w:tr w:rsidR="00D8430C" w:rsidRPr="00204ECA" w14:paraId="0878277D" w14:textId="77777777" w:rsidTr="00ED636A">
        <w:trPr>
          <w:trHeight w:val="290"/>
        </w:trPr>
        <w:tc>
          <w:tcPr>
            <w:tcW w:w="924" w:type="pct"/>
            <w:shd w:val="clear" w:color="auto" w:fill="auto"/>
            <w:noWrap/>
            <w:vAlign w:val="center"/>
            <w:hideMark/>
          </w:tcPr>
          <w:p w14:paraId="6BDBD914" w14:textId="77777777" w:rsidR="00D8430C" w:rsidRPr="00204ECA" w:rsidRDefault="00D8430C" w:rsidP="00D843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Bethlehem, PA</w:t>
            </w:r>
          </w:p>
        </w:tc>
        <w:tc>
          <w:tcPr>
            <w:tcW w:w="944" w:type="pct"/>
            <w:shd w:val="clear" w:color="auto" w:fill="auto"/>
            <w:noWrap/>
            <w:vAlign w:val="center"/>
            <w:hideMark/>
          </w:tcPr>
          <w:p w14:paraId="6C23C52E" w14:textId="77777777" w:rsidR="00D8430C" w:rsidRPr="00204ECA" w:rsidRDefault="00D8430C" w:rsidP="00D843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Federal Way, WA</w:t>
            </w:r>
          </w:p>
        </w:tc>
        <w:tc>
          <w:tcPr>
            <w:tcW w:w="988" w:type="pct"/>
            <w:shd w:val="clear" w:color="auto" w:fill="auto"/>
            <w:noWrap/>
            <w:vAlign w:val="center"/>
            <w:hideMark/>
          </w:tcPr>
          <w:p w14:paraId="33506BB9" w14:textId="77777777" w:rsidR="00D8430C" w:rsidRPr="00204ECA" w:rsidRDefault="00D8430C" w:rsidP="00D843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McAllen, TX</w:t>
            </w:r>
          </w:p>
        </w:tc>
        <w:tc>
          <w:tcPr>
            <w:tcW w:w="1135" w:type="pct"/>
            <w:shd w:val="clear" w:color="auto" w:fill="auto"/>
            <w:noWrap/>
            <w:vAlign w:val="center"/>
            <w:hideMark/>
          </w:tcPr>
          <w:p w14:paraId="2F417558" w14:textId="77777777" w:rsidR="00D8430C" w:rsidRPr="00204ECA" w:rsidRDefault="00D8430C" w:rsidP="00D843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Quincy, MA</w:t>
            </w:r>
          </w:p>
        </w:tc>
        <w:tc>
          <w:tcPr>
            <w:tcW w:w="1009" w:type="pct"/>
            <w:shd w:val="clear" w:color="auto" w:fill="auto"/>
            <w:noWrap/>
            <w:vAlign w:val="center"/>
            <w:hideMark/>
          </w:tcPr>
          <w:p w14:paraId="7D3F8256" w14:textId="77777777" w:rsidR="00D8430C" w:rsidRPr="00204ECA" w:rsidRDefault="00D8430C" w:rsidP="00D843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Thornton, CO</w:t>
            </w:r>
          </w:p>
        </w:tc>
      </w:tr>
      <w:tr w:rsidR="00D8430C" w:rsidRPr="00204ECA" w14:paraId="70F7600E" w14:textId="77777777" w:rsidTr="00ED636A">
        <w:trPr>
          <w:trHeight w:val="290"/>
        </w:trPr>
        <w:tc>
          <w:tcPr>
            <w:tcW w:w="924" w:type="pct"/>
            <w:shd w:val="clear" w:color="auto" w:fill="auto"/>
            <w:noWrap/>
            <w:vAlign w:val="center"/>
            <w:hideMark/>
          </w:tcPr>
          <w:p w14:paraId="048F9ED6" w14:textId="77777777" w:rsidR="00D8430C" w:rsidRPr="00204ECA" w:rsidRDefault="00D8430C" w:rsidP="00D843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Bloomington, IL</w:t>
            </w:r>
          </w:p>
        </w:tc>
        <w:tc>
          <w:tcPr>
            <w:tcW w:w="944" w:type="pct"/>
            <w:shd w:val="clear" w:color="auto" w:fill="auto"/>
            <w:noWrap/>
            <w:vAlign w:val="center"/>
            <w:hideMark/>
          </w:tcPr>
          <w:p w14:paraId="14CD229B" w14:textId="77777777" w:rsidR="00D8430C" w:rsidRPr="00204ECA" w:rsidRDefault="00D8430C" w:rsidP="00D843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Flint, MI</w:t>
            </w:r>
          </w:p>
        </w:tc>
        <w:tc>
          <w:tcPr>
            <w:tcW w:w="988" w:type="pct"/>
            <w:shd w:val="clear" w:color="auto" w:fill="auto"/>
            <w:noWrap/>
            <w:vAlign w:val="center"/>
            <w:hideMark/>
          </w:tcPr>
          <w:p w14:paraId="1CB543E4" w14:textId="77777777" w:rsidR="00D8430C" w:rsidRPr="00204ECA" w:rsidRDefault="00D8430C" w:rsidP="00D843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Menifee, CA</w:t>
            </w:r>
          </w:p>
        </w:tc>
        <w:tc>
          <w:tcPr>
            <w:tcW w:w="1135" w:type="pct"/>
            <w:shd w:val="clear" w:color="auto" w:fill="auto"/>
            <w:noWrap/>
            <w:vAlign w:val="center"/>
            <w:hideMark/>
          </w:tcPr>
          <w:p w14:paraId="70FA426A" w14:textId="77777777" w:rsidR="00D8430C" w:rsidRPr="00204ECA" w:rsidRDefault="00D8430C" w:rsidP="00D843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Raleigh, NC</w:t>
            </w:r>
          </w:p>
        </w:tc>
        <w:tc>
          <w:tcPr>
            <w:tcW w:w="1009" w:type="pct"/>
            <w:shd w:val="clear" w:color="auto" w:fill="auto"/>
            <w:noWrap/>
            <w:vAlign w:val="center"/>
            <w:hideMark/>
          </w:tcPr>
          <w:p w14:paraId="4BD2CC60" w14:textId="77777777" w:rsidR="00D8430C" w:rsidRPr="00204ECA" w:rsidRDefault="00D8430C" w:rsidP="00D843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Thousand Oaks, CA</w:t>
            </w:r>
          </w:p>
        </w:tc>
      </w:tr>
      <w:tr w:rsidR="00D8430C" w:rsidRPr="00204ECA" w14:paraId="3513F142" w14:textId="77777777" w:rsidTr="00ED636A">
        <w:trPr>
          <w:trHeight w:val="290"/>
        </w:trPr>
        <w:tc>
          <w:tcPr>
            <w:tcW w:w="924" w:type="pct"/>
            <w:shd w:val="clear" w:color="auto" w:fill="auto"/>
            <w:noWrap/>
            <w:vAlign w:val="center"/>
            <w:hideMark/>
          </w:tcPr>
          <w:p w14:paraId="5D2CE97A" w14:textId="77777777" w:rsidR="00D8430C" w:rsidRPr="00204ECA" w:rsidRDefault="00D8430C" w:rsidP="00D843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Bloomington, IN</w:t>
            </w:r>
          </w:p>
        </w:tc>
        <w:tc>
          <w:tcPr>
            <w:tcW w:w="944" w:type="pct"/>
            <w:shd w:val="clear" w:color="auto" w:fill="auto"/>
            <w:noWrap/>
            <w:vAlign w:val="center"/>
            <w:hideMark/>
          </w:tcPr>
          <w:p w14:paraId="1F05D8D8" w14:textId="77777777" w:rsidR="00D8430C" w:rsidRPr="00204ECA" w:rsidRDefault="00D8430C" w:rsidP="00D843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Folsom, CA</w:t>
            </w:r>
          </w:p>
        </w:tc>
        <w:tc>
          <w:tcPr>
            <w:tcW w:w="988" w:type="pct"/>
            <w:shd w:val="clear" w:color="auto" w:fill="auto"/>
            <w:noWrap/>
            <w:vAlign w:val="center"/>
            <w:hideMark/>
          </w:tcPr>
          <w:p w14:paraId="3E5CA30C" w14:textId="77777777" w:rsidR="00D8430C" w:rsidRPr="00204ECA" w:rsidRDefault="00D8430C" w:rsidP="00D843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Merced, CA</w:t>
            </w:r>
          </w:p>
        </w:tc>
        <w:tc>
          <w:tcPr>
            <w:tcW w:w="1135" w:type="pct"/>
            <w:shd w:val="clear" w:color="auto" w:fill="auto"/>
            <w:noWrap/>
            <w:vAlign w:val="center"/>
            <w:hideMark/>
          </w:tcPr>
          <w:p w14:paraId="02E7CF44" w14:textId="77777777" w:rsidR="00D8430C" w:rsidRPr="00204ECA" w:rsidRDefault="00D8430C" w:rsidP="00D843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Rancho Cucamonga, CA</w:t>
            </w:r>
          </w:p>
        </w:tc>
        <w:tc>
          <w:tcPr>
            <w:tcW w:w="1009" w:type="pct"/>
            <w:shd w:val="clear" w:color="auto" w:fill="auto"/>
            <w:noWrap/>
            <w:vAlign w:val="center"/>
            <w:hideMark/>
          </w:tcPr>
          <w:p w14:paraId="12071742" w14:textId="77777777" w:rsidR="00D8430C" w:rsidRPr="00204ECA" w:rsidRDefault="00D8430C" w:rsidP="00D843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Toledo, OH</w:t>
            </w:r>
          </w:p>
        </w:tc>
      </w:tr>
      <w:tr w:rsidR="00D8430C" w:rsidRPr="00204ECA" w14:paraId="175E2F75" w14:textId="77777777" w:rsidTr="00ED636A">
        <w:trPr>
          <w:trHeight w:val="290"/>
        </w:trPr>
        <w:tc>
          <w:tcPr>
            <w:tcW w:w="924" w:type="pct"/>
            <w:shd w:val="clear" w:color="auto" w:fill="auto"/>
            <w:noWrap/>
            <w:vAlign w:val="center"/>
            <w:hideMark/>
          </w:tcPr>
          <w:p w14:paraId="591B36E2" w14:textId="77777777" w:rsidR="00D8430C" w:rsidRPr="00204ECA" w:rsidRDefault="00D8430C" w:rsidP="00D843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Boca Raton, FL</w:t>
            </w:r>
          </w:p>
        </w:tc>
        <w:tc>
          <w:tcPr>
            <w:tcW w:w="944" w:type="pct"/>
            <w:shd w:val="clear" w:color="auto" w:fill="auto"/>
            <w:noWrap/>
            <w:vAlign w:val="center"/>
            <w:hideMark/>
          </w:tcPr>
          <w:p w14:paraId="04156801" w14:textId="77777777" w:rsidR="00D8430C" w:rsidRPr="00204ECA" w:rsidRDefault="00D8430C" w:rsidP="00D843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Fort Collins, CO</w:t>
            </w:r>
          </w:p>
        </w:tc>
        <w:tc>
          <w:tcPr>
            <w:tcW w:w="988" w:type="pct"/>
            <w:shd w:val="clear" w:color="auto" w:fill="auto"/>
            <w:noWrap/>
            <w:vAlign w:val="center"/>
            <w:hideMark/>
          </w:tcPr>
          <w:p w14:paraId="4443910E" w14:textId="77777777" w:rsidR="00D8430C" w:rsidRPr="00204ECA" w:rsidRDefault="00D8430C" w:rsidP="00D843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  <w:lang w:val="es-MX"/>
              </w:rPr>
              <w:t>Mesa, AZ</w:t>
            </w:r>
          </w:p>
        </w:tc>
        <w:tc>
          <w:tcPr>
            <w:tcW w:w="1135" w:type="pct"/>
            <w:shd w:val="clear" w:color="auto" w:fill="auto"/>
            <w:noWrap/>
            <w:vAlign w:val="center"/>
            <w:hideMark/>
          </w:tcPr>
          <w:p w14:paraId="6F20A3BE" w14:textId="77777777" w:rsidR="00D8430C" w:rsidRPr="00204ECA" w:rsidRDefault="00D8430C" w:rsidP="00D843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Redlands, CA</w:t>
            </w:r>
          </w:p>
        </w:tc>
        <w:tc>
          <w:tcPr>
            <w:tcW w:w="1009" w:type="pct"/>
            <w:shd w:val="clear" w:color="auto" w:fill="auto"/>
            <w:noWrap/>
            <w:vAlign w:val="center"/>
            <w:hideMark/>
          </w:tcPr>
          <w:p w14:paraId="5236B22C" w14:textId="77777777" w:rsidR="00D8430C" w:rsidRPr="00204ECA" w:rsidRDefault="00D8430C" w:rsidP="00D843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Tracy, CA</w:t>
            </w:r>
          </w:p>
        </w:tc>
      </w:tr>
      <w:tr w:rsidR="00D8430C" w:rsidRPr="00204ECA" w14:paraId="7A7AD851" w14:textId="77777777" w:rsidTr="00ED636A">
        <w:trPr>
          <w:trHeight w:val="290"/>
        </w:trPr>
        <w:tc>
          <w:tcPr>
            <w:tcW w:w="924" w:type="pct"/>
            <w:shd w:val="clear" w:color="auto" w:fill="auto"/>
            <w:noWrap/>
            <w:vAlign w:val="center"/>
            <w:hideMark/>
          </w:tcPr>
          <w:p w14:paraId="134F5D72" w14:textId="77777777" w:rsidR="00D8430C" w:rsidRPr="00204ECA" w:rsidRDefault="00D8430C" w:rsidP="00D843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Bolingbrook, IL</w:t>
            </w:r>
          </w:p>
        </w:tc>
        <w:tc>
          <w:tcPr>
            <w:tcW w:w="944" w:type="pct"/>
            <w:shd w:val="clear" w:color="auto" w:fill="auto"/>
            <w:noWrap/>
            <w:vAlign w:val="center"/>
            <w:hideMark/>
          </w:tcPr>
          <w:p w14:paraId="66C08BE5" w14:textId="77777777" w:rsidR="00D8430C" w:rsidRPr="00204ECA" w:rsidRDefault="00D8430C" w:rsidP="00D843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Fort Worth, TX</w:t>
            </w:r>
          </w:p>
        </w:tc>
        <w:tc>
          <w:tcPr>
            <w:tcW w:w="988" w:type="pct"/>
            <w:shd w:val="clear" w:color="auto" w:fill="auto"/>
            <w:noWrap/>
            <w:vAlign w:val="center"/>
            <w:hideMark/>
          </w:tcPr>
          <w:p w14:paraId="03C3B3DA" w14:textId="77777777" w:rsidR="00D8430C" w:rsidRPr="00204ECA" w:rsidRDefault="00D8430C" w:rsidP="00D843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  <w:lang w:val="es-MX"/>
              </w:rPr>
              <w:t>Mesquite, TX</w:t>
            </w:r>
          </w:p>
        </w:tc>
        <w:tc>
          <w:tcPr>
            <w:tcW w:w="1135" w:type="pct"/>
            <w:shd w:val="clear" w:color="auto" w:fill="auto"/>
            <w:noWrap/>
            <w:vAlign w:val="center"/>
            <w:hideMark/>
          </w:tcPr>
          <w:p w14:paraId="05D755A4" w14:textId="77777777" w:rsidR="00D8430C" w:rsidRPr="00204ECA" w:rsidRDefault="00D8430C" w:rsidP="00D843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Redwood City, CA</w:t>
            </w:r>
          </w:p>
        </w:tc>
        <w:tc>
          <w:tcPr>
            <w:tcW w:w="1009" w:type="pct"/>
            <w:shd w:val="clear" w:color="auto" w:fill="auto"/>
            <w:noWrap/>
            <w:vAlign w:val="center"/>
            <w:hideMark/>
          </w:tcPr>
          <w:p w14:paraId="30FD24D5" w14:textId="77777777" w:rsidR="00D8430C" w:rsidRPr="00204ECA" w:rsidRDefault="00D8430C" w:rsidP="00D843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Tucson, AZ</w:t>
            </w:r>
          </w:p>
        </w:tc>
      </w:tr>
      <w:tr w:rsidR="00D8430C" w:rsidRPr="00204ECA" w14:paraId="34B06B9A" w14:textId="77777777" w:rsidTr="00ED636A">
        <w:trPr>
          <w:trHeight w:val="290"/>
        </w:trPr>
        <w:tc>
          <w:tcPr>
            <w:tcW w:w="924" w:type="pct"/>
            <w:shd w:val="clear" w:color="auto" w:fill="auto"/>
            <w:noWrap/>
            <w:vAlign w:val="center"/>
            <w:hideMark/>
          </w:tcPr>
          <w:p w14:paraId="55C98C91" w14:textId="77777777" w:rsidR="00D8430C" w:rsidRPr="00204ECA" w:rsidRDefault="00D8430C" w:rsidP="00D843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Boulder, CO</w:t>
            </w:r>
          </w:p>
        </w:tc>
        <w:tc>
          <w:tcPr>
            <w:tcW w:w="944" w:type="pct"/>
            <w:shd w:val="clear" w:color="auto" w:fill="auto"/>
            <w:noWrap/>
            <w:vAlign w:val="center"/>
            <w:hideMark/>
          </w:tcPr>
          <w:p w14:paraId="30227B4E" w14:textId="77777777" w:rsidR="00D8430C" w:rsidRPr="00204ECA" w:rsidRDefault="00D8430C" w:rsidP="00D843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Fremont, CA</w:t>
            </w:r>
          </w:p>
        </w:tc>
        <w:tc>
          <w:tcPr>
            <w:tcW w:w="988" w:type="pct"/>
            <w:shd w:val="clear" w:color="auto" w:fill="auto"/>
            <w:noWrap/>
            <w:vAlign w:val="center"/>
            <w:hideMark/>
          </w:tcPr>
          <w:p w14:paraId="35E13701" w14:textId="77777777" w:rsidR="00D8430C" w:rsidRPr="00204ECA" w:rsidRDefault="00D8430C" w:rsidP="00D843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  <w:lang w:val="es-MX"/>
              </w:rPr>
              <w:t>Miramar, FL</w:t>
            </w:r>
          </w:p>
        </w:tc>
        <w:tc>
          <w:tcPr>
            <w:tcW w:w="1135" w:type="pct"/>
            <w:shd w:val="clear" w:color="auto" w:fill="auto"/>
            <w:noWrap/>
            <w:vAlign w:val="center"/>
            <w:hideMark/>
          </w:tcPr>
          <w:p w14:paraId="1C07E8C6" w14:textId="77777777" w:rsidR="00D8430C" w:rsidRPr="00204ECA" w:rsidRDefault="00D8430C" w:rsidP="00D843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Reno, NV</w:t>
            </w:r>
          </w:p>
        </w:tc>
        <w:tc>
          <w:tcPr>
            <w:tcW w:w="1009" w:type="pct"/>
            <w:shd w:val="clear" w:color="auto" w:fill="auto"/>
            <w:noWrap/>
            <w:vAlign w:val="center"/>
            <w:hideMark/>
          </w:tcPr>
          <w:p w14:paraId="7679AB60" w14:textId="77777777" w:rsidR="00D8430C" w:rsidRPr="00204ECA" w:rsidRDefault="00D8430C" w:rsidP="00D843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Turlock, CA</w:t>
            </w:r>
          </w:p>
        </w:tc>
      </w:tr>
      <w:tr w:rsidR="00D8430C" w:rsidRPr="00204ECA" w14:paraId="51D770EA" w14:textId="77777777" w:rsidTr="00ED636A">
        <w:trPr>
          <w:trHeight w:val="290"/>
        </w:trPr>
        <w:tc>
          <w:tcPr>
            <w:tcW w:w="924" w:type="pct"/>
            <w:shd w:val="clear" w:color="auto" w:fill="auto"/>
            <w:noWrap/>
            <w:vAlign w:val="center"/>
            <w:hideMark/>
          </w:tcPr>
          <w:p w14:paraId="6F1CB1CF" w14:textId="77777777" w:rsidR="00D8430C" w:rsidRPr="00204ECA" w:rsidRDefault="00D8430C" w:rsidP="00D843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lastRenderedPageBreak/>
              <w:t>Brockton, MA</w:t>
            </w:r>
          </w:p>
        </w:tc>
        <w:tc>
          <w:tcPr>
            <w:tcW w:w="944" w:type="pct"/>
            <w:shd w:val="clear" w:color="auto" w:fill="auto"/>
            <w:noWrap/>
            <w:vAlign w:val="center"/>
            <w:hideMark/>
          </w:tcPr>
          <w:p w14:paraId="3ADE3B40" w14:textId="77777777" w:rsidR="00D8430C" w:rsidRPr="00204ECA" w:rsidRDefault="00D8430C" w:rsidP="00D843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Fresno, CA</w:t>
            </w:r>
          </w:p>
        </w:tc>
        <w:tc>
          <w:tcPr>
            <w:tcW w:w="988" w:type="pct"/>
            <w:shd w:val="clear" w:color="auto" w:fill="auto"/>
            <w:noWrap/>
            <w:vAlign w:val="center"/>
            <w:hideMark/>
          </w:tcPr>
          <w:p w14:paraId="7A93D333" w14:textId="77777777" w:rsidR="00D8430C" w:rsidRPr="00204ECA" w:rsidRDefault="00D8430C" w:rsidP="00D843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Mission, TX</w:t>
            </w:r>
          </w:p>
        </w:tc>
        <w:tc>
          <w:tcPr>
            <w:tcW w:w="1135" w:type="pct"/>
            <w:shd w:val="clear" w:color="auto" w:fill="auto"/>
            <w:noWrap/>
            <w:vAlign w:val="center"/>
            <w:hideMark/>
          </w:tcPr>
          <w:p w14:paraId="141A3A46" w14:textId="77777777" w:rsidR="00D8430C" w:rsidRPr="00204ECA" w:rsidRDefault="00D8430C" w:rsidP="00D843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Renton, WA</w:t>
            </w:r>
          </w:p>
        </w:tc>
        <w:tc>
          <w:tcPr>
            <w:tcW w:w="1009" w:type="pct"/>
            <w:shd w:val="clear" w:color="auto" w:fill="auto"/>
            <w:noWrap/>
            <w:vAlign w:val="center"/>
            <w:hideMark/>
          </w:tcPr>
          <w:p w14:paraId="4D3A54E3" w14:textId="77777777" w:rsidR="00D8430C" w:rsidRPr="00204ECA" w:rsidRDefault="00D8430C" w:rsidP="00D843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Union City, CA</w:t>
            </w:r>
          </w:p>
        </w:tc>
      </w:tr>
      <w:tr w:rsidR="00D8430C" w:rsidRPr="00204ECA" w14:paraId="1355C9E0" w14:textId="77777777" w:rsidTr="00ED636A">
        <w:trPr>
          <w:trHeight w:val="290"/>
        </w:trPr>
        <w:tc>
          <w:tcPr>
            <w:tcW w:w="924" w:type="pct"/>
            <w:shd w:val="clear" w:color="auto" w:fill="auto"/>
            <w:noWrap/>
            <w:vAlign w:val="center"/>
            <w:hideMark/>
          </w:tcPr>
          <w:p w14:paraId="5113A2CA" w14:textId="77777777" w:rsidR="00D8430C" w:rsidRPr="00204ECA" w:rsidRDefault="00D8430C" w:rsidP="00D843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Brooklyn Park, MN</w:t>
            </w:r>
          </w:p>
        </w:tc>
        <w:tc>
          <w:tcPr>
            <w:tcW w:w="944" w:type="pct"/>
            <w:shd w:val="clear" w:color="auto" w:fill="auto"/>
            <w:noWrap/>
            <w:vAlign w:val="center"/>
            <w:hideMark/>
          </w:tcPr>
          <w:p w14:paraId="7958FACB" w14:textId="77777777" w:rsidR="00D8430C" w:rsidRPr="00204ECA" w:rsidRDefault="00D8430C" w:rsidP="00D843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Gainesville, FL</w:t>
            </w:r>
          </w:p>
        </w:tc>
        <w:tc>
          <w:tcPr>
            <w:tcW w:w="988" w:type="pct"/>
            <w:shd w:val="clear" w:color="auto" w:fill="auto"/>
            <w:noWrap/>
            <w:vAlign w:val="center"/>
            <w:hideMark/>
          </w:tcPr>
          <w:p w14:paraId="659A2EA9" w14:textId="77777777" w:rsidR="00D8430C" w:rsidRPr="00204ECA" w:rsidRDefault="00D8430C" w:rsidP="00D843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Missoula, MT</w:t>
            </w:r>
          </w:p>
        </w:tc>
        <w:tc>
          <w:tcPr>
            <w:tcW w:w="1135" w:type="pct"/>
            <w:shd w:val="clear" w:color="auto" w:fill="auto"/>
            <w:noWrap/>
            <w:vAlign w:val="center"/>
            <w:hideMark/>
          </w:tcPr>
          <w:p w14:paraId="66FCFF68" w14:textId="77777777" w:rsidR="00D8430C" w:rsidRPr="00204ECA" w:rsidRDefault="00D8430C" w:rsidP="00D843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Richardson, TX</w:t>
            </w:r>
          </w:p>
        </w:tc>
        <w:tc>
          <w:tcPr>
            <w:tcW w:w="1009" w:type="pct"/>
            <w:shd w:val="clear" w:color="auto" w:fill="auto"/>
            <w:noWrap/>
            <w:vAlign w:val="center"/>
            <w:hideMark/>
          </w:tcPr>
          <w:p w14:paraId="12DF15D8" w14:textId="77777777" w:rsidR="00D8430C" w:rsidRPr="00204ECA" w:rsidRDefault="00D8430C" w:rsidP="00D843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Upland, CA</w:t>
            </w:r>
          </w:p>
        </w:tc>
      </w:tr>
      <w:tr w:rsidR="00D8430C" w:rsidRPr="00204ECA" w14:paraId="1F20B104" w14:textId="77777777" w:rsidTr="00ED636A">
        <w:trPr>
          <w:trHeight w:val="290"/>
        </w:trPr>
        <w:tc>
          <w:tcPr>
            <w:tcW w:w="924" w:type="pct"/>
            <w:shd w:val="clear" w:color="auto" w:fill="auto"/>
            <w:noWrap/>
            <w:vAlign w:val="center"/>
            <w:hideMark/>
          </w:tcPr>
          <w:p w14:paraId="5D2E5803" w14:textId="77777777" w:rsidR="00D8430C" w:rsidRPr="00204ECA" w:rsidRDefault="00D8430C" w:rsidP="00D843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Burlington, VT</w:t>
            </w:r>
          </w:p>
        </w:tc>
        <w:tc>
          <w:tcPr>
            <w:tcW w:w="944" w:type="pct"/>
            <w:shd w:val="clear" w:color="auto" w:fill="auto"/>
            <w:noWrap/>
            <w:vAlign w:val="center"/>
            <w:hideMark/>
          </w:tcPr>
          <w:p w14:paraId="55F3496C" w14:textId="77777777" w:rsidR="00D8430C" w:rsidRPr="00204ECA" w:rsidRDefault="00D8430C" w:rsidP="00D843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Garland, TX</w:t>
            </w:r>
          </w:p>
        </w:tc>
        <w:tc>
          <w:tcPr>
            <w:tcW w:w="988" w:type="pct"/>
            <w:shd w:val="clear" w:color="auto" w:fill="auto"/>
            <w:noWrap/>
            <w:vAlign w:val="center"/>
            <w:hideMark/>
          </w:tcPr>
          <w:p w14:paraId="7154A85F" w14:textId="77777777" w:rsidR="00D8430C" w:rsidRPr="00204ECA" w:rsidRDefault="00D8430C" w:rsidP="00D843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Moreno Valley, CA</w:t>
            </w:r>
          </w:p>
        </w:tc>
        <w:tc>
          <w:tcPr>
            <w:tcW w:w="1135" w:type="pct"/>
            <w:shd w:val="clear" w:color="auto" w:fill="auto"/>
            <w:noWrap/>
            <w:vAlign w:val="center"/>
            <w:hideMark/>
          </w:tcPr>
          <w:p w14:paraId="57CC332E" w14:textId="77777777" w:rsidR="00D8430C" w:rsidRPr="00204ECA" w:rsidRDefault="00D8430C" w:rsidP="00D843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Richmond, CA</w:t>
            </w:r>
          </w:p>
        </w:tc>
        <w:tc>
          <w:tcPr>
            <w:tcW w:w="1009" w:type="pct"/>
            <w:shd w:val="clear" w:color="auto" w:fill="auto"/>
            <w:noWrap/>
            <w:vAlign w:val="center"/>
            <w:hideMark/>
          </w:tcPr>
          <w:p w14:paraId="4FD4507D" w14:textId="77777777" w:rsidR="00D8430C" w:rsidRPr="00204ECA" w:rsidRDefault="00D8430C" w:rsidP="00D843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Vacaville, CA</w:t>
            </w:r>
          </w:p>
        </w:tc>
      </w:tr>
      <w:tr w:rsidR="00D8430C" w:rsidRPr="00204ECA" w14:paraId="124103C0" w14:textId="77777777" w:rsidTr="00ED636A">
        <w:trPr>
          <w:trHeight w:val="290"/>
        </w:trPr>
        <w:tc>
          <w:tcPr>
            <w:tcW w:w="924" w:type="pct"/>
            <w:shd w:val="clear" w:color="auto" w:fill="auto"/>
            <w:noWrap/>
            <w:vAlign w:val="center"/>
            <w:hideMark/>
          </w:tcPr>
          <w:p w14:paraId="4433A59E" w14:textId="77777777" w:rsidR="00D8430C" w:rsidRPr="00204ECA" w:rsidRDefault="00D8430C" w:rsidP="00D843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Carlsbad, CA</w:t>
            </w:r>
          </w:p>
        </w:tc>
        <w:tc>
          <w:tcPr>
            <w:tcW w:w="944" w:type="pct"/>
            <w:shd w:val="clear" w:color="auto" w:fill="auto"/>
            <w:noWrap/>
            <w:vAlign w:val="center"/>
            <w:hideMark/>
          </w:tcPr>
          <w:p w14:paraId="0C657CF6" w14:textId="77777777" w:rsidR="00D8430C" w:rsidRPr="00204ECA" w:rsidRDefault="00D8430C" w:rsidP="00D843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Gilbert, AZ</w:t>
            </w:r>
          </w:p>
        </w:tc>
        <w:tc>
          <w:tcPr>
            <w:tcW w:w="988" w:type="pct"/>
            <w:shd w:val="clear" w:color="auto" w:fill="auto"/>
            <w:noWrap/>
            <w:vAlign w:val="center"/>
            <w:hideMark/>
          </w:tcPr>
          <w:p w14:paraId="2C77A5B0" w14:textId="77777777" w:rsidR="00D8430C" w:rsidRPr="00204ECA" w:rsidRDefault="00D8430C" w:rsidP="00D843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  <w:lang w:val="es-MX"/>
              </w:rPr>
              <w:t>Murrieta, CA</w:t>
            </w:r>
          </w:p>
        </w:tc>
        <w:tc>
          <w:tcPr>
            <w:tcW w:w="1135" w:type="pct"/>
            <w:shd w:val="clear" w:color="auto" w:fill="auto"/>
            <w:noWrap/>
            <w:vAlign w:val="center"/>
            <w:hideMark/>
          </w:tcPr>
          <w:p w14:paraId="051C0CE2" w14:textId="77777777" w:rsidR="00D8430C" w:rsidRPr="00204ECA" w:rsidRDefault="00D8430C" w:rsidP="00D843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Richmond, VA</w:t>
            </w:r>
          </w:p>
        </w:tc>
        <w:tc>
          <w:tcPr>
            <w:tcW w:w="1009" w:type="pct"/>
            <w:shd w:val="clear" w:color="auto" w:fill="auto"/>
            <w:noWrap/>
            <w:vAlign w:val="center"/>
            <w:hideMark/>
          </w:tcPr>
          <w:p w14:paraId="2026F991" w14:textId="77777777" w:rsidR="00D8430C" w:rsidRPr="00204ECA" w:rsidRDefault="00D8430C" w:rsidP="00D843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Vallejo, CA</w:t>
            </w:r>
          </w:p>
        </w:tc>
      </w:tr>
      <w:tr w:rsidR="00D8430C" w:rsidRPr="00204ECA" w14:paraId="683E6A3E" w14:textId="77777777" w:rsidTr="00ED636A">
        <w:trPr>
          <w:trHeight w:val="290"/>
        </w:trPr>
        <w:tc>
          <w:tcPr>
            <w:tcW w:w="924" w:type="pct"/>
            <w:shd w:val="clear" w:color="auto" w:fill="auto"/>
            <w:noWrap/>
            <w:vAlign w:val="center"/>
            <w:hideMark/>
          </w:tcPr>
          <w:p w14:paraId="63398895" w14:textId="77777777" w:rsidR="00D8430C" w:rsidRPr="00204ECA" w:rsidRDefault="00D8430C" w:rsidP="00D843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Carson, CA</w:t>
            </w:r>
          </w:p>
        </w:tc>
        <w:tc>
          <w:tcPr>
            <w:tcW w:w="944" w:type="pct"/>
            <w:shd w:val="clear" w:color="auto" w:fill="auto"/>
            <w:noWrap/>
            <w:vAlign w:val="center"/>
            <w:hideMark/>
          </w:tcPr>
          <w:p w14:paraId="31399FEF" w14:textId="77777777" w:rsidR="00D8430C" w:rsidRPr="00204ECA" w:rsidRDefault="00D8430C" w:rsidP="00D843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Glendale, AZ</w:t>
            </w:r>
          </w:p>
        </w:tc>
        <w:tc>
          <w:tcPr>
            <w:tcW w:w="988" w:type="pct"/>
            <w:shd w:val="clear" w:color="auto" w:fill="auto"/>
            <w:noWrap/>
            <w:vAlign w:val="center"/>
            <w:hideMark/>
          </w:tcPr>
          <w:p w14:paraId="0AB96B92" w14:textId="77777777" w:rsidR="00D8430C" w:rsidRPr="00204ECA" w:rsidRDefault="00D8430C" w:rsidP="00D843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  <w:lang w:val="es-MX"/>
              </w:rPr>
              <w:t>Napa, CA</w:t>
            </w:r>
          </w:p>
        </w:tc>
        <w:tc>
          <w:tcPr>
            <w:tcW w:w="1135" w:type="pct"/>
            <w:shd w:val="clear" w:color="auto" w:fill="auto"/>
            <w:noWrap/>
            <w:vAlign w:val="center"/>
            <w:hideMark/>
          </w:tcPr>
          <w:p w14:paraId="0660680E" w14:textId="77777777" w:rsidR="00D8430C" w:rsidRPr="00204ECA" w:rsidRDefault="00D8430C" w:rsidP="00D843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Riverside, CA</w:t>
            </w:r>
          </w:p>
        </w:tc>
        <w:tc>
          <w:tcPr>
            <w:tcW w:w="1009" w:type="pct"/>
            <w:shd w:val="clear" w:color="auto" w:fill="auto"/>
            <w:noWrap/>
            <w:vAlign w:val="center"/>
            <w:hideMark/>
          </w:tcPr>
          <w:p w14:paraId="3B84946A" w14:textId="77777777" w:rsidR="00D8430C" w:rsidRPr="00204ECA" w:rsidRDefault="00D8430C" w:rsidP="00D843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Vancouver, WA</w:t>
            </w:r>
          </w:p>
        </w:tc>
      </w:tr>
      <w:tr w:rsidR="00D8430C" w:rsidRPr="00204ECA" w14:paraId="6789735F" w14:textId="77777777" w:rsidTr="00ED636A">
        <w:trPr>
          <w:trHeight w:val="290"/>
        </w:trPr>
        <w:tc>
          <w:tcPr>
            <w:tcW w:w="924" w:type="pct"/>
            <w:shd w:val="clear" w:color="auto" w:fill="auto"/>
            <w:noWrap/>
            <w:vAlign w:val="center"/>
            <w:hideMark/>
          </w:tcPr>
          <w:p w14:paraId="3D7EAE28" w14:textId="77777777" w:rsidR="00D8430C" w:rsidRPr="00204ECA" w:rsidRDefault="00D8430C" w:rsidP="00D843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Cary, NC</w:t>
            </w:r>
          </w:p>
        </w:tc>
        <w:tc>
          <w:tcPr>
            <w:tcW w:w="944" w:type="pct"/>
            <w:shd w:val="clear" w:color="auto" w:fill="auto"/>
            <w:noWrap/>
            <w:vAlign w:val="center"/>
            <w:hideMark/>
          </w:tcPr>
          <w:p w14:paraId="3FEC0202" w14:textId="77777777" w:rsidR="00D8430C" w:rsidRPr="00204ECA" w:rsidRDefault="00D8430C" w:rsidP="00D843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Grand Prairie, TX</w:t>
            </w:r>
          </w:p>
        </w:tc>
        <w:tc>
          <w:tcPr>
            <w:tcW w:w="988" w:type="pct"/>
            <w:shd w:val="clear" w:color="auto" w:fill="auto"/>
            <w:noWrap/>
            <w:vAlign w:val="center"/>
            <w:hideMark/>
          </w:tcPr>
          <w:p w14:paraId="5C15D985" w14:textId="77777777" w:rsidR="00D8430C" w:rsidRPr="00204ECA" w:rsidRDefault="00D8430C" w:rsidP="00D843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  <w:lang w:val="es-MX"/>
              </w:rPr>
              <w:t>Naperville, IL</w:t>
            </w:r>
          </w:p>
        </w:tc>
        <w:tc>
          <w:tcPr>
            <w:tcW w:w="1135" w:type="pct"/>
            <w:shd w:val="clear" w:color="auto" w:fill="auto"/>
            <w:noWrap/>
            <w:vAlign w:val="center"/>
            <w:hideMark/>
          </w:tcPr>
          <w:p w14:paraId="4D46B881" w14:textId="77777777" w:rsidR="00D8430C" w:rsidRPr="00204ECA" w:rsidRDefault="00D8430C" w:rsidP="00D843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Rockford, IL</w:t>
            </w:r>
          </w:p>
        </w:tc>
        <w:tc>
          <w:tcPr>
            <w:tcW w:w="1009" w:type="pct"/>
            <w:shd w:val="clear" w:color="auto" w:fill="auto"/>
            <w:noWrap/>
            <w:vAlign w:val="center"/>
            <w:hideMark/>
          </w:tcPr>
          <w:p w14:paraId="2D210A00" w14:textId="77777777" w:rsidR="00D8430C" w:rsidRPr="00204ECA" w:rsidRDefault="00D8430C" w:rsidP="00D843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Waterbury, CT</w:t>
            </w:r>
          </w:p>
        </w:tc>
      </w:tr>
      <w:tr w:rsidR="00D8430C" w:rsidRPr="00204ECA" w14:paraId="536EBE87" w14:textId="77777777" w:rsidTr="00ED636A">
        <w:trPr>
          <w:trHeight w:val="290"/>
        </w:trPr>
        <w:tc>
          <w:tcPr>
            <w:tcW w:w="924" w:type="pct"/>
            <w:shd w:val="clear" w:color="auto" w:fill="auto"/>
            <w:noWrap/>
            <w:vAlign w:val="center"/>
            <w:hideMark/>
          </w:tcPr>
          <w:p w14:paraId="1F1BE765" w14:textId="77777777" w:rsidR="00D8430C" w:rsidRPr="00204ECA" w:rsidRDefault="00D8430C" w:rsidP="00D843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Champaign, IL</w:t>
            </w:r>
          </w:p>
        </w:tc>
        <w:tc>
          <w:tcPr>
            <w:tcW w:w="944" w:type="pct"/>
            <w:shd w:val="clear" w:color="auto" w:fill="auto"/>
            <w:noWrap/>
            <w:vAlign w:val="center"/>
            <w:hideMark/>
          </w:tcPr>
          <w:p w14:paraId="0C88C60A" w14:textId="77777777" w:rsidR="00D8430C" w:rsidRPr="00204ECA" w:rsidRDefault="00D8430C" w:rsidP="00D843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Grand Rapids, MI</w:t>
            </w:r>
          </w:p>
        </w:tc>
        <w:tc>
          <w:tcPr>
            <w:tcW w:w="988" w:type="pct"/>
            <w:shd w:val="clear" w:color="auto" w:fill="auto"/>
            <w:noWrap/>
            <w:vAlign w:val="center"/>
            <w:hideMark/>
          </w:tcPr>
          <w:p w14:paraId="762237E2" w14:textId="77777777" w:rsidR="00D8430C" w:rsidRPr="00204ECA" w:rsidRDefault="00D8430C" w:rsidP="00D843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Nashua, NH</w:t>
            </w:r>
          </w:p>
        </w:tc>
        <w:tc>
          <w:tcPr>
            <w:tcW w:w="1135" w:type="pct"/>
            <w:shd w:val="clear" w:color="auto" w:fill="auto"/>
            <w:noWrap/>
            <w:vAlign w:val="center"/>
            <w:hideMark/>
          </w:tcPr>
          <w:p w14:paraId="19C6D988" w14:textId="77777777" w:rsidR="00D8430C" w:rsidRPr="00204ECA" w:rsidRDefault="00D8430C" w:rsidP="00D843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Sacramento, CA</w:t>
            </w:r>
          </w:p>
        </w:tc>
        <w:tc>
          <w:tcPr>
            <w:tcW w:w="1009" w:type="pct"/>
            <w:shd w:val="clear" w:color="auto" w:fill="auto"/>
            <w:noWrap/>
            <w:vAlign w:val="center"/>
            <w:hideMark/>
          </w:tcPr>
          <w:p w14:paraId="7C93F6C4" w14:textId="77777777" w:rsidR="00D8430C" w:rsidRPr="00204ECA" w:rsidRDefault="00D8430C" w:rsidP="00D843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Waukegan, IL</w:t>
            </w:r>
          </w:p>
        </w:tc>
      </w:tr>
      <w:tr w:rsidR="00D8430C" w:rsidRPr="00204ECA" w14:paraId="5993CF88" w14:textId="77777777" w:rsidTr="00ED636A">
        <w:trPr>
          <w:trHeight w:val="290"/>
        </w:trPr>
        <w:tc>
          <w:tcPr>
            <w:tcW w:w="924" w:type="pct"/>
            <w:shd w:val="clear" w:color="auto" w:fill="auto"/>
            <w:noWrap/>
            <w:vAlign w:val="center"/>
            <w:hideMark/>
          </w:tcPr>
          <w:p w14:paraId="5A902EA9" w14:textId="77777777" w:rsidR="00D8430C" w:rsidRPr="00204ECA" w:rsidRDefault="00D8430C" w:rsidP="00D843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Chandler, AZ</w:t>
            </w:r>
          </w:p>
        </w:tc>
        <w:tc>
          <w:tcPr>
            <w:tcW w:w="944" w:type="pct"/>
            <w:shd w:val="clear" w:color="auto" w:fill="auto"/>
            <w:noWrap/>
            <w:vAlign w:val="center"/>
            <w:hideMark/>
          </w:tcPr>
          <w:p w14:paraId="685AFFA1" w14:textId="77777777" w:rsidR="00D8430C" w:rsidRPr="00204ECA" w:rsidRDefault="00D8430C" w:rsidP="00D843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Greensboro, NC</w:t>
            </w:r>
          </w:p>
        </w:tc>
        <w:tc>
          <w:tcPr>
            <w:tcW w:w="988" w:type="pct"/>
            <w:shd w:val="clear" w:color="auto" w:fill="auto"/>
            <w:noWrap/>
            <w:vAlign w:val="center"/>
            <w:hideMark/>
          </w:tcPr>
          <w:p w14:paraId="060DB575" w14:textId="77777777" w:rsidR="00D8430C" w:rsidRPr="00204ECA" w:rsidRDefault="00D8430C" w:rsidP="00D843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New Bedford, MA</w:t>
            </w:r>
          </w:p>
        </w:tc>
        <w:tc>
          <w:tcPr>
            <w:tcW w:w="1135" w:type="pct"/>
            <w:shd w:val="clear" w:color="auto" w:fill="auto"/>
            <w:noWrap/>
            <w:vAlign w:val="center"/>
            <w:hideMark/>
          </w:tcPr>
          <w:p w14:paraId="56F7078B" w14:textId="77777777" w:rsidR="00D8430C" w:rsidRPr="00204ECA" w:rsidRDefault="00D8430C" w:rsidP="00D843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Salem, OR</w:t>
            </w:r>
          </w:p>
        </w:tc>
        <w:tc>
          <w:tcPr>
            <w:tcW w:w="1009" w:type="pct"/>
            <w:shd w:val="clear" w:color="auto" w:fill="auto"/>
            <w:noWrap/>
            <w:vAlign w:val="center"/>
            <w:hideMark/>
          </w:tcPr>
          <w:p w14:paraId="5DE9489E" w14:textId="77777777" w:rsidR="00D8430C" w:rsidRPr="00204ECA" w:rsidRDefault="00D8430C" w:rsidP="00D843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West Jordan, UT</w:t>
            </w:r>
          </w:p>
        </w:tc>
      </w:tr>
      <w:tr w:rsidR="00D8430C" w:rsidRPr="00204ECA" w14:paraId="484137C6" w14:textId="77777777" w:rsidTr="00ED636A">
        <w:trPr>
          <w:trHeight w:val="290"/>
        </w:trPr>
        <w:tc>
          <w:tcPr>
            <w:tcW w:w="924" w:type="pct"/>
            <w:shd w:val="clear" w:color="auto" w:fill="auto"/>
            <w:noWrap/>
            <w:vAlign w:val="center"/>
            <w:hideMark/>
          </w:tcPr>
          <w:p w14:paraId="168D7118" w14:textId="77777777" w:rsidR="00D8430C" w:rsidRPr="00204ECA" w:rsidRDefault="00D8430C" w:rsidP="00D843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  <w:lang w:val="es-MX"/>
              </w:rPr>
              <w:t>Charlotte, NC</w:t>
            </w:r>
          </w:p>
        </w:tc>
        <w:tc>
          <w:tcPr>
            <w:tcW w:w="944" w:type="pct"/>
            <w:shd w:val="clear" w:color="auto" w:fill="auto"/>
            <w:noWrap/>
            <w:vAlign w:val="center"/>
            <w:hideMark/>
          </w:tcPr>
          <w:p w14:paraId="4B3873A5" w14:textId="77777777" w:rsidR="00D8430C" w:rsidRPr="00204ECA" w:rsidRDefault="00D8430C" w:rsidP="00D843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Greenville, NC</w:t>
            </w:r>
          </w:p>
        </w:tc>
        <w:tc>
          <w:tcPr>
            <w:tcW w:w="988" w:type="pct"/>
            <w:shd w:val="clear" w:color="auto" w:fill="auto"/>
            <w:noWrap/>
            <w:vAlign w:val="center"/>
            <w:hideMark/>
          </w:tcPr>
          <w:p w14:paraId="4FB9572F" w14:textId="77777777" w:rsidR="00D8430C" w:rsidRPr="00204ECA" w:rsidRDefault="00D8430C" w:rsidP="00D843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New Britain, CT</w:t>
            </w:r>
          </w:p>
        </w:tc>
        <w:tc>
          <w:tcPr>
            <w:tcW w:w="1135" w:type="pct"/>
            <w:shd w:val="clear" w:color="auto" w:fill="auto"/>
            <w:noWrap/>
            <w:vAlign w:val="center"/>
            <w:hideMark/>
          </w:tcPr>
          <w:p w14:paraId="1452828A" w14:textId="77777777" w:rsidR="00D8430C" w:rsidRPr="00204ECA" w:rsidRDefault="00D8430C" w:rsidP="00D843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  <w:lang w:val="es-MX"/>
              </w:rPr>
              <w:t>San Antonio, TX</w:t>
            </w:r>
          </w:p>
        </w:tc>
        <w:tc>
          <w:tcPr>
            <w:tcW w:w="1009" w:type="pct"/>
            <w:shd w:val="clear" w:color="auto" w:fill="auto"/>
            <w:noWrap/>
            <w:vAlign w:val="center"/>
            <w:hideMark/>
          </w:tcPr>
          <w:p w14:paraId="3C66A127" w14:textId="77777777" w:rsidR="00D8430C" w:rsidRPr="00204ECA" w:rsidRDefault="00D8430C" w:rsidP="00D843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West Palm Beach, FL</w:t>
            </w:r>
          </w:p>
        </w:tc>
      </w:tr>
      <w:tr w:rsidR="00D8430C" w:rsidRPr="00204ECA" w14:paraId="74E81196" w14:textId="77777777" w:rsidTr="00ED636A">
        <w:trPr>
          <w:trHeight w:val="290"/>
        </w:trPr>
        <w:tc>
          <w:tcPr>
            <w:tcW w:w="924" w:type="pct"/>
            <w:shd w:val="clear" w:color="auto" w:fill="auto"/>
            <w:noWrap/>
            <w:vAlign w:val="center"/>
            <w:hideMark/>
          </w:tcPr>
          <w:p w14:paraId="09058245" w14:textId="77777777" w:rsidR="00D8430C" w:rsidRPr="00204ECA" w:rsidRDefault="00D8430C" w:rsidP="00D843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  <w:lang w:val="es-MX"/>
              </w:rPr>
              <w:t>Chico, CA</w:t>
            </w:r>
          </w:p>
        </w:tc>
        <w:tc>
          <w:tcPr>
            <w:tcW w:w="944" w:type="pct"/>
            <w:shd w:val="clear" w:color="auto" w:fill="auto"/>
            <w:noWrap/>
            <w:vAlign w:val="center"/>
            <w:hideMark/>
          </w:tcPr>
          <w:p w14:paraId="336354A7" w14:textId="77777777" w:rsidR="00D8430C" w:rsidRPr="00204ECA" w:rsidRDefault="00D8430C" w:rsidP="00D843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Hammond, IN</w:t>
            </w:r>
          </w:p>
        </w:tc>
        <w:tc>
          <w:tcPr>
            <w:tcW w:w="988" w:type="pct"/>
            <w:shd w:val="clear" w:color="auto" w:fill="auto"/>
            <w:noWrap/>
            <w:vAlign w:val="center"/>
            <w:hideMark/>
          </w:tcPr>
          <w:p w14:paraId="04B35E5E" w14:textId="77777777" w:rsidR="00D8430C" w:rsidRPr="00204ECA" w:rsidRDefault="00D8430C" w:rsidP="00D843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Newport Beach, CA</w:t>
            </w:r>
          </w:p>
        </w:tc>
        <w:tc>
          <w:tcPr>
            <w:tcW w:w="1135" w:type="pct"/>
            <w:shd w:val="clear" w:color="auto" w:fill="auto"/>
            <w:noWrap/>
            <w:vAlign w:val="center"/>
            <w:hideMark/>
          </w:tcPr>
          <w:p w14:paraId="7037EB80" w14:textId="77777777" w:rsidR="00D8430C" w:rsidRPr="00204ECA" w:rsidRDefault="00D8430C" w:rsidP="00D843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  <w:lang w:val="es-MX"/>
              </w:rPr>
              <w:t>Ventura, CA</w:t>
            </w:r>
          </w:p>
        </w:tc>
        <w:tc>
          <w:tcPr>
            <w:tcW w:w="1009" w:type="pct"/>
            <w:shd w:val="clear" w:color="auto" w:fill="auto"/>
            <w:noWrap/>
            <w:vAlign w:val="center"/>
            <w:hideMark/>
          </w:tcPr>
          <w:p w14:paraId="2C5285E9" w14:textId="77777777" w:rsidR="00D8430C" w:rsidRPr="00204ECA" w:rsidRDefault="00D8430C" w:rsidP="00D843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West Valley City, UT</w:t>
            </w:r>
          </w:p>
        </w:tc>
      </w:tr>
      <w:tr w:rsidR="00D8430C" w:rsidRPr="00204ECA" w14:paraId="2E688810" w14:textId="77777777" w:rsidTr="00ED636A">
        <w:trPr>
          <w:trHeight w:val="290"/>
        </w:trPr>
        <w:tc>
          <w:tcPr>
            <w:tcW w:w="924" w:type="pct"/>
            <w:shd w:val="clear" w:color="auto" w:fill="auto"/>
            <w:noWrap/>
            <w:vAlign w:val="center"/>
            <w:hideMark/>
          </w:tcPr>
          <w:p w14:paraId="05F78E73" w14:textId="77777777" w:rsidR="00D8430C" w:rsidRPr="00204ECA" w:rsidRDefault="00D8430C" w:rsidP="00D843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  <w:lang w:val="es-MX"/>
              </w:rPr>
              <w:t>Chino, CA</w:t>
            </w:r>
          </w:p>
        </w:tc>
        <w:tc>
          <w:tcPr>
            <w:tcW w:w="944" w:type="pct"/>
            <w:shd w:val="clear" w:color="auto" w:fill="auto"/>
            <w:noWrap/>
            <w:vAlign w:val="center"/>
            <w:hideMark/>
          </w:tcPr>
          <w:p w14:paraId="05207513" w14:textId="77777777" w:rsidR="00D8430C" w:rsidRPr="00204ECA" w:rsidRDefault="00D8430C" w:rsidP="00D843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Hayward, CA</w:t>
            </w:r>
          </w:p>
        </w:tc>
        <w:tc>
          <w:tcPr>
            <w:tcW w:w="988" w:type="pct"/>
            <w:shd w:val="clear" w:color="auto" w:fill="auto"/>
            <w:noWrap/>
            <w:vAlign w:val="center"/>
            <w:hideMark/>
          </w:tcPr>
          <w:p w14:paraId="4937FC38" w14:textId="77777777" w:rsidR="00D8430C" w:rsidRPr="00204ECA" w:rsidRDefault="00D8430C" w:rsidP="00D843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Newton, MA</w:t>
            </w:r>
          </w:p>
        </w:tc>
        <w:tc>
          <w:tcPr>
            <w:tcW w:w="1135" w:type="pct"/>
            <w:shd w:val="clear" w:color="auto" w:fill="auto"/>
            <w:noWrap/>
            <w:vAlign w:val="center"/>
            <w:hideMark/>
          </w:tcPr>
          <w:p w14:paraId="03D3D188" w14:textId="77777777" w:rsidR="00D8430C" w:rsidRPr="00204ECA" w:rsidRDefault="00D8430C" w:rsidP="00D843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  <w:lang w:val="es-MX"/>
              </w:rPr>
              <w:t>San Diego, CA</w:t>
            </w:r>
          </w:p>
        </w:tc>
        <w:tc>
          <w:tcPr>
            <w:tcW w:w="1009" w:type="pct"/>
            <w:shd w:val="clear" w:color="auto" w:fill="auto"/>
            <w:noWrap/>
            <w:vAlign w:val="center"/>
            <w:hideMark/>
          </w:tcPr>
          <w:p w14:paraId="7019F212" w14:textId="77777777" w:rsidR="00D8430C" w:rsidRPr="00204ECA" w:rsidRDefault="00D8430C" w:rsidP="00D843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Westland, MI</w:t>
            </w:r>
          </w:p>
        </w:tc>
      </w:tr>
      <w:tr w:rsidR="00D8430C" w:rsidRPr="00204ECA" w14:paraId="26C02F3A" w14:textId="77777777" w:rsidTr="00ED636A">
        <w:trPr>
          <w:trHeight w:val="290"/>
        </w:trPr>
        <w:tc>
          <w:tcPr>
            <w:tcW w:w="924" w:type="pct"/>
            <w:shd w:val="clear" w:color="auto" w:fill="auto"/>
            <w:noWrap/>
            <w:vAlign w:val="center"/>
            <w:hideMark/>
          </w:tcPr>
          <w:p w14:paraId="7B389A76" w14:textId="77777777" w:rsidR="00D8430C" w:rsidRPr="00204ECA" w:rsidRDefault="00D8430C" w:rsidP="00D843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Cincinnati, OH</w:t>
            </w:r>
          </w:p>
        </w:tc>
        <w:tc>
          <w:tcPr>
            <w:tcW w:w="944" w:type="pct"/>
            <w:shd w:val="clear" w:color="auto" w:fill="auto"/>
            <w:noWrap/>
            <w:vAlign w:val="center"/>
            <w:hideMark/>
          </w:tcPr>
          <w:p w14:paraId="458A9A1A" w14:textId="77777777" w:rsidR="00D8430C" w:rsidRPr="00204ECA" w:rsidRDefault="00D8430C" w:rsidP="00D843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Hemet, CA</w:t>
            </w:r>
          </w:p>
        </w:tc>
        <w:tc>
          <w:tcPr>
            <w:tcW w:w="988" w:type="pct"/>
            <w:shd w:val="clear" w:color="auto" w:fill="auto"/>
            <w:noWrap/>
            <w:vAlign w:val="center"/>
            <w:hideMark/>
          </w:tcPr>
          <w:p w14:paraId="7146AD63" w14:textId="77777777" w:rsidR="00D8430C" w:rsidRPr="00204ECA" w:rsidRDefault="00D8430C" w:rsidP="00D843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Norfolk, VA</w:t>
            </w:r>
          </w:p>
        </w:tc>
        <w:tc>
          <w:tcPr>
            <w:tcW w:w="1135" w:type="pct"/>
            <w:shd w:val="clear" w:color="auto" w:fill="auto"/>
            <w:noWrap/>
            <w:vAlign w:val="center"/>
            <w:hideMark/>
          </w:tcPr>
          <w:p w14:paraId="3F7695EB" w14:textId="77777777" w:rsidR="00D8430C" w:rsidRPr="00204ECA" w:rsidRDefault="00D8430C" w:rsidP="00D843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  <w:lang w:val="es-MX"/>
              </w:rPr>
              <w:t>San Ramon, CA</w:t>
            </w:r>
          </w:p>
        </w:tc>
        <w:tc>
          <w:tcPr>
            <w:tcW w:w="1009" w:type="pct"/>
            <w:shd w:val="clear" w:color="auto" w:fill="auto"/>
            <w:noWrap/>
            <w:vAlign w:val="center"/>
            <w:hideMark/>
          </w:tcPr>
          <w:p w14:paraId="43622207" w14:textId="77777777" w:rsidR="00D8430C" w:rsidRPr="00204ECA" w:rsidRDefault="00D8430C" w:rsidP="00D843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Westminster, CO</w:t>
            </w:r>
          </w:p>
        </w:tc>
      </w:tr>
      <w:tr w:rsidR="00D8430C" w:rsidRPr="00204ECA" w14:paraId="1BFDBA88" w14:textId="77777777" w:rsidTr="00ED636A">
        <w:trPr>
          <w:trHeight w:val="290"/>
        </w:trPr>
        <w:tc>
          <w:tcPr>
            <w:tcW w:w="924" w:type="pct"/>
            <w:shd w:val="clear" w:color="auto" w:fill="auto"/>
            <w:noWrap/>
            <w:vAlign w:val="center"/>
            <w:hideMark/>
          </w:tcPr>
          <w:p w14:paraId="35E07EE4" w14:textId="77777777" w:rsidR="00D8430C" w:rsidRPr="00204ECA" w:rsidRDefault="00D8430C" w:rsidP="00D843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Cleveland, OH</w:t>
            </w:r>
          </w:p>
        </w:tc>
        <w:tc>
          <w:tcPr>
            <w:tcW w:w="944" w:type="pct"/>
            <w:shd w:val="clear" w:color="auto" w:fill="auto"/>
            <w:noWrap/>
            <w:vAlign w:val="center"/>
            <w:hideMark/>
          </w:tcPr>
          <w:p w14:paraId="0070BADD" w14:textId="77777777" w:rsidR="00D8430C" w:rsidRPr="00204ECA" w:rsidRDefault="00D8430C" w:rsidP="00D843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Henderson, NV</w:t>
            </w:r>
          </w:p>
        </w:tc>
        <w:tc>
          <w:tcPr>
            <w:tcW w:w="988" w:type="pct"/>
            <w:shd w:val="clear" w:color="auto" w:fill="auto"/>
            <w:noWrap/>
            <w:vAlign w:val="center"/>
            <w:hideMark/>
          </w:tcPr>
          <w:p w14:paraId="7FBD4F14" w14:textId="77777777" w:rsidR="00D8430C" w:rsidRPr="00204ECA" w:rsidRDefault="00D8430C" w:rsidP="00D843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North Las Vegas, NV</w:t>
            </w:r>
          </w:p>
        </w:tc>
        <w:tc>
          <w:tcPr>
            <w:tcW w:w="1135" w:type="pct"/>
            <w:shd w:val="clear" w:color="auto" w:fill="auto"/>
            <w:noWrap/>
            <w:vAlign w:val="center"/>
            <w:hideMark/>
          </w:tcPr>
          <w:p w14:paraId="1C8FA536" w14:textId="77777777" w:rsidR="00D8430C" w:rsidRPr="00204ECA" w:rsidRDefault="00D8430C" w:rsidP="00D843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Sandy Springs, GA</w:t>
            </w:r>
          </w:p>
        </w:tc>
        <w:tc>
          <w:tcPr>
            <w:tcW w:w="1009" w:type="pct"/>
            <w:shd w:val="clear" w:color="auto" w:fill="auto"/>
            <w:noWrap/>
            <w:vAlign w:val="center"/>
            <w:hideMark/>
          </w:tcPr>
          <w:p w14:paraId="4DC1B9B2" w14:textId="77777777" w:rsidR="00D8430C" w:rsidRPr="00204ECA" w:rsidRDefault="00D8430C" w:rsidP="00D843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Worcester, MA</w:t>
            </w:r>
          </w:p>
        </w:tc>
      </w:tr>
      <w:tr w:rsidR="00D8430C" w:rsidRPr="00204ECA" w14:paraId="7430CFB9" w14:textId="77777777" w:rsidTr="00ED636A">
        <w:trPr>
          <w:trHeight w:val="290"/>
        </w:trPr>
        <w:tc>
          <w:tcPr>
            <w:tcW w:w="924" w:type="pct"/>
            <w:shd w:val="clear" w:color="auto" w:fill="auto"/>
            <w:noWrap/>
            <w:vAlign w:val="center"/>
            <w:hideMark/>
          </w:tcPr>
          <w:p w14:paraId="6FE9B737" w14:textId="77777777" w:rsidR="00D8430C" w:rsidRPr="00204ECA" w:rsidRDefault="00D8430C" w:rsidP="00D843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Clovis, CA</w:t>
            </w:r>
          </w:p>
        </w:tc>
        <w:tc>
          <w:tcPr>
            <w:tcW w:w="944" w:type="pct"/>
            <w:shd w:val="clear" w:color="auto" w:fill="auto"/>
            <w:noWrap/>
            <w:vAlign w:val="center"/>
            <w:hideMark/>
          </w:tcPr>
          <w:p w14:paraId="7426A194" w14:textId="77777777" w:rsidR="00D8430C" w:rsidRPr="00204ECA" w:rsidRDefault="00D8430C" w:rsidP="00D843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Hoover, AL</w:t>
            </w:r>
          </w:p>
        </w:tc>
        <w:tc>
          <w:tcPr>
            <w:tcW w:w="988" w:type="pct"/>
            <w:shd w:val="clear" w:color="auto" w:fill="auto"/>
            <w:noWrap/>
            <w:vAlign w:val="center"/>
            <w:hideMark/>
          </w:tcPr>
          <w:p w14:paraId="09119A7D" w14:textId="77777777" w:rsidR="00D8430C" w:rsidRPr="00204ECA" w:rsidRDefault="00D8430C" w:rsidP="00D843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Norwalk, CT</w:t>
            </w:r>
          </w:p>
        </w:tc>
        <w:tc>
          <w:tcPr>
            <w:tcW w:w="1135" w:type="pct"/>
            <w:shd w:val="clear" w:color="auto" w:fill="auto"/>
            <w:noWrap/>
            <w:vAlign w:val="center"/>
            <w:hideMark/>
          </w:tcPr>
          <w:p w14:paraId="03605A4C" w14:textId="77777777" w:rsidR="00D8430C" w:rsidRPr="00204ECA" w:rsidRDefault="00D8430C" w:rsidP="00D843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Santa Clarita, CA</w:t>
            </w:r>
          </w:p>
        </w:tc>
        <w:tc>
          <w:tcPr>
            <w:tcW w:w="1009" w:type="pct"/>
            <w:shd w:val="clear" w:color="auto" w:fill="auto"/>
            <w:noWrap/>
            <w:vAlign w:val="center"/>
            <w:hideMark/>
          </w:tcPr>
          <w:p w14:paraId="2274C185" w14:textId="77777777" w:rsidR="00D8430C" w:rsidRPr="00204ECA" w:rsidRDefault="00D8430C" w:rsidP="00D843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Wyoming, MI</w:t>
            </w:r>
          </w:p>
        </w:tc>
      </w:tr>
      <w:tr w:rsidR="00D8430C" w:rsidRPr="00204ECA" w14:paraId="2B633CFB" w14:textId="77777777" w:rsidTr="00ED636A">
        <w:trPr>
          <w:trHeight w:val="290"/>
        </w:trPr>
        <w:tc>
          <w:tcPr>
            <w:tcW w:w="924" w:type="pct"/>
            <w:shd w:val="clear" w:color="auto" w:fill="auto"/>
            <w:noWrap/>
            <w:vAlign w:val="center"/>
            <w:hideMark/>
          </w:tcPr>
          <w:p w14:paraId="0F9DE632" w14:textId="77777777" w:rsidR="00D8430C" w:rsidRPr="00204ECA" w:rsidRDefault="00D8430C" w:rsidP="00D843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Columbus, OH</w:t>
            </w:r>
          </w:p>
        </w:tc>
        <w:tc>
          <w:tcPr>
            <w:tcW w:w="944" w:type="pct"/>
            <w:shd w:val="clear" w:color="auto" w:fill="auto"/>
            <w:noWrap/>
            <w:vAlign w:val="center"/>
            <w:hideMark/>
          </w:tcPr>
          <w:p w14:paraId="3794B48D" w14:textId="77777777" w:rsidR="00D8430C" w:rsidRPr="00204ECA" w:rsidRDefault="00D8430C" w:rsidP="00D843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Indio, CA</w:t>
            </w:r>
          </w:p>
        </w:tc>
        <w:tc>
          <w:tcPr>
            <w:tcW w:w="988" w:type="pct"/>
            <w:shd w:val="clear" w:color="auto" w:fill="auto"/>
            <w:noWrap/>
            <w:vAlign w:val="center"/>
            <w:hideMark/>
          </w:tcPr>
          <w:p w14:paraId="5EDF5B63" w14:textId="77777777" w:rsidR="00D8430C" w:rsidRPr="00204ECA" w:rsidRDefault="00D8430C" w:rsidP="00D843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Oceanside, CA</w:t>
            </w:r>
          </w:p>
        </w:tc>
        <w:tc>
          <w:tcPr>
            <w:tcW w:w="1135" w:type="pct"/>
            <w:shd w:val="clear" w:color="auto" w:fill="auto"/>
            <w:noWrap/>
            <w:vAlign w:val="center"/>
            <w:hideMark/>
          </w:tcPr>
          <w:p w14:paraId="39C1E0D2" w14:textId="77777777" w:rsidR="00D8430C" w:rsidRPr="00204ECA" w:rsidRDefault="00D8430C" w:rsidP="00D843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  <w:lang w:val="es-MX"/>
              </w:rPr>
              <w:t>Santa Maria, CA</w:t>
            </w: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5DDABBCB" w14:textId="77777777" w:rsidR="00D8430C" w:rsidRPr="00204ECA" w:rsidRDefault="00D8430C" w:rsidP="00D843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</w:tr>
      <w:tr w:rsidR="00D8430C" w:rsidRPr="00204ECA" w14:paraId="363F27A8" w14:textId="77777777" w:rsidTr="00ED636A">
        <w:trPr>
          <w:trHeight w:val="290"/>
        </w:trPr>
        <w:tc>
          <w:tcPr>
            <w:tcW w:w="924" w:type="pct"/>
            <w:shd w:val="clear" w:color="auto" w:fill="auto"/>
            <w:noWrap/>
            <w:vAlign w:val="center"/>
            <w:hideMark/>
          </w:tcPr>
          <w:p w14:paraId="192721AF" w14:textId="77777777" w:rsidR="00D8430C" w:rsidRPr="00204ECA" w:rsidRDefault="00D8430C" w:rsidP="00D843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Cranston, RI</w:t>
            </w:r>
          </w:p>
        </w:tc>
        <w:tc>
          <w:tcPr>
            <w:tcW w:w="944" w:type="pct"/>
            <w:shd w:val="clear" w:color="auto" w:fill="auto"/>
            <w:noWrap/>
            <w:vAlign w:val="center"/>
            <w:hideMark/>
          </w:tcPr>
          <w:p w14:paraId="0D43E868" w14:textId="77777777" w:rsidR="00D8430C" w:rsidRPr="00204ECA" w:rsidRDefault="00D8430C" w:rsidP="00D843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Iowa City, IA</w:t>
            </w:r>
          </w:p>
        </w:tc>
        <w:tc>
          <w:tcPr>
            <w:tcW w:w="988" w:type="pct"/>
            <w:shd w:val="clear" w:color="auto" w:fill="auto"/>
            <w:noWrap/>
            <w:vAlign w:val="center"/>
            <w:hideMark/>
          </w:tcPr>
          <w:p w14:paraId="0137893E" w14:textId="77777777" w:rsidR="00D8430C" w:rsidRPr="00204ECA" w:rsidRDefault="00D8430C" w:rsidP="00D843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Olathe, KS</w:t>
            </w:r>
          </w:p>
        </w:tc>
        <w:tc>
          <w:tcPr>
            <w:tcW w:w="1135" w:type="pct"/>
            <w:shd w:val="clear" w:color="auto" w:fill="auto"/>
            <w:noWrap/>
            <w:vAlign w:val="center"/>
            <w:hideMark/>
          </w:tcPr>
          <w:p w14:paraId="4A98D07C" w14:textId="77777777" w:rsidR="00D8430C" w:rsidRPr="00204ECA" w:rsidRDefault="00D8430C" w:rsidP="00D843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  <w:lang w:val="es-MX"/>
              </w:rPr>
              <w:t>Santa Rosa, CA</w:t>
            </w: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63831164" w14:textId="77777777" w:rsidR="00D8430C" w:rsidRPr="00204ECA" w:rsidRDefault="00D8430C" w:rsidP="00D843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</w:tr>
    </w:tbl>
    <w:p w14:paraId="136340D2" w14:textId="77777777" w:rsidR="00ED636A" w:rsidRPr="00204ECA" w:rsidRDefault="00ED636A" w:rsidP="00AE4CA2">
      <w:pPr>
        <w:jc w:val="center"/>
        <w:rPr>
          <w:rFonts w:ascii="Cambria" w:hAnsi="Cambria"/>
          <w:sz w:val="28"/>
          <w:szCs w:val="28"/>
        </w:rPr>
      </w:pPr>
    </w:p>
    <w:p w14:paraId="47A2916D" w14:textId="77777777" w:rsidR="00AE4CA2" w:rsidRPr="00204ECA" w:rsidRDefault="00AE4CA2" w:rsidP="00AE4CA2">
      <w:pPr>
        <w:jc w:val="center"/>
        <w:rPr>
          <w:rFonts w:ascii="Cambria" w:hAnsi="Cambria"/>
          <w:sz w:val="28"/>
          <w:szCs w:val="28"/>
        </w:rPr>
      </w:pPr>
      <w:r w:rsidRPr="00204ECA">
        <w:rPr>
          <w:rFonts w:ascii="Cambria" w:hAnsi="Cambria"/>
          <w:sz w:val="28"/>
          <w:szCs w:val="28"/>
        </w:rPr>
        <w:t>List of Blue-Low cities</w:t>
      </w:r>
    </w:p>
    <w:tbl>
      <w:tblPr>
        <w:tblW w:w="5000" w:type="pct"/>
        <w:tblBorders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08"/>
        <w:gridCol w:w="1967"/>
        <w:gridCol w:w="1842"/>
        <w:gridCol w:w="1988"/>
        <w:gridCol w:w="1855"/>
      </w:tblGrid>
      <w:tr w:rsidR="00ED636A" w:rsidRPr="00204ECA" w14:paraId="59AAC2AE" w14:textId="77777777" w:rsidTr="00ED636A">
        <w:trPr>
          <w:trHeight w:val="290"/>
        </w:trPr>
        <w:tc>
          <w:tcPr>
            <w:tcW w:w="995" w:type="pct"/>
            <w:shd w:val="clear" w:color="auto" w:fill="auto"/>
            <w:noWrap/>
            <w:vAlign w:val="center"/>
            <w:hideMark/>
          </w:tcPr>
          <w:p w14:paraId="22DC4CB2" w14:textId="77777777" w:rsidR="00ED636A" w:rsidRPr="00204ECA" w:rsidRDefault="00ED636A" w:rsidP="00ED636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Albany, GA</w:t>
            </w: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14:paraId="787720A0" w14:textId="77777777" w:rsidR="00ED636A" w:rsidRPr="00204ECA" w:rsidRDefault="00ED636A" w:rsidP="00ED636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  <w:lang w:val="es-MX"/>
              </w:rPr>
              <w:t>Columbus, GA</w:t>
            </w: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14:paraId="0D2BA3C6" w14:textId="77777777" w:rsidR="00ED636A" w:rsidRPr="00204ECA" w:rsidRDefault="00ED636A" w:rsidP="00ED636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Jacksonville, FL</w:t>
            </w:r>
          </w:p>
        </w:tc>
        <w:tc>
          <w:tcPr>
            <w:tcW w:w="1020" w:type="pct"/>
            <w:shd w:val="clear" w:color="auto" w:fill="auto"/>
            <w:noWrap/>
            <w:vAlign w:val="center"/>
            <w:hideMark/>
          </w:tcPr>
          <w:p w14:paraId="5E3689F7" w14:textId="77777777" w:rsidR="00ED636A" w:rsidRPr="00204ECA" w:rsidRDefault="00ED636A" w:rsidP="00ED636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Newport News, VA</w:t>
            </w: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14:paraId="6D57BAEB" w14:textId="77777777" w:rsidR="00ED636A" w:rsidRPr="00204ECA" w:rsidRDefault="00ED636A" w:rsidP="00ED636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Scottsdale, AZ</w:t>
            </w:r>
          </w:p>
        </w:tc>
      </w:tr>
      <w:tr w:rsidR="00ED636A" w:rsidRPr="00204ECA" w14:paraId="09DEC631" w14:textId="77777777" w:rsidTr="00ED636A">
        <w:trPr>
          <w:trHeight w:val="290"/>
        </w:trPr>
        <w:tc>
          <w:tcPr>
            <w:tcW w:w="995" w:type="pct"/>
            <w:shd w:val="clear" w:color="auto" w:fill="auto"/>
            <w:noWrap/>
            <w:vAlign w:val="center"/>
            <w:hideMark/>
          </w:tcPr>
          <w:p w14:paraId="06FB6A0D" w14:textId="77777777" w:rsidR="00ED636A" w:rsidRPr="00204ECA" w:rsidRDefault="00ED636A" w:rsidP="00ED636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Anchorage, AK</w:t>
            </w: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14:paraId="76202A38" w14:textId="77777777" w:rsidR="00ED636A" w:rsidRPr="00204ECA" w:rsidRDefault="00ED636A" w:rsidP="00ED636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Danbury, CT</w:t>
            </w: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14:paraId="4B009AB5" w14:textId="77777777" w:rsidR="00ED636A" w:rsidRPr="00204ECA" w:rsidRDefault="00ED636A" w:rsidP="00ED636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Kansas City, KS</w:t>
            </w:r>
          </w:p>
        </w:tc>
        <w:tc>
          <w:tcPr>
            <w:tcW w:w="1020" w:type="pct"/>
            <w:shd w:val="clear" w:color="auto" w:fill="auto"/>
            <w:noWrap/>
            <w:vAlign w:val="center"/>
            <w:hideMark/>
          </w:tcPr>
          <w:p w14:paraId="713BEF09" w14:textId="77777777" w:rsidR="00ED636A" w:rsidRPr="00204ECA" w:rsidRDefault="00ED636A" w:rsidP="00ED636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North Charleston, SC</w:t>
            </w: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14:paraId="234E31F2" w14:textId="77777777" w:rsidR="00ED636A" w:rsidRPr="00204ECA" w:rsidRDefault="00ED636A" w:rsidP="00ED636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Shreveport, LA</w:t>
            </w:r>
          </w:p>
        </w:tc>
      </w:tr>
      <w:tr w:rsidR="00ED636A" w:rsidRPr="00204ECA" w14:paraId="640E5996" w14:textId="77777777" w:rsidTr="00ED636A">
        <w:trPr>
          <w:trHeight w:val="290"/>
        </w:trPr>
        <w:tc>
          <w:tcPr>
            <w:tcW w:w="995" w:type="pct"/>
            <w:shd w:val="clear" w:color="auto" w:fill="auto"/>
            <w:noWrap/>
            <w:vAlign w:val="center"/>
            <w:hideMark/>
          </w:tcPr>
          <w:p w14:paraId="4265FEE5" w14:textId="77777777" w:rsidR="00ED636A" w:rsidRPr="00204ECA" w:rsidRDefault="00ED636A" w:rsidP="00ED636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Apple Valley, CA</w:t>
            </w: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14:paraId="5DF080C4" w14:textId="77777777" w:rsidR="00ED636A" w:rsidRPr="00204ECA" w:rsidRDefault="00ED636A" w:rsidP="00ED636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Davenport, IA</w:t>
            </w: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14:paraId="6E88B66B" w14:textId="77777777" w:rsidR="00ED636A" w:rsidRPr="00204ECA" w:rsidRDefault="00ED636A" w:rsidP="00ED636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Lancaster, CA</w:t>
            </w:r>
          </w:p>
        </w:tc>
        <w:tc>
          <w:tcPr>
            <w:tcW w:w="1020" w:type="pct"/>
            <w:shd w:val="clear" w:color="auto" w:fill="auto"/>
            <w:noWrap/>
            <w:vAlign w:val="center"/>
            <w:hideMark/>
          </w:tcPr>
          <w:p w14:paraId="0DCB1133" w14:textId="77777777" w:rsidR="00ED636A" w:rsidRPr="00204ECA" w:rsidRDefault="00ED636A" w:rsidP="00ED636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Palmdale, CA</w:t>
            </w: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14:paraId="425F7B6A" w14:textId="77777777" w:rsidR="00ED636A" w:rsidRPr="00204ECA" w:rsidRDefault="00ED636A" w:rsidP="00ED636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Sioux City, IA</w:t>
            </w:r>
          </w:p>
        </w:tc>
      </w:tr>
      <w:tr w:rsidR="00ED636A" w:rsidRPr="00204ECA" w14:paraId="677AEF54" w14:textId="77777777" w:rsidTr="00ED636A">
        <w:trPr>
          <w:trHeight w:val="290"/>
        </w:trPr>
        <w:tc>
          <w:tcPr>
            <w:tcW w:w="995" w:type="pct"/>
            <w:shd w:val="clear" w:color="auto" w:fill="auto"/>
            <w:noWrap/>
            <w:vAlign w:val="center"/>
            <w:hideMark/>
          </w:tcPr>
          <w:p w14:paraId="158FC5A8" w14:textId="77777777" w:rsidR="00ED636A" w:rsidRPr="00204ECA" w:rsidRDefault="00ED636A" w:rsidP="00ED636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Athens, GA</w:t>
            </w: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14:paraId="479E82AA" w14:textId="77777777" w:rsidR="00ED636A" w:rsidRPr="00204ECA" w:rsidRDefault="00ED636A" w:rsidP="00ED636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Duluth, MN</w:t>
            </w: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14:paraId="27079C49" w14:textId="77777777" w:rsidR="00ED636A" w:rsidRPr="00204ECA" w:rsidRDefault="00ED636A" w:rsidP="00ED636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Las Cruces, NM</w:t>
            </w:r>
          </w:p>
        </w:tc>
        <w:tc>
          <w:tcPr>
            <w:tcW w:w="1020" w:type="pct"/>
            <w:shd w:val="clear" w:color="auto" w:fill="auto"/>
            <w:noWrap/>
            <w:vAlign w:val="center"/>
            <w:hideMark/>
          </w:tcPr>
          <w:p w14:paraId="6A035EE7" w14:textId="77777777" w:rsidR="00ED636A" w:rsidRPr="00204ECA" w:rsidRDefault="00ED636A" w:rsidP="00ED636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Peoria, AZ</w:t>
            </w: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14:paraId="1E5CC193" w14:textId="77777777" w:rsidR="00ED636A" w:rsidRPr="00204ECA" w:rsidRDefault="00ED636A" w:rsidP="00ED636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Suffolk, VA</w:t>
            </w:r>
          </w:p>
        </w:tc>
      </w:tr>
      <w:tr w:rsidR="00ED636A" w:rsidRPr="00204ECA" w14:paraId="0D157DF9" w14:textId="77777777" w:rsidTr="00ED636A">
        <w:trPr>
          <w:trHeight w:val="290"/>
        </w:trPr>
        <w:tc>
          <w:tcPr>
            <w:tcW w:w="995" w:type="pct"/>
            <w:shd w:val="clear" w:color="auto" w:fill="auto"/>
            <w:noWrap/>
            <w:vAlign w:val="center"/>
            <w:hideMark/>
          </w:tcPr>
          <w:p w14:paraId="723C5BEE" w14:textId="77777777" w:rsidR="00ED636A" w:rsidRPr="00204ECA" w:rsidRDefault="00ED636A" w:rsidP="00ED636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  <w:lang w:val="es-MX"/>
              </w:rPr>
              <w:t>Augusta, GA</w:t>
            </w: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14:paraId="109FA151" w14:textId="77777777" w:rsidR="00ED636A" w:rsidRPr="00204ECA" w:rsidRDefault="00ED636A" w:rsidP="00ED636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Fall River, MA</w:t>
            </w: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14:paraId="56FC4A9C" w14:textId="77777777" w:rsidR="00ED636A" w:rsidRPr="00204ECA" w:rsidRDefault="00ED636A" w:rsidP="00ED636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Lexington, KY</w:t>
            </w:r>
          </w:p>
        </w:tc>
        <w:tc>
          <w:tcPr>
            <w:tcW w:w="1020" w:type="pct"/>
            <w:shd w:val="clear" w:color="auto" w:fill="auto"/>
            <w:noWrap/>
            <w:vAlign w:val="center"/>
            <w:hideMark/>
          </w:tcPr>
          <w:p w14:paraId="27C726A1" w14:textId="77777777" w:rsidR="00ED636A" w:rsidRPr="00204ECA" w:rsidRDefault="00ED636A" w:rsidP="00ED636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Plymouth, MN</w:t>
            </w: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14:paraId="1E21ADCE" w14:textId="77777777" w:rsidR="00ED636A" w:rsidRPr="00204ECA" w:rsidRDefault="00ED636A" w:rsidP="00ED636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Surprise, AZ</w:t>
            </w:r>
          </w:p>
        </w:tc>
      </w:tr>
      <w:tr w:rsidR="00ED636A" w:rsidRPr="00204ECA" w14:paraId="11DA6999" w14:textId="77777777" w:rsidTr="00ED636A">
        <w:trPr>
          <w:trHeight w:val="290"/>
        </w:trPr>
        <w:tc>
          <w:tcPr>
            <w:tcW w:w="995" w:type="pct"/>
            <w:shd w:val="clear" w:color="auto" w:fill="auto"/>
            <w:noWrap/>
            <w:vAlign w:val="center"/>
            <w:hideMark/>
          </w:tcPr>
          <w:p w14:paraId="0C8E6D89" w14:textId="77777777" w:rsidR="00ED636A" w:rsidRPr="00204ECA" w:rsidRDefault="00ED636A" w:rsidP="00ED636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  <w:lang w:val="es-MX"/>
              </w:rPr>
              <w:t>Avondale, AZ</w:t>
            </w: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14:paraId="4F0CDD76" w14:textId="77777777" w:rsidR="00ED636A" w:rsidRPr="00204ECA" w:rsidRDefault="00ED636A" w:rsidP="00ED636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Farmington Hills, MI</w:t>
            </w: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14:paraId="3B98D6A7" w14:textId="77777777" w:rsidR="00ED636A" w:rsidRPr="00204ECA" w:rsidRDefault="00ED636A" w:rsidP="00ED636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Little Rock, AR</w:t>
            </w:r>
          </w:p>
        </w:tc>
        <w:tc>
          <w:tcPr>
            <w:tcW w:w="1020" w:type="pct"/>
            <w:shd w:val="clear" w:color="auto" w:fill="auto"/>
            <w:noWrap/>
            <w:vAlign w:val="center"/>
            <w:hideMark/>
          </w:tcPr>
          <w:p w14:paraId="716F95E3" w14:textId="77777777" w:rsidR="00ED636A" w:rsidRPr="00204ECA" w:rsidRDefault="00ED636A" w:rsidP="00ED636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  <w:lang w:val="es-MX"/>
              </w:rPr>
              <w:t>Portsmouth, VA</w:t>
            </w: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14:paraId="60D621C5" w14:textId="77777777" w:rsidR="00ED636A" w:rsidRPr="00204ECA" w:rsidRDefault="00ED636A" w:rsidP="00ED636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Tallahassee, FL</w:t>
            </w:r>
          </w:p>
        </w:tc>
      </w:tr>
      <w:tr w:rsidR="00ED636A" w:rsidRPr="00204ECA" w14:paraId="13F7A606" w14:textId="77777777" w:rsidTr="00ED636A">
        <w:trPr>
          <w:trHeight w:val="290"/>
        </w:trPr>
        <w:tc>
          <w:tcPr>
            <w:tcW w:w="995" w:type="pct"/>
            <w:shd w:val="clear" w:color="auto" w:fill="auto"/>
            <w:noWrap/>
            <w:vAlign w:val="center"/>
            <w:hideMark/>
          </w:tcPr>
          <w:p w14:paraId="0311BCB2" w14:textId="77777777" w:rsidR="00ED636A" w:rsidRPr="00204ECA" w:rsidRDefault="00ED636A" w:rsidP="00ED636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  <w:lang w:val="es-MX"/>
              </w:rPr>
              <w:t>Birmingham, AL</w:t>
            </w: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14:paraId="5A80AF49" w14:textId="77777777" w:rsidR="00ED636A" w:rsidRPr="00204ECA" w:rsidRDefault="00ED636A" w:rsidP="00ED636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Fayetteville, NC</w:t>
            </w: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14:paraId="15D16D53" w14:textId="77777777" w:rsidR="00ED636A" w:rsidRPr="00204ECA" w:rsidRDefault="00ED636A" w:rsidP="00ED636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  <w:lang w:val="es-MX"/>
              </w:rPr>
              <w:t>Livonia, MI</w:t>
            </w:r>
          </w:p>
        </w:tc>
        <w:tc>
          <w:tcPr>
            <w:tcW w:w="1020" w:type="pct"/>
            <w:shd w:val="clear" w:color="auto" w:fill="auto"/>
            <w:noWrap/>
            <w:vAlign w:val="center"/>
            <w:hideMark/>
          </w:tcPr>
          <w:p w14:paraId="1E5BBF8D" w14:textId="77777777" w:rsidR="00ED636A" w:rsidRPr="00204ECA" w:rsidRDefault="00ED636A" w:rsidP="00ED636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  <w:lang w:val="es-MX"/>
              </w:rPr>
              <w:t>Pueblo, CO</w:t>
            </w: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14:paraId="40D0591E" w14:textId="77777777" w:rsidR="00ED636A" w:rsidRPr="00204ECA" w:rsidRDefault="00ED636A" w:rsidP="00ED636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Topeka, KS</w:t>
            </w:r>
          </w:p>
        </w:tc>
      </w:tr>
      <w:tr w:rsidR="00ED636A" w:rsidRPr="00204ECA" w14:paraId="36043FCB" w14:textId="77777777" w:rsidTr="00ED636A">
        <w:trPr>
          <w:trHeight w:val="290"/>
        </w:trPr>
        <w:tc>
          <w:tcPr>
            <w:tcW w:w="995" w:type="pct"/>
            <w:shd w:val="clear" w:color="auto" w:fill="auto"/>
            <w:noWrap/>
            <w:vAlign w:val="center"/>
            <w:hideMark/>
          </w:tcPr>
          <w:p w14:paraId="1EA8EAA8" w14:textId="77777777" w:rsidR="00ED636A" w:rsidRPr="00204ECA" w:rsidRDefault="00ED636A" w:rsidP="00ED636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Bloomington, MN</w:t>
            </w: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14:paraId="513EE488" w14:textId="77777777" w:rsidR="00ED636A" w:rsidRPr="00204ECA" w:rsidRDefault="00ED636A" w:rsidP="00ED636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Gary, IN</w:t>
            </w: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14:paraId="74D20367" w14:textId="77777777" w:rsidR="00ED636A" w:rsidRPr="00204ECA" w:rsidRDefault="00ED636A" w:rsidP="00ED636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  <w:lang w:val="es-MX"/>
              </w:rPr>
              <w:t>Louisville, KY</w:t>
            </w:r>
          </w:p>
        </w:tc>
        <w:tc>
          <w:tcPr>
            <w:tcW w:w="1020" w:type="pct"/>
            <w:shd w:val="clear" w:color="auto" w:fill="auto"/>
            <w:noWrap/>
            <w:vAlign w:val="center"/>
            <w:hideMark/>
          </w:tcPr>
          <w:p w14:paraId="37D989FE" w14:textId="77777777" w:rsidR="00ED636A" w:rsidRPr="00204ECA" w:rsidRDefault="00ED636A" w:rsidP="00ED636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  <w:lang w:val="es-MX"/>
              </w:rPr>
              <w:t>Rio Rancho, NM</w:t>
            </w: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14:paraId="2F8FAD9D" w14:textId="77777777" w:rsidR="00ED636A" w:rsidRPr="00204ECA" w:rsidRDefault="00ED636A" w:rsidP="00ED636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  <w:lang w:val="es-MX"/>
              </w:rPr>
              <w:t>Troy, MI</w:t>
            </w:r>
          </w:p>
        </w:tc>
      </w:tr>
      <w:tr w:rsidR="00ED636A" w:rsidRPr="00204ECA" w14:paraId="5C506536" w14:textId="77777777" w:rsidTr="00ED636A">
        <w:trPr>
          <w:trHeight w:val="290"/>
        </w:trPr>
        <w:tc>
          <w:tcPr>
            <w:tcW w:w="995" w:type="pct"/>
            <w:shd w:val="clear" w:color="auto" w:fill="auto"/>
            <w:noWrap/>
            <w:vAlign w:val="center"/>
            <w:hideMark/>
          </w:tcPr>
          <w:p w14:paraId="5C102DD4" w14:textId="77777777" w:rsidR="00ED636A" w:rsidRPr="00204ECA" w:rsidRDefault="00ED636A" w:rsidP="00ED636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Brownsville, TX</w:t>
            </w: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14:paraId="73BB0B1C" w14:textId="77777777" w:rsidR="00ED636A" w:rsidRPr="00204ECA" w:rsidRDefault="00ED636A" w:rsidP="00ED636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Hampton, VA</w:t>
            </w: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14:paraId="69A61CFE" w14:textId="77777777" w:rsidR="00ED636A" w:rsidRPr="00204ECA" w:rsidRDefault="00ED636A" w:rsidP="00ED636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  <w:lang w:val="es-MX"/>
              </w:rPr>
              <w:t>Lynchburg, VA</w:t>
            </w:r>
          </w:p>
        </w:tc>
        <w:tc>
          <w:tcPr>
            <w:tcW w:w="1020" w:type="pct"/>
            <w:shd w:val="clear" w:color="auto" w:fill="auto"/>
            <w:noWrap/>
            <w:vAlign w:val="center"/>
            <w:hideMark/>
          </w:tcPr>
          <w:p w14:paraId="24B324CD" w14:textId="77777777" w:rsidR="00ED636A" w:rsidRPr="00204ECA" w:rsidRDefault="00ED636A" w:rsidP="00ED636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Roanoke, VA</w:t>
            </w: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14:paraId="07978EDD" w14:textId="77777777" w:rsidR="00ED636A" w:rsidRPr="00204ECA" w:rsidRDefault="00ED636A" w:rsidP="00ED636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  <w:lang w:val="es-MX"/>
              </w:rPr>
              <w:t>Victorville, CA</w:t>
            </w:r>
          </w:p>
        </w:tc>
      </w:tr>
      <w:tr w:rsidR="00ED636A" w:rsidRPr="00204ECA" w14:paraId="77891509" w14:textId="77777777" w:rsidTr="00ED636A">
        <w:trPr>
          <w:trHeight w:val="290"/>
        </w:trPr>
        <w:tc>
          <w:tcPr>
            <w:tcW w:w="995" w:type="pct"/>
            <w:shd w:val="clear" w:color="auto" w:fill="auto"/>
            <w:noWrap/>
            <w:vAlign w:val="center"/>
            <w:hideMark/>
          </w:tcPr>
          <w:p w14:paraId="1347B9E9" w14:textId="77777777" w:rsidR="00ED636A" w:rsidRPr="00204ECA" w:rsidRDefault="00ED636A" w:rsidP="00ED636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lastRenderedPageBreak/>
              <w:t>Cedar Rapids, IA</w:t>
            </w: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14:paraId="41B3EBB2" w14:textId="77777777" w:rsidR="00ED636A" w:rsidRPr="00204ECA" w:rsidRDefault="00ED636A" w:rsidP="00ED636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Hesperia, CA</w:t>
            </w: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14:paraId="2E65F384" w14:textId="77777777" w:rsidR="00ED636A" w:rsidRPr="00204ECA" w:rsidRDefault="00ED636A" w:rsidP="00ED636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Macon, GA</w:t>
            </w:r>
          </w:p>
        </w:tc>
        <w:tc>
          <w:tcPr>
            <w:tcW w:w="1020" w:type="pct"/>
            <w:shd w:val="clear" w:color="auto" w:fill="auto"/>
            <w:noWrap/>
            <w:vAlign w:val="center"/>
            <w:hideMark/>
          </w:tcPr>
          <w:p w14:paraId="183BDF5B" w14:textId="77777777" w:rsidR="00ED636A" w:rsidRPr="00204ECA" w:rsidRDefault="00ED636A" w:rsidP="00ED636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Rochester Hills, MI</w:t>
            </w: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14:paraId="4BF455B6" w14:textId="77777777" w:rsidR="00ED636A" w:rsidRPr="00204ECA" w:rsidRDefault="00ED636A" w:rsidP="00ED636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  <w:lang w:val="es-MX"/>
              </w:rPr>
              <w:t>Virginia Beach, VA</w:t>
            </w:r>
          </w:p>
        </w:tc>
      </w:tr>
      <w:tr w:rsidR="00ED636A" w:rsidRPr="00204ECA" w14:paraId="4B41E82D" w14:textId="77777777" w:rsidTr="00ED636A">
        <w:trPr>
          <w:trHeight w:val="290"/>
        </w:trPr>
        <w:tc>
          <w:tcPr>
            <w:tcW w:w="995" w:type="pct"/>
            <w:shd w:val="clear" w:color="auto" w:fill="auto"/>
            <w:noWrap/>
            <w:vAlign w:val="center"/>
            <w:hideMark/>
          </w:tcPr>
          <w:p w14:paraId="60F8E604" w14:textId="77777777" w:rsidR="00ED636A" w:rsidRPr="00204ECA" w:rsidRDefault="00ED636A" w:rsidP="00ED636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Charleston, SC</w:t>
            </w: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14:paraId="479D0916" w14:textId="77777777" w:rsidR="00ED636A" w:rsidRPr="00204ECA" w:rsidRDefault="00ED636A" w:rsidP="00ED636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High Point, NC</w:t>
            </w: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14:paraId="6E725E77" w14:textId="77777777" w:rsidR="00ED636A" w:rsidRPr="00204ECA" w:rsidRDefault="00ED636A" w:rsidP="00ED636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Memphis, TN</w:t>
            </w:r>
          </w:p>
        </w:tc>
        <w:tc>
          <w:tcPr>
            <w:tcW w:w="1020" w:type="pct"/>
            <w:shd w:val="clear" w:color="auto" w:fill="auto"/>
            <w:noWrap/>
            <w:vAlign w:val="center"/>
            <w:hideMark/>
          </w:tcPr>
          <w:p w14:paraId="349EF464" w14:textId="77777777" w:rsidR="00ED636A" w:rsidRPr="00204ECA" w:rsidRDefault="00ED636A" w:rsidP="00ED636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Rochester, MN</w:t>
            </w: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14:paraId="51126F3A" w14:textId="77777777" w:rsidR="00ED636A" w:rsidRPr="00204ECA" w:rsidRDefault="00ED636A" w:rsidP="00ED636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Warwick, RI</w:t>
            </w:r>
          </w:p>
        </w:tc>
      </w:tr>
      <w:tr w:rsidR="00ED636A" w:rsidRPr="00204ECA" w14:paraId="5DB6D929" w14:textId="77777777" w:rsidTr="00ED636A">
        <w:trPr>
          <w:trHeight w:val="290"/>
        </w:trPr>
        <w:tc>
          <w:tcPr>
            <w:tcW w:w="995" w:type="pct"/>
            <w:shd w:val="clear" w:color="auto" w:fill="auto"/>
            <w:noWrap/>
            <w:vAlign w:val="center"/>
            <w:hideMark/>
          </w:tcPr>
          <w:p w14:paraId="3A74D399" w14:textId="77777777" w:rsidR="00ED636A" w:rsidRPr="00204ECA" w:rsidRDefault="00ED636A" w:rsidP="00ED636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Chesapeake, VA</w:t>
            </w: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14:paraId="2EE678D6" w14:textId="77777777" w:rsidR="00ED636A" w:rsidRPr="00204ECA" w:rsidRDefault="00ED636A" w:rsidP="00ED636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Honolulu County, HI</w:t>
            </w: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14:paraId="5AB684EE" w14:textId="77777777" w:rsidR="00ED636A" w:rsidRPr="00204ECA" w:rsidRDefault="00ED636A" w:rsidP="00ED636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Montgomery, AL</w:t>
            </w:r>
          </w:p>
        </w:tc>
        <w:tc>
          <w:tcPr>
            <w:tcW w:w="1020" w:type="pct"/>
            <w:shd w:val="clear" w:color="auto" w:fill="auto"/>
            <w:noWrap/>
            <w:vAlign w:val="center"/>
            <w:hideMark/>
          </w:tcPr>
          <w:p w14:paraId="27167A7A" w14:textId="77777777" w:rsidR="00ED636A" w:rsidRPr="00204ECA" w:rsidRDefault="00ED636A" w:rsidP="00ED636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Roswell, GA</w:t>
            </w: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14:paraId="24654FE5" w14:textId="77777777" w:rsidR="00ED636A" w:rsidRPr="00204ECA" w:rsidRDefault="00ED636A" w:rsidP="00ED636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Waterloo, IA</w:t>
            </w:r>
          </w:p>
        </w:tc>
      </w:tr>
      <w:tr w:rsidR="00ED636A" w:rsidRPr="00204ECA" w14:paraId="60F86CFC" w14:textId="77777777" w:rsidTr="00ED636A">
        <w:trPr>
          <w:trHeight w:val="290"/>
        </w:trPr>
        <w:tc>
          <w:tcPr>
            <w:tcW w:w="995" w:type="pct"/>
            <w:shd w:val="clear" w:color="auto" w:fill="auto"/>
            <w:noWrap/>
            <w:vAlign w:val="center"/>
            <w:hideMark/>
          </w:tcPr>
          <w:p w14:paraId="4AB5D2FC" w14:textId="77777777" w:rsidR="00ED636A" w:rsidRPr="00204ECA" w:rsidRDefault="00ED636A" w:rsidP="00ED636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Chino Hills, CA</w:t>
            </w: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14:paraId="3C6BE643" w14:textId="77777777" w:rsidR="00ED636A" w:rsidRPr="00204ECA" w:rsidRDefault="00ED636A" w:rsidP="00ED636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Indianapolis, IN</w:t>
            </w: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14:paraId="126D7494" w14:textId="77777777" w:rsidR="00ED636A" w:rsidRPr="00204ECA" w:rsidRDefault="00ED636A" w:rsidP="00ED636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Mount Pleasant, SC</w:t>
            </w:r>
          </w:p>
        </w:tc>
        <w:tc>
          <w:tcPr>
            <w:tcW w:w="1020" w:type="pct"/>
            <w:shd w:val="clear" w:color="auto" w:fill="auto"/>
            <w:noWrap/>
            <w:vAlign w:val="center"/>
            <w:hideMark/>
          </w:tcPr>
          <w:p w14:paraId="0C1E1C3F" w14:textId="77777777" w:rsidR="00ED636A" w:rsidRPr="00204ECA" w:rsidRDefault="00ED636A" w:rsidP="00ED636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Salt Lake City, UT</w:t>
            </w: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14:paraId="7A2E657D" w14:textId="77777777" w:rsidR="00ED636A" w:rsidRPr="00204ECA" w:rsidRDefault="00ED636A" w:rsidP="00ED636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Winston-Salem, NC</w:t>
            </w:r>
          </w:p>
        </w:tc>
      </w:tr>
      <w:tr w:rsidR="00ED636A" w:rsidRPr="00204ECA" w14:paraId="6D4DF46C" w14:textId="77777777" w:rsidTr="00ED636A">
        <w:trPr>
          <w:trHeight w:val="290"/>
        </w:trPr>
        <w:tc>
          <w:tcPr>
            <w:tcW w:w="995" w:type="pct"/>
            <w:shd w:val="clear" w:color="auto" w:fill="auto"/>
            <w:noWrap/>
            <w:vAlign w:val="center"/>
            <w:hideMark/>
          </w:tcPr>
          <w:p w14:paraId="3579F410" w14:textId="77777777" w:rsidR="00ED636A" w:rsidRPr="00204ECA" w:rsidRDefault="00ED636A" w:rsidP="00ED636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  <w:lang w:val="es-MX"/>
              </w:rPr>
              <w:t>Columbia, MO</w:t>
            </w: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14:paraId="2294CE99" w14:textId="77777777" w:rsidR="00ED636A" w:rsidRPr="00204ECA" w:rsidRDefault="00ED636A" w:rsidP="00ED636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Irving, TX</w:t>
            </w: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14:paraId="41C693AE" w14:textId="77777777" w:rsidR="00ED636A" w:rsidRPr="00204ECA" w:rsidRDefault="00ED636A" w:rsidP="00ED636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Nashville, TN</w:t>
            </w:r>
          </w:p>
        </w:tc>
        <w:tc>
          <w:tcPr>
            <w:tcW w:w="1020" w:type="pct"/>
            <w:shd w:val="clear" w:color="auto" w:fill="auto"/>
            <w:noWrap/>
            <w:vAlign w:val="center"/>
            <w:hideMark/>
          </w:tcPr>
          <w:p w14:paraId="7A1C5AB7" w14:textId="77777777" w:rsidR="00ED636A" w:rsidRPr="00204ECA" w:rsidRDefault="00ED636A" w:rsidP="00ED636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Santa Fe, NM</w:t>
            </w:r>
          </w:p>
        </w:tc>
        <w:tc>
          <w:tcPr>
            <w:tcW w:w="995" w:type="pct"/>
            <w:shd w:val="clear" w:color="auto" w:fill="auto"/>
            <w:noWrap/>
            <w:vAlign w:val="bottom"/>
            <w:hideMark/>
          </w:tcPr>
          <w:p w14:paraId="2CD11CE3" w14:textId="77777777" w:rsidR="00ED636A" w:rsidRPr="00204ECA" w:rsidRDefault="00ED636A" w:rsidP="00ED636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</w:tr>
      <w:tr w:rsidR="00ED636A" w:rsidRPr="00204ECA" w14:paraId="6CEDEB7F" w14:textId="77777777" w:rsidTr="00ED636A">
        <w:trPr>
          <w:trHeight w:val="290"/>
        </w:trPr>
        <w:tc>
          <w:tcPr>
            <w:tcW w:w="995" w:type="pct"/>
            <w:shd w:val="clear" w:color="auto" w:fill="auto"/>
            <w:noWrap/>
            <w:vAlign w:val="center"/>
            <w:hideMark/>
          </w:tcPr>
          <w:p w14:paraId="62A6C9C5" w14:textId="77777777" w:rsidR="00ED636A" w:rsidRPr="00204ECA" w:rsidRDefault="00ED636A" w:rsidP="00ED636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  <w:lang w:val="es-MX"/>
              </w:rPr>
              <w:t>Columbia, SC</w:t>
            </w: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14:paraId="33977231" w14:textId="77777777" w:rsidR="00ED636A" w:rsidRPr="00204ECA" w:rsidRDefault="00ED636A" w:rsidP="00ED636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Jackson, MS</w:t>
            </w: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14:paraId="5404A3A8" w14:textId="77777777" w:rsidR="00ED636A" w:rsidRPr="00204ECA" w:rsidRDefault="00ED636A" w:rsidP="00ED636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New Orleans, LA</w:t>
            </w:r>
          </w:p>
        </w:tc>
        <w:tc>
          <w:tcPr>
            <w:tcW w:w="1020" w:type="pct"/>
            <w:shd w:val="clear" w:color="auto" w:fill="auto"/>
            <w:noWrap/>
            <w:vAlign w:val="center"/>
            <w:hideMark/>
          </w:tcPr>
          <w:p w14:paraId="51074669" w14:textId="77777777" w:rsidR="00ED636A" w:rsidRPr="00204ECA" w:rsidRDefault="00ED636A" w:rsidP="00ED636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Savannah, GA</w:t>
            </w:r>
          </w:p>
        </w:tc>
        <w:tc>
          <w:tcPr>
            <w:tcW w:w="995" w:type="pct"/>
            <w:shd w:val="clear" w:color="auto" w:fill="auto"/>
            <w:noWrap/>
            <w:vAlign w:val="bottom"/>
            <w:hideMark/>
          </w:tcPr>
          <w:p w14:paraId="1F2516F1" w14:textId="77777777" w:rsidR="00ED636A" w:rsidRPr="00204ECA" w:rsidRDefault="00ED636A" w:rsidP="00ED636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</w:tr>
    </w:tbl>
    <w:p w14:paraId="67BC5E13" w14:textId="77777777" w:rsidR="00F14EC3" w:rsidRPr="00204ECA" w:rsidRDefault="00F14EC3" w:rsidP="00ED636A">
      <w:pPr>
        <w:jc w:val="center"/>
        <w:rPr>
          <w:rFonts w:ascii="Cambria" w:hAnsi="Cambria"/>
          <w:sz w:val="28"/>
          <w:szCs w:val="28"/>
        </w:rPr>
      </w:pPr>
    </w:p>
    <w:p w14:paraId="1F369294" w14:textId="77777777" w:rsidR="00ED636A" w:rsidRPr="00204ECA" w:rsidRDefault="00ED636A" w:rsidP="00ED636A">
      <w:pPr>
        <w:jc w:val="center"/>
        <w:rPr>
          <w:rFonts w:ascii="Cambria" w:hAnsi="Cambria"/>
          <w:sz w:val="28"/>
          <w:szCs w:val="28"/>
        </w:rPr>
      </w:pPr>
      <w:r w:rsidRPr="00204ECA">
        <w:rPr>
          <w:rFonts w:ascii="Cambria" w:hAnsi="Cambria"/>
          <w:sz w:val="28"/>
          <w:szCs w:val="28"/>
        </w:rPr>
        <w:t>List of Red-High cities</w:t>
      </w:r>
    </w:p>
    <w:tbl>
      <w:tblPr>
        <w:tblW w:w="5000" w:type="pct"/>
        <w:tblBorders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66"/>
        <w:gridCol w:w="1600"/>
        <w:gridCol w:w="1788"/>
        <w:gridCol w:w="1960"/>
        <w:gridCol w:w="1946"/>
      </w:tblGrid>
      <w:tr w:rsidR="00574AD2" w:rsidRPr="00204ECA" w14:paraId="03B8A91F" w14:textId="77777777" w:rsidTr="00985B14">
        <w:trPr>
          <w:trHeight w:val="290"/>
        </w:trPr>
        <w:tc>
          <w:tcPr>
            <w:tcW w:w="1114" w:type="pct"/>
            <w:shd w:val="clear" w:color="auto" w:fill="auto"/>
            <w:noWrap/>
            <w:vAlign w:val="center"/>
            <w:hideMark/>
          </w:tcPr>
          <w:p w14:paraId="566BEE8A" w14:textId="77777777" w:rsidR="00574AD2" w:rsidRPr="00204ECA" w:rsidRDefault="00574AD2" w:rsidP="00574AD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Allen, TX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14:paraId="05AAFAC1" w14:textId="77777777" w:rsidR="00574AD2" w:rsidRPr="00204ECA" w:rsidRDefault="00574AD2" w:rsidP="00574AD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Fishers, IN</w:t>
            </w:r>
          </w:p>
        </w:tc>
        <w:tc>
          <w:tcPr>
            <w:tcW w:w="956" w:type="pct"/>
            <w:shd w:val="clear" w:color="auto" w:fill="auto"/>
            <w:noWrap/>
            <w:vAlign w:val="center"/>
            <w:hideMark/>
          </w:tcPr>
          <w:p w14:paraId="0B6270B2" w14:textId="77777777" w:rsidR="00574AD2" w:rsidRPr="00204ECA" w:rsidRDefault="00574AD2" w:rsidP="00574AD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Layton, UT</w:t>
            </w:r>
          </w:p>
        </w:tc>
        <w:tc>
          <w:tcPr>
            <w:tcW w:w="1057" w:type="pct"/>
            <w:shd w:val="clear" w:color="auto" w:fill="auto"/>
            <w:noWrap/>
            <w:vAlign w:val="center"/>
            <w:hideMark/>
          </w:tcPr>
          <w:p w14:paraId="5A8A0114" w14:textId="77777777" w:rsidR="00574AD2" w:rsidRPr="00204ECA" w:rsidRDefault="00574AD2" w:rsidP="00574AD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O'Fallon, MO</w:t>
            </w:r>
          </w:p>
        </w:tc>
        <w:tc>
          <w:tcPr>
            <w:tcW w:w="1041" w:type="pct"/>
            <w:shd w:val="clear" w:color="auto" w:fill="auto"/>
            <w:noWrap/>
            <w:vAlign w:val="center"/>
            <w:hideMark/>
          </w:tcPr>
          <w:p w14:paraId="7B5840BE" w14:textId="77777777" w:rsidR="00574AD2" w:rsidRPr="00204ECA" w:rsidRDefault="00574AD2" w:rsidP="00574AD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Spokane, WA</w:t>
            </w:r>
          </w:p>
        </w:tc>
      </w:tr>
      <w:tr w:rsidR="00574AD2" w:rsidRPr="00204ECA" w14:paraId="3410DDB4" w14:textId="77777777" w:rsidTr="00985B14">
        <w:trPr>
          <w:trHeight w:val="290"/>
        </w:trPr>
        <w:tc>
          <w:tcPr>
            <w:tcW w:w="1114" w:type="pct"/>
            <w:shd w:val="clear" w:color="auto" w:fill="auto"/>
            <w:noWrap/>
            <w:vAlign w:val="center"/>
            <w:hideMark/>
          </w:tcPr>
          <w:p w14:paraId="5E3CB38C" w14:textId="77777777" w:rsidR="00574AD2" w:rsidRPr="00204ECA" w:rsidRDefault="00574AD2" w:rsidP="00574AD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Appleton, WI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14:paraId="59C0DEEB" w14:textId="77777777" w:rsidR="00574AD2" w:rsidRPr="00204ECA" w:rsidRDefault="00574AD2" w:rsidP="00574AD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Fort Wayne, IN</w:t>
            </w:r>
          </w:p>
        </w:tc>
        <w:tc>
          <w:tcPr>
            <w:tcW w:w="956" w:type="pct"/>
            <w:shd w:val="clear" w:color="auto" w:fill="auto"/>
            <w:noWrap/>
            <w:vAlign w:val="center"/>
            <w:hideMark/>
          </w:tcPr>
          <w:p w14:paraId="5734CE23" w14:textId="77777777" w:rsidR="00574AD2" w:rsidRPr="00204ECA" w:rsidRDefault="00574AD2" w:rsidP="00574AD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League City, TX</w:t>
            </w:r>
          </w:p>
        </w:tc>
        <w:tc>
          <w:tcPr>
            <w:tcW w:w="1057" w:type="pct"/>
            <w:shd w:val="clear" w:color="auto" w:fill="auto"/>
            <w:noWrap/>
            <w:vAlign w:val="center"/>
            <w:hideMark/>
          </w:tcPr>
          <w:p w14:paraId="1FD4FCB8" w14:textId="77777777" w:rsidR="00574AD2" w:rsidRPr="00204ECA" w:rsidRDefault="00574AD2" w:rsidP="00574AD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Ogden, UT</w:t>
            </w:r>
          </w:p>
        </w:tc>
        <w:tc>
          <w:tcPr>
            <w:tcW w:w="1041" w:type="pct"/>
            <w:shd w:val="clear" w:color="auto" w:fill="auto"/>
            <w:noWrap/>
            <w:vAlign w:val="center"/>
            <w:hideMark/>
          </w:tcPr>
          <w:p w14:paraId="48EFD6D1" w14:textId="77777777" w:rsidR="00574AD2" w:rsidRPr="00204ECA" w:rsidRDefault="00574AD2" w:rsidP="00574AD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Springdale, AR</w:t>
            </w:r>
          </w:p>
        </w:tc>
      </w:tr>
      <w:tr w:rsidR="00574AD2" w:rsidRPr="00204ECA" w14:paraId="3A304385" w14:textId="77777777" w:rsidTr="00985B14">
        <w:trPr>
          <w:trHeight w:val="290"/>
        </w:trPr>
        <w:tc>
          <w:tcPr>
            <w:tcW w:w="1114" w:type="pct"/>
            <w:shd w:val="clear" w:color="auto" w:fill="auto"/>
            <w:noWrap/>
            <w:vAlign w:val="center"/>
            <w:hideMark/>
          </w:tcPr>
          <w:p w14:paraId="06160AB3" w14:textId="77777777" w:rsidR="00574AD2" w:rsidRPr="00204ECA" w:rsidRDefault="00574AD2" w:rsidP="00574AD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Bakersfield, CA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14:paraId="16A5335F" w14:textId="77777777" w:rsidR="00574AD2" w:rsidRPr="00204ECA" w:rsidRDefault="00574AD2" w:rsidP="00574AD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Frisco, TX</w:t>
            </w:r>
          </w:p>
        </w:tc>
        <w:tc>
          <w:tcPr>
            <w:tcW w:w="956" w:type="pct"/>
            <w:shd w:val="clear" w:color="auto" w:fill="auto"/>
            <w:noWrap/>
            <w:vAlign w:val="center"/>
            <w:hideMark/>
          </w:tcPr>
          <w:p w14:paraId="5AB07BC8" w14:textId="77777777" w:rsidR="00574AD2" w:rsidRPr="00204ECA" w:rsidRDefault="00574AD2" w:rsidP="00574AD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Lewisville, TX</w:t>
            </w:r>
          </w:p>
        </w:tc>
        <w:tc>
          <w:tcPr>
            <w:tcW w:w="1057" w:type="pct"/>
            <w:shd w:val="clear" w:color="auto" w:fill="auto"/>
            <w:noWrap/>
            <w:vAlign w:val="center"/>
            <w:hideMark/>
          </w:tcPr>
          <w:p w14:paraId="3F89914E" w14:textId="77777777" w:rsidR="00574AD2" w:rsidRPr="00204ECA" w:rsidRDefault="00574AD2" w:rsidP="00574AD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Orem, UT</w:t>
            </w:r>
          </w:p>
        </w:tc>
        <w:tc>
          <w:tcPr>
            <w:tcW w:w="1041" w:type="pct"/>
            <w:shd w:val="clear" w:color="auto" w:fill="auto"/>
            <w:noWrap/>
            <w:vAlign w:val="center"/>
            <w:hideMark/>
          </w:tcPr>
          <w:p w14:paraId="1B983B86" w14:textId="77777777" w:rsidR="00574AD2" w:rsidRPr="00204ECA" w:rsidRDefault="00574AD2" w:rsidP="00574AD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Springfield, MO</w:t>
            </w:r>
          </w:p>
        </w:tc>
      </w:tr>
      <w:tr w:rsidR="00574AD2" w:rsidRPr="00204ECA" w14:paraId="6380C4A3" w14:textId="77777777" w:rsidTr="00985B14">
        <w:trPr>
          <w:trHeight w:val="290"/>
        </w:trPr>
        <w:tc>
          <w:tcPr>
            <w:tcW w:w="1114" w:type="pct"/>
            <w:shd w:val="clear" w:color="auto" w:fill="auto"/>
            <w:noWrap/>
            <w:vAlign w:val="center"/>
            <w:hideMark/>
          </w:tcPr>
          <w:p w14:paraId="689B15DD" w14:textId="77777777" w:rsidR="00574AD2" w:rsidRPr="00204ECA" w:rsidRDefault="00574AD2" w:rsidP="00574AD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Billings, MT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14:paraId="20A2A33E" w14:textId="77777777" w:rsidR="00574AD2" w:rsidRPr="00204ECA" w:rsidRDefault="00574AD2" w:rsidP="00574AD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Greeley, CO</w:t>
            </w:r>
          </w:p>
        </w:tc>
        <w:tc>
          <w:tcPr>
            <w:tcW w:w="956" w:type="pct"/>
            <w:shd w:val="clear" w:color="auto" w:fill="auto"/>
            <w:noWrap/>
            <w:vAlign w:val="center"/>
            <w:hideMark/>
          </w:tcPr>
          <w:p w14:paraId="1A5D40D7" w14:textId="77777777" w:rsidR="00574AD2" w:rsidRPr="00204ECA" w:rsidRDefault="00574AD2" w:rsidP="00574AD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McKinney, TX</w:t>
            </w:r>
          </w:p>
        </w:tc>
        <w:tc>
          <w:tcPr>
            <w:tcW w:w="1057" w:type="pct"/>
            <w:shd w:val="clear" w:color="auto" w:fill="auto"/>
            <w:noWrap/>
            <w:vAlign w:val="center"/>
            <w:hideMark/>
          </w:tcPr>
          <w:p w14:paraId="068D3E3E" w14:textId="77777777" w:rsidR="00574AD2" w:rsidRPr="00204ECA" w:rsidRDefault="00574AD2" w:rsidP="00574AD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Pearland, TX</w:t>
            </w:r>
          </w:p>
        </w:tc>
        <w:tc>
          <w:tcPr>
            <w:tcW w:w="1041" w:type="pct"/>
            <w:shd w:val="clear" w:color="auto" w:fill="auto"/>
            <w:noWrap/>
            <w:vAlign w:val="center"/>
            <w:hideMark/>
          </w:tcPr>
          <w:p w14:paraId="73998499" w14:textId="77777777" w:rsidR="00574AD2" w:rsidRPr="00204ECA" w:rsidRDefault="00574AD2" w:rsidP="00574AD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Sterling Heights, MI</w:t>
            </w:r>
          </w:p>
        </w:tc>
      </w:tr>
      <w:tr w:rsidR="00574AD2" w:rsidRPr="00204ECA" w14:paraId="0CD4587F" w14:textId="77777777" w:rsidTr="00985B14">
        <w:trPr>
          <w:trHeight w:val="290"/>
        </w:trPr>
        <w:tc>
          <w:tcPr>
            <w:tcW w:w="1114" w:type="pct"/>
            <w:shd w:val="clear" w:color="auto" w:fill="auto"/>
            <w:noWrap/>
            <w:vAlign w:val="center"/>
            <w:hideMark/>
          </w:tcPr>
          <w:p w14:paraId="5E048026" w14:textId="77777777" w:rsidR="00574AD2" w:rsidRPr="00204ECA" w:rsidRDefault="00574AD2" w:rsidP="00574AD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Boise City, ID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14:paraId="6DB510F6" w14:textId="77777777" w:rsidR="00574AD2" w:rsidRPr="00204ECA" w:rsidRDefault="00574AD2" w:rsidP="00574AD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Green Bay, WI</w:t>
            </w:r>
          </w:p>
        </w:tc>
        <w:tc>
          <w:tcPr>
            <w:tcW w:w="956" w:type="pct"/>
            <w:shd w:val="clear" w:color="auto" w:fill="auto"/>
            <w:noWrap/>
            <w:vAlign w:val="center"/>
            <w:hideMark/>
          </w:tcPr>
          <w:p w14:paraId="5658A16E" w14:textId="77777777" w:rsidR="00574AD2" w:rsidRPr="00204ECA" w:rsidRDefault="00574AD2" w:rsidP="00574AD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Medford, OR</w:t>
            </w:r>
          </w:p>
        </w:tc>
        <w:tc>
          <w:tcPr>
            <w:tcW w:w="1057" w:type="pct"/>
            <w:shd w:val="clear" w:color="auto" w:fill="auto"/>
            <w:noWrap/>
            <w:vAlign w:val="center"/>
            <w:hideMark/>
          </w:tcPr>
          <w:p w14:paraId="2135E0BD" w14:textId="77777777" w:rsidR="00574AD2" w:rsidRPr="00204ECA" w:rsidRDefault="00574AD2" w:rsidP="00574AD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  <w:lang w:val="es-MX"/>
              </w:rPr>
              <w:t>Plano, TX</w:t>
            </w:r>
          </w:p>
        </w:tc>
        <w:tc>
          <w:tcPr>
            <w:tcW w:w="1041" w:type="pct"/>
            <w:shd w:val="clear" w:color="auto" w:fill="auto"/>
            <w:noWrap/>
            <w:vAlign w:val="center"/>
            <w:hideMark/>
          </w:tcPr>
          <w:p w14:paraId="2AFB7C17" w14:textId="77777777" w:rsidR="00574AD2" w:rsidRPr="00204ECA" w:rsidRDefault="00574AD2" w:rsidP="00574AD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Visalia, CA</w:t>
            </w:r>
          </w:p>
        </w:tc>
      </w:tr>
      <w:tr w:rsidR="00574AD2" w:rsidRPr="00204ECA" w14:paraId="0A8545E6" w14:textId="77777777" w:rsidTr="00985B14">
        <w:trPr>
          <w:trHeight w:val="290"/>
        </w:trPr>
        <w:tc>
          <w:tcPr>
            <w:tcW w:w="1114" w:type="pct"/>
            <w:shd w:val="clear" w:color="auto" w:fill="auto"/>
            <w:noWrap/>
            <w:vAlign w:val="center"/>
            <w:hideMark/>
          </w:tcPr>
          <w:p w14:paraId="4953C751" w14:textId="77777777" w:rsidR="00574AD2" w:rsidRPr="00204ECA" w:rsidRDefault="00574AD2" w:rsidP="00574AD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Canton, OH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14:paraId="2E125DB2" w14:textId="77777777" w:rsidR="00574AD2" w:rsidRPr="00204ECA" w:rsidRDefault="00574AD2" w:rsidP="00574AD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Kenner, LA</w:t>
            </w:r>
          </w:p>
        </w:tc>
        <w:tc>
          <w:tcPr>
            <w:tcW w:w="956" w:type="pct"/>
            <w:shd w:val="clear" w:color="auto" w:fill="auto"/>
            <w:noWrap/>
            <w:vAlign w:val="center"/>
            <w:hideMark/>
          </w:tcPr>
          <w:p w14:paraId="11A14564" w14:textId="77777777" w:rsidR="00574AD2" w:rsidRPr="00204ECA" w:rsidRDefault="00574AD2" w:rsidP="00574AD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Melbourne, FL</w:t>
            </w:r>
          </w:p>
        </w:tc>
        <w:tc>
          <w:tcPr>
            <w:tcW w:w="1057" w:type="pct"/>
            <w:shd w:val="clear" w:color="auto" w:fill="auto"/>
            <w:noWrap/>
            <w:vAlign w:val="center"/>
            <w:hideMark/>
          </w:tcPr>
          <w:p w14:paraId="72EFCAFE" w14:textId="77777777" w:rsidR="00574AD2" w:rsidRPr="00204ECA" w:rsidRDefault="00574AD2" w:rsidP="00574AD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  <w:lang w:val="es-MX"/>
              </w:rPr>
              <w:t>Provo, UT</w:t>
            </w:r>
          </w:p>
        </w:tc>
        <w:tc>
          <w:tcPr>
            <w:tcW w:w="1041" w:type="pct"/>
            <w:shd w:val="clear" w:color="auto" w:fill="auto"/>
            <w:noWrap/>
            <w:vAlign w:val="center"/>
            <w:hideMark/>
          </w:tcPr>
          <w:p w14:paraId="744B5EEB" w14:textId="77777777" w:rsidR="00574AD2" w:rsidRPr="00204ECA" w:rsidRDefault="00574AD2" w:rsidP="00574AD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Warner Robins, GA</w:t>
            </w:r>
          </w:p>
        </w:tc>
      </w:tr>
      <w:tr w:rsidR="00574AD2" w:rsidRPr="00204ECA" w14:paraId="2B08ADC7" w14:textId="77777777" w:rsidTr="00985B14">
        <w:trPr>
          <w:trHeight w:val="290"/>
        </w:trPr>
        <w:tc>
          <w:tcPr>
            <w:tcW w:w="1114" w:type="pct"/>
            <w:shd w:val="clear" w:color="auto" w:fill="auto"/>
            <w:noWrap/>
            <w:vAlign w:val="center"/>
            <w:hideMark/>
          </w:tcPr>
          <w:p w14:paraId="35D74B04" w14:textId="77777777" w:rsidR="00574AD2" w:rsidRPr="00204ECA" w:rsidRDefault="00574AD2" w:rsidP="00574AD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Carrollton, TX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14:paraId="1F65B6B7" w14:textId="77777777" w:rsidR="00574AD2" w:rsidRPr="00204ECA" w:rsidRDefault="00574AD2" w:rsidP="00574AD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Kennewick, WA</w:t>
            </w:r>
          </w:p>
        </w:tc>
        <w:tc>
          <w:tcPr>
            <w:tcW w:w="956" w:type="pct"/>
            <w:shd w:val="clear" w:color="auto" w:fill="auto"/>
            <w:noWrap/>
            <w:vAlign w:val="center"/>
            <w:hideMark/>
          </w:tcPr>
          <w:p w14:paraId="1C1F514A" w14:textId="77777777" w:rsidR="00574AD2" w:rsidRPr="00204ECA" w:rsidRDefault="00574AD2" w:rsidP="00574AD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Meridian, ID</w:t>
            </w:r>
          </w:p>
        </w:tc>
        <w:tc>
          <w:tcPr>
            <w:tcW w:w="1057" w:type="pct"/>
            <w:shd w:val="clear" w:color="auto" w:fill="auto"/>
            <w:noWrap/>
            <w:vAlign w:val="center"/>
            <w:hideMark/>
          </w:tcPr>
          <w:p w14:paraId="787E504E" w14:textId="77777777" w:rsidR="00574AD2" w:rsidRPr="00204ECA" w:rsidRDefault="00574AD2" w:rsidP="00574AD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  <w:lang w:val="es-MX"/>
              </w:rPr>
              <w:t>Racine, WI</w:t>
            </w:r>
          </w:p>
        </w:tc>
        <w:tc>
          <w:tcPr>
            <w:tcW w:w="1041" w:type="pct"/>
            <w:shd w:val="clear" w:color="auto" w:fill="auto"/>
            <w:noWrap/>
            <w:vAlign w:val="center"/>
            <w:hideMark/>
          </w:tcPr>
          <w:p w14:paraId="20DBCB08" w14:textId="77777777" w:rsidR="00574AD2" w:rsidRPr="00204ECA" w:rsidRDefault="00574AD2" w:rsidP="00574AD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Warren, MI</w:t>
            </w:r>
          </w:p>
        </w:tc>
      </w:tr>
      <w:tr w:rsidR="00574AD2" w:rsidRPr="00204ECA" w14:paraId="4308E01D" w14:textId="77777777" w:rsidTr="00985B14">
        <w:trPr>
          <w:trHeight w:val="290"/>
        </w:trPr>
        <w:tc>
          <w:tcPr>
            <w:tcW w:w="1114" w:type="pct"/>
            <w:shd w:val="clear" w:color="auto" w:fill="auto"/>
            <w:noWrap/>
            <w:vAlign w:val="center"/>
            <w:hideMark/>
          </w:tcPr>
          <w:p w14:paraId="06FF63CB" w14:textId="77777777" w:rsidR="00574AD2" w:rsidRPr="00204ECA" w:rsidRDefault="00574AD2" w:rsidP="00574AD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Cheyenne, WY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14:paraId="0EA41494" w14:textId="77777777" w:rsidR="00574AD2" w:rsidRPr="00204ECA" w:rsidRDefault="00574AD2" w:rsidP="00574AD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Kenosha, WI</w:t>
            </w:r>
          </w:p>
        </w:tc>
        <w:tc>
          <w:tcPr>
            <w:tcW w:w="956" w:type="pct"/>
            <w:shd w:val="clear" w:color="auto" w:fill="auto"/>
            <w:noWrap/>
            <w:vAlign w:val="center"/>
            <w:hideMark/>
          </w:tcPr>
          <w:p w14:paraId="47B61D39" w14:textId="77777777" w:rsidR="00574AD2" w:rsidRPr="00204ECA" w:rsidRDefault="00574AD2" w:rsidP="00574AD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Muncie, IN</w:t>
            </w:r>
          </w:p>
        </w:tc>
        <w:tc>
          <w:tcPr>
            <w:tcW w:w="1057" w:type="pct"/>
            <w:shd w:val="clear" w:color="auto" w:fill="auto"/>
            <w:noWrap/>
            <w:vAlign w:val="center"/>
            <w:hideMark/>
          </w:tcPr>
          <w:p w14:paraId="308BFB09" w14:textId="77777777" w:rsidR="00574AD2" w:rsidRPr="00204ECA" w:rsidRDefault="00574AD2" w:rsidP="00574AD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Reading, PA</w:t>
            </w:r>
          </w:p>
        </w:tc>
        <w:tc>
          <w:tcPr>
            <w:tcW w:w="1041" w:type="pct"/>
            <w:shd w:val="clear" w:color="auto" w:fill="auto"/>
            <w:noWrap/>
            <w:vAlign w:val="center"/>
            <w:hideMark/>
          </w:tcPr>
          <w:p w14:paraId="052A4E42" w14:textId="77777777" w:rsidR="00574AD2" w:rsidRPr="00204ECA" w:rsidRDefault="00574AD2" w:rsidP="00574AD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Waukesha, WI</w:t>
            </w:r>
          </w:p>
        </w:tc>
      </w:tr>
      <w:tr w:rsidR="00574AD2" w:rsidRPr="00204ECA" w14:paraId="3179BCF4" w14:textId="77777777" w:rsidTr="00985B14">
        <w:trPr>
          <w:trHeight w:val="290"/>
        </w:trPr>
        <w:tc>
          <w:tcPr>
            <w:tcW w:w="1114" w:type="pct"/>
            <w:shd w:val="clear" w:color="auto" w:fill="auto"/>
            <w:noWrap/>
            <w:vAlign w:val="center"/>
            <w:hideMark/>
          </w:tcPr>
          <w:p w14:paraId="468AA3D5" w14:textId="77777777" w:rsidR="00574AD2" w:rsidRPr="00204ECA" w:rsidRDefault="00574AD2" w:rsidP="00574AD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Colorado Springs, CO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14:paraId="4FBC006A" w14:textId="77777777" w:rsidR="00574AD2" w:rsidRPr="00204ECA" w:rsidRDefault="00574AD2" w:rsidP="00574AD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Killeen, TX</w:t>
            </w:r>
          </w:p>
        </w:tc>
        <w:tc>
          <w:tcPr>
            <w:tcW w:w="956" w:type="pct"/>
            <w:shd w:val="clear" w:color="auto" w:fill="auto"/>
            <w:noWrap/>
            <w:vAlign w:val="center"/>
            <w:hideMark/>
          </w:tcPr>
          <w:p w14:paraId="7A68BAC5" w14:textId="77777777" w:rsidR="00574AD2" w:rsidRPr="00204ECA" w:rsidRDefault="00574AD2" w:rsidP="00574AD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Murfreesboro, TN</w:t>
            </w:r>
          </w:p>
        </w:tc>
        <w:tc>
          <w:tcPr>
            <w:tcW w:w="1057" w:type="pct"/>
            <w:shd w:val="clear" w:color="auto" w:fill="auto"/>
            <w:noWrap/>
            <w:vAlign w:val="center"/>
            <w:hideMark/>
          </w:tcPr>
          <w:p w14:paraId="1ED216B9" w14:textId="77777777" w:rsidR="00574AD2" w:rsidRPr="00204ECA" w:rsidRDefault="00574AD2" w:rsidP="00574AD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Rock Hill, SC</w:t>
            </w:r>
          </w:p>
        </w:tc>
        <w:tc>
          <w:tcPr>
            <w:tcW w:w="1041" w:type="pct"/>
            <w:shd w:val="clear" w:color="auto" w:fill="auto"/>
            <w:noWrap/>
            <w:vAlign w:val="center"/>
            <w:hideMark/>
          </w:tcPr>
          <w:p w14:paraId="7CBE741F" w14:textId="77777777" w:rsidR="00574AD2" w:rsidRPr="00204ECA" w:rsidRDefault="00574AD2" w:rsidP="00574AD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Wichita, KS</w:t>
            </w:r>
          </w:p>
        </w:tc>
      </w:tr>
      <w:tr w:rsidR="00574AD2" w:rsidRPr="00204ECA" w14:paraId="28B20B13" w14:textId="77777777" w:rsidTr="00985B14">
        <w:trPr>
          <w:trHeight w:val="290"/>
        </w:trPr>
        <w:tc>
          <w:tcPr>
            <w:tcW w:w="1114" w:type="pct"/>
            <w:shd w:val="clear" w:color="auto" w:fill="auto"/>
            <w:noWrap/>
            <w:vAlign w:val="center"/>
            <w:hideMark/>
          </w:tcPr>
          <w:p w14:paraId="2652A180" w14:textId="77777777" w:rsidR="00574AD2" w:rsidRPr="00204ECA" w:rsidRDefault="00574AD2" w:rsidP="00574AD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Evansville, IN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14:paraId="4B0A8291" w14:textId="77777777" w:rsidR="00574AD2" w:rsidRPr="00204ECA" w:rsidRDefault="00574AD2" w:rsidP="00574AD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Knoxville, TN</w:t>
            </w:r>
          </w:p>
        </w:tc>
        <w:tc>
          <w:tcPr>
            <w:tcW w:w="956" w:type="pct"/>
            <w:shd w:val="clear" w:color="auto" w:fill="auto"/>
            <w:noWrap/>
            <w:vAlign w:val="center"/>
            <w:hideMark/>
          </w:tcPr>
          <w:p w14:paraId="6D3FD10F" w14:textId="77777777" w:rsidR="00574AD2" w:rsidRPr="00204ECA" w:rsidRDefault="00574AD2" w:rsidP="00574AD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Nampa, ID</w:t>
            </w:r>
          </w:p>
        </w:tc>
        <w:tc>
          <w:tcPr>
            <w:tcW w:w="1057" w:type="pct"/>
            <w:shd w:val="clear" w:color="auto" w:fill="auto"/>
            <w:noWrap/>
            <w:vAlign w:val="center"/>
            <w:hideMark/>
          </w:tcPr>
          <w:p w14:paraId="44442B3A" w14:textId="77777777" w:rsidR="00574AD2" w:rsidRPr="00204ECA" w:rsidRDefault="00574AD2" w:rsidP="00574AD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Roseville, CA</w:t>
            </w:r>
          </w:p>
        </w:tc>
        <w:tc>
          <w:tcPr>
            <w:tcW w:w="1041" w:type="pct"/>
            <w:shd w:val="clear" w:color="auto" w:fill="auto"/>
            <w:noWrap/>
            <w:vAlign w:val="center"/>
            <w:hideMark/>
          </w:tcPr>
          <w:p w14:paraId="063B36CD" w14:textId="77777777" w:rsidR="00574AD2" w:rsidRPr="00204ECA" w:rsidRDefault="00574AD2" w:rsidP="00574AD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Wilmington, NC</w:t>
            </w:r>
          </w:p>
        </w:tc>
      </w:tr>
      <w:tr w:rsidR="00574AD2" w:rsidRPr="00204ECA" w14:paraId="52C1CA4C" w14:textId="77777777" w:rsidTr="00985B14">
        <w:trPr>
          <w:trHeight w:val="290"/>
        </w:trPr>
        <w:tc>
          <w:tcPr>
            <w:tcW w:w="1114" w:type="pct"/>
            <w:shd w:val="clear" w:color="auto" w:fill="auto"/>
            <w:noWrap/>
            <w:vAlign w:val="center"/>
            <w:hideMark/>
          </w:tcPr>
          <w:p w14:paraId="515F9F02" w14:textId="77777777" w:rsidR="00574AD2" w:rsidRPr="00204ECA" w:rsidRDefault="00574AD2" w:rsidP="00574AD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Fargo, ND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14:paraId="5C63F806" w14:textId="77777777" w:rsidR="00574AD2" w:rsidRPr="00204ECA" w:rsidRDefault="00574AD2" w:rsidP="00574AD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Lafayette, LA</w:t>
            </w:r>
          </w:p>
        </w:tc>
        <w:tc>
          <w:tcPr>
            <w:tcW w:w="956" w:type="pct"/>
            <w:shd w:val="clear" w:color="auto" w:fill="auto"/>
            <w:noWrap/>
            <w:vAlign w:val="center"/>
            <w:hideMark/>
          </w:tcPr>
          <w:p w14:paraId="022EF864" w14:textId="77777777" w:rsidR="00574AD2" w:rsidRPr="00204ECA" w:rsidRDefault="00574AD2" w:rsidP="00574AD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Odessa, TX</w:t>
            </w:r>
          </w:p>
        </w:tc>
        <w:tc>
          <w:tcPr>
            <w:tcW w:w="1057" w:type="pct"/>
            <w:shd w:val="clear" w:color="auto" w:fill="auto"/>
            <w:noWrap/>
            <w:vAlign w:val="center"/>
            <w:hideMark/>
          </w:tcPr>
          <w:p w14:paraId="5EFBD19E" w14:textId="77777777" w:rsidR="00574AD2" w:rsidRPr="00204ECA" w:rsidRDefault="00574AD2" w:rsidP="00574AD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Spokane Valley, WA</w:t>
            </w:r>
          </w:p>
        </w:tc>
        <w:tc>
          <w:tcPr>
            <w:tcW w:w="1041" w:type="pct"/>
            <w:shd w:val="clear" w:color="auto" w:fill="auto"/>
            <w:noWrap/>
            <w:vAlign w:val="bottom"/>
            <w:hideMark/>
          </w:tcPr>
          <w:p w14:paraId="7DA58A91" w14:textId="77777777" w:rsidR="00574AD2" w:rsidRPr="00204ECA" w:rsidRDefault="00574AD2" w:rsidP="00574AD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Yakima, WA</w:t>
            </w:r>
          </w:p>
        </w:tc>
      </w:tr>
    </w:tbl>
    <w:p w14:paraId="463C66F2" w14:textId="77777777" w:rsidR="00985B14" w:rsidRPr="00204ECA" w:rsidRDefault="00985B14" w:rsidP="00985B14">
      <w:pPr>
        <w:rPr>
          <w:rFonts w:ascii="Cambria" w:hAnsi="Cambria"/>
          <w:sz w:val="28"/>
          <w:szCs w:val="28"/>
        </w:rPr>
      </w:pPr>
    </w:p>
    <w:p w14:paraId="41AA84B2" w14:textId="33A2A5B5" w:rsidR="00985B14" w:rsidRPr="00204ECA" w:rsidRDefault="00985B14" w:rsidP="00985B14">
      <w:pPr>
        <w:jc w:val="center"/>
        <w:rPr>
          <w:rFonts w:ascii="Cambria" w:hAnsi="Cambria"/>
          <w:sz w:val="28"/>
          <w:szCs w:val="28"/>
        </w:rPr>
      </w:pPr>
      <w:r w:rsidRPr="00204ECA">
        <w:rPr>
          <w:rFonts w:ascii="Cambria" w:hAnsi="Cambria"/>
          <w:sz w:val="28"/>
          <w:szCs w:val="28"/>
        </w:rPr>
        <w:t>List of Red-Low cities</w:t>
      </w:r>
    </w:p>
    <w:tbl>
      <w:tblPr>
        <w:tblW w:w="5000" w:type="pct"/>
        <w:tblBorders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18"/>
        <w:gridCol w:w="1867"/>
        <w:gridCol w:w="1919"/>
        <w:gridCol w:w="1919"/>
        <w:gridCol w:w="1737"/>
      </w:tblGrid>
      <w:tr w:rsidR="00966698" w:rsidRPr="00204ECA" w14:paraId="510E2BC7" w14:textId="77777777" w:rsidTr="00966698">
        <w:trPr>
          <w:trHeight w:val="290"/>
        </w:trPr>
        <w:tc>
          <w:tcPr>
            <w:tcW w:w="1038" w:type="pct"/>
            <w:shd w:val="clear" w:color="auto" w:fill="auto"/>
            <w:noWrap/>
            <w:vAlign w:val="center"/>
            <w:hideMark/>
          </w:tcPr>
          <w:p w14:paraId="5689701C" w14:textId="77777777" w:rsidR="00966698" w:rsidRPr="00204ECA" w:rsidRDefault="00966698" w:rsidP="0096669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Abilene, TX</w:t>
            </w:r>
          </w:p>
        </w:tc>
        <w:tc>
          <w:tcPr>
            <w:tcW w:w="980" w:type="pct"/>
            <w:shd w:val="clear" w:color="auto" w:fill="auto"/>
            <w:noWrap/>
            <w:vAlign w:val="center"/>
            <w:hideMark/>
          </w:tcPr>
          <w:p w14:paraId="719EBD35" w14:textId="77777777" w:rsidR="00966698" w:rsidRPr="00204ECA" w:rsidRDefault="00966698" w:rsidP="0096669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Concord, NC</w:t>
            </w:r>
          </w:p>
        </w:tc>
        <w:tc>
          <w:tcPr>
            <w:tcW w:w="1012" w:type="pct"/>
            <w:shd w:val="clear" w:color="auto" w:fill="auto"/>
            <w:noWrap/>
            <w:vAlign w:val="center"/>
            <w:hideMark/>
          </w:tcPr>
          <w:p w14:paraId="71CD8EB1" w14:textId="77777777" w:rsidR="00966698" w:rsidRPr="00204ECA" w:rsidRDefault="00966698" w:rsidP="0096669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Independence, MO</w:t>
            </w:r>
          </w:p>
        </w:tc>
        <w:tc>
          <w:tcPr>
            <w:tcW w:w="1039" w:type="pct"/>
            <w:shd w:val="clear" w:color="auto" w:fill="auto"/>
            <w:noWrap/>
            <w:vAlign w:val="center"/>
            <w:hideMark/>
          </w:tcPr>
          <w:p w14:paraId="75E800A0" w14:textId="77777777" w:rsidR="00966698" w:rsidRPr="00204ECA" w:rsidRDefault="00966698" w:rsidP="0096669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Mobile, AL</w:t>
            </w:r>
          </w:p>
        </w:tc>
        <w:tc>
          <w:tcPr>
            <w:tcW w:w="931" w:type="pct"/>
            <w:shd w:val="clear" w:color="auto" w:fill="auto"/>
            <w:noWrap/>
            <w:vAlign w:val="center"/>
            <w:hideMark/>
          </w:tcPr>
          <w:p w14:paraId="606D02B8" w14:textId="77777777" w:rsidR="00966698" w:rsidRPr="00204ECA" w:rsidRDefault="00966698" w:rsidP="0096669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St. George, UT</w:t>
            </w:r>
          </w:p>
        </w:tc>
      </w:tr>
      <w:tr w:rsidR="00966698" w:rsidRPr="00204ECA" w14:paraId="5413E9B5" w14:textId="77777777" w:rsidTr="00966698">
        <w:trPr>
          <w:trHeight w:val="290"/>
        </w:trPr>
        <w:tc>
          <w:tcPr>
            <w:tcW w:w="1038" w:type="pct"/>
            <w:shd w:val="clear" w:color="auto" w:fill="auto"/>
            <w:noWrap/>
            <w:vAlign w:val="center"/>
            <w:hideMark/>
          </w:tcPr>
          <w:p w14:paraId="27B25074" w14:textId="77777777" w:rsidR="00966698" w:rsidRPr="00204ECA" w:rsidRDefault="00966698" w:rsidP="0096669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Amarillo, TX</w:t>
            </w:r>
          </w:p>
        </w:tc>
        <w:tc>
          <w:tcPr>
            <w:tcW w:w="980" w:type="pct"/>
            <w:shd w:val="clear" w:color="auto" w:fill="auto"/>
            <w:noWrap/>
            <w:vAlign w:val="center"/>
            <w:hideMark/>
          </w:tcPr>
          <w:p w14:paraId="7EC53FD6" w14:textId="77777777" w:rsidR="00966698" w:rsidRPr="00204ECA" w:rsidRDefault="00966698" w:rsidP="0096669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Corpus Christi, TX</w:t>
            </w:r>
          </w:p>
        </w:tc>
        <w:tc>
          <w:tcPr>
            <w:tcW w:w="1012" w:type="pct"/>
            <w:shd w:val="clear" w:color="auto" w:fill="auto"/>
            <w:noWrap/>
            <w:vAlign w:val="center"/>
            <w:hideMark/>
          </w:tcPr>
          <w:p w14:paraId="702F02CE" w14:textId="77777777" w:rsidR="00966698" w:rsidRPr="00204ECA" w:rsidRDefault="00966698" w:rsidP="0096669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Jacksonville, NC</w:t>
            </w:r>
          </w:p>
        </w:tc>
        <w:tc>
          <w:tcPr>
            <w:tcW w:w="1039" w:type="pct"/>
            <w:shd w:val="clear" w:color="auto" w:fill="auto"/>
            <w:noWrap/>
            <w:vAlign w:val="center"/>
            <w:hideMark/>
          </w:tcPr>
          <w:p w14:paraId="568B81A9" w14:textId="77777777" w:rsidR="00966698" w:rsidRPr="00204ECA" w:rsidRDefault="00966698" w:rsidP="0096669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Norman, OK</w:t>
            </w:r>
          </w:p>
        </w:tc>
        <w:tc>
          <w:tcPr>
            <w:tcW w:w="931" w:type="pct"/>
            <w:shd w:val="clear" w:color="auto" w:fill="auto"/>
            <w:noWrap/>
            <w:vAlign w:val="center"/>
            <w:hideMark/>
          </w:tcPr>
          <w:p w14:paraId="40FA0EBB" w14:textId="77777777" w:rsidR="00966698" w:rsidRPr="00204ECA" w:rsidRDefault="00966698" w:rsidP="0096669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  <w:lang w:val="es-MX"/>
              </w:rPr>
              <w:t>St. Joseph, MO</w:t>
            </w:r>
          </w:p>
        </w:tc>
      </w:tr>
      <w:tr w:rsidR="00966698" w:rsidRPr="00204ECA" w14:paraId="178E799B" w14:textId="77777777" w:rsidTr="00966698">
        <w:trPr>
          <w:trHeight w:val="290"/>
        </w:trPr>
        <w:tc>
          <w:tcPr>
            <w:tcW w:w="1038" w:type="pct"/>
            <w:shd w:val="clear" w:color="auto" w:fill="auto"/>
            <w:noWrap/>
            <w:vAlign w:val="center"/>
            <w:hideMark/>
          </w:tcPr>
          <w:p w14:paraId="1AF9B36D" w14:textId="77777777" w:rsidR="00966698" w:rsidRPr="00204ECA" w:rsidRDefault="00966698" w:rsidP="0096669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Beaumont, TX</w:t>
            </w:r>
          </w:p>
        </w:tc>
        <w:tc>
          <w:tcPr>
            <w:tcW w:w="980" w:type="pct"/>
            <w:shd w:val="clear" w:color="auto" w:fill="auto"/>
            <w:noWrap/>
            <w:vAlign w:val="center"/>
            <w:hideMark/>
          </w:tcPr>
          <w:p w14:paraId="78651AEF" w14:textId="77777777" w:rsidR="00966698" w:rsidRPr="00204ECA" w:rsidRDefault="00966698" w:rsidP="0096669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  <w:lang w:val="es-MX"/>
              </w:rPr>
              <w:t>Decatur, IL</w:t>
            </w:r>
          </w:p>
        </w:tc>
        <w:tc>
          <w:tcPr>
            <w:tcW w:w="1012" w:type="pct"/>
            <w:shd w:val="clear" w:color="auto" w:fill="auto"/>
            <w:noWrap/>
            <w:vAlign w:val="center"/>
            <w:hideMark/>
          </w:tcPr>
          <w:p w14:paraId="59C747D2" w14:textId="77777777" w:rsidR="00966698" w:rsidRPr="00204ECA" w:rsidRDefault="00966698" w:rsidP="0096669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Jonesboro, AR</w:t>
            </w:r>
          </w:p>
        </w:tc>
        <w:tc>
          <w:tcPr>
            <w:tcW w:w="1039" w:type="pct"/>
            <w:shd w:val="clear" w:color="auto" w:fill="auto"/>
            <w:noWrap/>
            <w:vAlign w:val="center"/>
            <w:hideMark/>
          </w:tcPr>
          <w:p w14:paraId="4D1B2D03" w14:textId="77777777" w:rsidR="00966698" w:rsidRPr="00204ECA" w:rsidRDefault="00966698" w:rsidP="0096669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Oklahoma City, OK</w:t>
            </w:r>
          </w:p>
        </w:tc>
        <w:tc>
          <w:tcPr>
            <w:tcW w:w="931" w:type="pct"/>
            <w:shd w:val="clear" w:color="auto" w:fill="auto"/>
            <w:noWrap/>
            <w:vAlign w:val="center"/>
            <w:hideMark/>
          </w:tcPr>
          <w:p w14:paraId="269AB13F" w14:textId="77777777" w:rsidR="00966698" w:rsidRPr="00204ECA" w:rsidRDefault="00966698" w:rsidP="0096669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  <w:lang w:val="es-MX"/>
              </w:rPr>
              <w:t>Tulsa, OK</w:t>
            </w:r>
          </w:p>
        </w:tc>
      </w:tr>
      <w:tr w:rsidR="00966698" w:rsidRPr="00204ECA" w14:paraId="19133B52" w14:textId="77777777" w:rsidTr="00966698">
        <w:trPr>
          <w:trHeight w:val="290"/>
        </w:trPr>
        <w:tc>
          <w:tcPr>
            <w:tcW w:w="1038" w:type="pct"/>
            <w:shd w:val="clear" w:color="auto" w:fill="auto"/>
            <w:noWrap/>
            <w:vAlign w:val="center"/>
            <w:hideMark/>
          </w:tcPr>
          <w:p w14:paraId="4FDC003B" w14:textId="77777777" w:rsidR="00966698" w:rsidRPr="00204ECA" w:rsidRDefault="00966698" w:rsidP="0096669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Broken Arrow, OK</w:t>
            </w:r>
          </w:p>
        </w:tc>
        <w:tc>
          <w:tcPr>
            <w:tcW w:w="980" w:type="pct"/>
            <w:shd w:val="clear" w:color="auto" w:fill="auto"/>
            <w:noWrap/>
            <w:vAlign w:val="center"/>
            <w:hideMark/>
          </w:tcPr>
          <w:p w14:paraId="4601B7DE" w14:textId="77777777" w:rsidR="00966698" w:rsidRPr="00204ECA" w:rsidRDefault="00966698" w:rsidP="0096669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  <w:lang w:val="es-MX"/>
              </w:rPr>
              <w:t>Deltona, FL</w:t>
            </w:r>
          </w:p>
        </w:tc>
        <w:tc>
          <w:tcPr>
            <w:tcW w:w="1012" w:type="pct"/>
            <w:shd w:val="clear" w:color="auto" w:fill="auto"/>
            <w:noWrap/>
            <w:vAlign w:val="center"/>
            <w:hideMark/>
          </w:tcPr>
          <w:p w14:paraId="4AF790B8" w14:textId="77777777" w:rsidR="00966698" w:rsidRPr="00204ECA" w:rsidRDefault="00966698" w:rsidP="0096669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Kansas City, MO</w:t>
            </w:r>
          </w:p>
        </w:tc>
        <w:tc>
          <w:tcPr>
            <w:tcW w:w="1039" w:type="pct"/>
            <w:shd w:val="clear" w:color="auto" w:fill="auto"/>
            <w:noWrap/>
            <w:vAlign w:val="center"/>
            <w:hideMark/>
          </w:tcPr>
          <w:p w14:paraId="1677D137" w14:textId="77777777" w:rsidR="00966698" w:rsidRPr="00204ECA" w:rsidRDefault="00966698" w:rsidP="0096669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Palm Bay, FL</w:t>
            </w:r>
          </w:p>
        </w:tc>
        <w:tc>
          <w:tcPr>
            <w:tcW w:w="931" w:type="pct"/>
            <w:shd w:val="clear" w:color="auto" w:fill="auto"/>
            <w:noWrap/>
            <w:vAlign w:val="center"/>
            <w:hideMark/>
          </w:tcPr>
          <w:p w14:paraId="0DA1F3D0" w14:textId="77777777" w:rsidR="00966698" w:rsidRPr="00204ECA" w:rsidRDefault="00966698" w:rsidP="0096669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  <w:lang w:val="es-MX"/>
              </w:rPr>
              <w:t>Tuscaloosa, AL</w:t>
            </w:r>
          </w:p>
        </w:tc>
      </w:tr>
      <w:tr w:rsidR="00966698" w:rsidRPr="00204ECA" w14:paraId="73D10B16" w14:textId="77777777" w:rsidTr="00966698">
        <w:trPr>
          <w:trHeight w:val="290"/>
        </w:trPr>
        <w:tc>
          <w:tcPr>
            <w:tcW w:w="1038" w:type="pct"/>
            <w:shd w:val="clear" w:color="auto" w:fill="auto"/>
            <w:noWrap/>
            <w:vAlign w:val="center"/>
            <w:hideMark/>
          </w:tcPr>
          <w:p w14:paraId="11D77A94" w14:textId="77777777" w:rsidR="00966698" w:rsidRPr="00204ECA" w:rsidRDefault="00966698" w:rsidP="0096669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Bryan, TX</w:t>
            </w:r>
          </w:p>
        </w:tc>
        <w:tc>
          <w:tcPr>
            <w:tcW w:w="980" w:type="pct"/>
            <w:shd w:val="clear" w:color="auto" w:fill="auto"/>
            <w:noWrap/>
            <w:vAlign w:val="center"/>
            <w:hideMark/>
          </w:tcPr>
          <w:p w14:paraId="128645AD" w14:textId="77777777" w:rsidR="00966698" w:rsidRPr="00204ECA" w:rsidRDefault="00966698" w:rsidP="0096669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  <w:lang w:val="es-MX"/>
              </w:rPr>
              <w:t>Denton, TX</w:t>
            </w:r>
          </w:p>
        </w:tc>
        <w:tc>
          <w:tcPr>
            <w:tcW w:w="1012" w:type="pct"/>
            <w:shd w:val="clear" w:color="auto" w:fill="auto"/>
            <w:noWrap/>
            <w:vAlign w:val="center"/>
            <w:hideMark/>
          </w:tcPr>
          <w:p w14:paraId="442BC362" w14:textId="77777777" w:rsidR="00966698" w:rsidRPr="00204ECA" w:rsidRDefault="00966698" w:rsidP="0096669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Lake Charles, LA</w:t>
            </w:r>
          </w:p>
        </w:tc>
        <w:tc>
          <w:tcPr>
            <w:tcW w:w="1039" w:type="pct"/>
            <w:shd w:val="clear" w:color="auto" w:fill="auto"/>
            <w:noWrap/>
            <w:vAlign w:val="center"/>
            <w:hideMark/>
          </w:tcPr>
          <w:p w14:paraId="5DF34FA8" w14:textId="77777777" w:rsidR="00966698" w:rsidRPr="00204ECA" w:rsidRDefault="00966698" w:rsidP="0096669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Palm Coast, FL</w:t>
            </w:r>
          </w:p>
        </w:tc>
        <w:tc>
          <w:tcPr>
            <w:tcW w:w="931" w:type="pct"/>
            <w:shd w:val="clear" w:color="auto" w:fill="auto"/>
            <w:noWrap/>
            <w:vAlign w:val="center"/>
            <w:hideMark/>
          </w:tcPr>
          <w:p w14:paraId="5A43BDB1" w14:textId="77777777" w:rsidR="00966698" w:rsidRPr="00204ECA" w:rsidRDefault="00966698" w:rsidP="0096669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Tyler, TX</w:t>
            </w:r>
          </w:p>
        </w:tc>
      </w:tr>
      <w:tr w:rsidR="00966698" w:rsidRPr="00204ECA" w14:paraId="427C90A6" w14:textId="77777777" w:rsidTr="00966698">
        <w:trPr>
          <w:trHeight w:val="290"/>
        </w:trPr>
        <w:tc>
          <w:tcPr>
            <w:tcW w:w="1038" w:type="pct"/>
            <w:shd w:val="clear" w:color="auto" w:fill="auto"/>
            <w:noWrap/>
            <w:vAlign w:val="center"/>
            <w:hideMark/>
          </w:tcPr>
          <w:p w14:paraId="35A33863" w14:textId="77777777" w:rsidR="00966698" w:rsidRPr="00204ECA" w:rsidRDefault="00966698" w:rsidP="0096669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lastRenderedPageBreak/>
              <w:t>Cape Coral, FL</w:t>
            </w:r>
          </w:p>
        </w:tc>
        <w:tc>
          <w:tcPr>
            <w:tcW w:w="980" w:type="pct"/>
            <w:shd w:val="clear" w:color="auto" w:fill="auto"/>
            <w:noWrap/>
            <w:vAlign w:val="center"/>
            <w:hideMark/>
          </w:tcPr>
          <w:p w14:paraId="51B70F4C" w14:textId="77777777" w:rsidR="00966698" w:rsidRPr="00204ECA" w:rsidRDefault="00966698" w:rsidP="0096669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Edmond, OK</w:t>
            </w:r>
          </w:p>
        </w:tc>
        <w:tc>
          <w:tcPr>
            <w:tcW w:w="1012" w:type="pct"/>
            <w:shd w:val="clear" w:color="auto" w:fill="auto"/>
            <w:noWrap/>
            <w:vAlign w:val="center"/>
            <w:hideMark/>
          </w:tcPr>
          <w:p w14:paraId="76D2AE92" w14:textId="77777777" w:rsidR="00966698" w:rsidRPr="00204ECA" w:rsidRDefault="00966698" w:rsidP="0096669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Lakeland, FL</w:t>
            </w:r>
          </w:p>
        </w:tc>
        <w:tc>
          <w:tcPr>
            <w:tcW w:w="1039" w:type="pct"/>
            <w:shd w:val="clear" w:color="auto" w:fill="auto"/>
            <w:noWrap/>
            <w:vAlign w:val="center"/>
            <w:hideMark/>
          </w:tcPr>
          <w:p w14:paraId="0B8020B0" w14:textId="77777777" w:rsidR="00966698" w:rsidRPr="00204ECA" w:rsidRDefault="00966698" w:rsidP="0096669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Port St. Lucie, FL</w:t>
            </w:r>
          </w:p>
        </w:tc>
        <w:tc>
          <w:tcPr>
            <w:tcW w:w="931" w:type="pct"/>
            <w:shd w:val="clear" w:color="auto" w:fill="auto"/>
            <w:noWrap/>
            <w:vAlign w:val="center"/>
            <w:hideMark/>
          </w:tcPr>
          <w:p w14:paraId="4D72A6FA" w14:textId="77777777" w:rsidR="00966698" w:rsidRPr="00204ECA" w:rsidRDefault="00966698" w:rsidP="0096669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Waco, TX</w:t>
            </w:r>
          </w:p>
        </w:tc>
      </w:tr>
      <w:tr w:rsidR="00966698" w:rsidRPr="00204ECA" w14:paraId="1C8C79DE" w14:textId="77777777" w:rsidTr="00966698">
        <w:trPr>
          <w:trHeight w:val="290"/>
        </w:trPr>
        <w:tc>
          <w:tcPr>
            <w:tcW w:w="1038" w:type="pct"/>
            <w:shd w:val="clear" w:color="auto" w:fill="auto"/>
            <w:noWrap/>
            <w:vAlign w:val="center"/>
            <w:hideMark/>
          </w:tcPr>
          <w:p w14:paraId="3FC60340" w14:textId="77777777" w:rsidR="00966698" w:rsidRPr="00204ECA" w:rsidRDefault="00966698" w:rsidP="0096669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Carmel, IN</w:t>
            </w:r>
          </w:p>
        </w:tc>
        <w:tc>
          <w:tcPr>
            <w:tcW w:w="980" w:type="pct"/>
            <w:shd w:val="clear" w:color="auto" w:fill="auto"/>
            <w:noWrap/>
            <w:vAlign w:val="center"/>
            <w:hideMark/>
          </w:tcPr>
          <w:p w14:paraId="2A778B03" w14:textId="77777777" w:rsidR="00966698" w:rsidRPr="00204ECA" w:rsidRDefault="00966698" w:rsidP="0096669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Fayetteville, AR</w:t>
            </w:r>
          </w:p>
        </w:tc>
        <w:tc>
          <w:tcPr>
            <w:tcW w:w="1012" w:type="pct"/>
            <w:shd w:val="clear" w:color="auto" w:fill="auto"/>
            <w:noWrap/>
            <w:vAlign w:val="center"/>
            <w:hideMark/>
          </w:tcPr>
          <w:p w14:paraId="471CC6FC" w14:textId="77777777" w:rsidR="00966698" w:rsidRPr="00204ECA" w:rsidRDefault="00966698" w:rsidP="0096669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Lawton, OK</w:t>
            </w:r>
          </w:p>
        </w:tc>
        <w:tc>
          <w:tcPr>
            <w:tcW w:w="1039" w:type="pct"/>
            <w:shd w:val="clear" w:color="auto" w:fill="auto"/>
            <w:noWrap/>
            <w:vAlign w:val="center"/>
            <w:hideMark/>
          </w:tcPr>
          <w:p w14:paraId="360A83AB" w14:textId="77777777" w:rsidR="00966698" w:rsidRPr="00204ECA" w:rsidRDefault="00966698" w:rsidP="0096669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Rapid City, SD</w:t>
            </w:r>
          </w:p>
        </w:tc>
        <w:tc>
          <w:tcPr>
            <w:tcW w:w="931" w:type="pct"/>
            <w:shd w:val="clear" w:color="auto" w:fill="auto"/>
            <w:noWrap/>
            <w:vAlign w:val="center"/>
            <w:hideMark/>
          </w:tcPr>
          <w:p w14:paraId="4C6A13F5" w14:textId="77777777" w:rsidR="00966698" w:rsidRPr="00204ECA" w:rsidRDefault="00966698" w:rsidP="0096669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Wichita Falls, TX</w:t>
            </w:r>
          </w:p>
        </w:tc>
      </w:tr>
      <w:tr w:rsidR="00966698" w:rsidRPr="00204ECA" w14:paraId="75528082" w14:textId="77777777" w:rsidTr="00966698">
        <w:trPr>
          <w:trHeight w:val="290"/>
        </w:trPr>
        <w:tc>
          <w:tcPr>
            <w:tcW w:w="1038" w:type="pct"/>
            <w:shd w:val="clear" w:color="auto" w:fill="auto"/>
            <w:noWrap/>
            <w:vAlign w:val="center"/>
            <w:hideMark/>
          </w:tcPr>
          <w:p w14:paraId="542C07A6" w14:textId="77777777" w:rsidR="00966698" w:rsidRPr="00204ECA" w:rsidRDefault="00966698" w:rsidP="0096669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Charleston, WV</w:t>
            </w:r>
          </w:p>
        </w:tc>
        <w:tc>
          <w:tcPr>
            <w:tcW w:w="980" w:type="pct"/>
            <w:shd w:val="clear" w:color="auto" w:fill="auto"/>
            <w:noWrap/>
            <w:vAlign w:val="center"/>
            <w:hideMark/>
          </w:tcPr>
          <w:p w14:paraId="382E4884" w14:textId="77777777" w:rsidR="00966698" w:rsidRPr="00204ECA" w:rsidRDefault="00966698" w:rsidP="0096669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Fort Smith, AR</w:t>
            </w:r>
          </w:p>
        </w:tc>
        <w:tc>
          <w:tcPr>
            <w:tcW w:w="1012" w:type="pct"/>
            <w:shd w:val="clear" w:color="auto" w:fill="auto"/>
            <w:noWrap/>
            <w:vAlign w:val="center"/>
            <w:hideMark/>
          </w:tcPr>
          <w:p w14:paraId="62A0C84B" w14:textId="77777777" w:rsidR="00966698" w:rsidRPr="00204ECA" w:rsidRDefault="00966698" w:rsidP="0096669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Lee's Summit, MO</w:t>
            </w:r>
          </w:p>
        </w:tc>
        <w:tc>
          <w:tcPr>
            <w:tcW w:w="1039" w:type="pct"/>
            <w:shd w:val="clear" w:color="auto" w:fill="auto"/>
            <w:noWrap/>
            <w:vAlign w:val="center"/>
            <w:hideMark/>
          </w:tcPr>
          <w:p w14:paraId="4D30C501" w14:textId="77777777" w:rsidR="00966698" w:rsidRPr="00204ECA" w:rsidRDefault="00966698" w:rsidP="0096669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Redding, CA</w:t>
            </w:r>
          </w:p>
        </w:tc>
        <w:tc>
          <w:tcPr>
            <w:tcW w:w="931" w:type="pct"/>
            <w:shd w:val="clear" w:color="auto" w:fill="auto"/>
            <w:noWrap/>
            <w:vAlign w:val="center"/>
            <w:hideMark/>
          </w:tcPr>
          <w:p w14:paraId="63029672" w14:textId="77777777" w:rsidR="00966698" w:rsidRPr="00204ECA" w:rsidRDefault="00966698" w:rsidP="0096669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Youngstown, OH</w:t>
            </w:r>
          </w:p>
        </w:tc>
      </w:tr>
      <w:tr w:rsidR="00966698" w:rsidRPr="00204ECA" w14:paraId="4231529A" w14:textId="77777777" w:rsidTr="00966698">
        <w:trPr>
          <w:trHeight w:val="290"/>
        </w:trPr>
        <w:tc>
          <w:tcPr>
            <w:tcW w:w="1038" w:type="pct"/>
            <w:shd w:val="clear" w:color="auto" w:fill="auto"/>
            <w:noWrap/>
            <w:vAlign w:val="center"/>
            <w:hideMark/>
          </w:tcPr>
          <w:p w14:paraId="7918E70C" w14:textId="77777777" w:rsidR="00966698" w:rsidRPr="00204ECA" w:rsidRDefault="00966698" w:rsidP="0096669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Chattanooga, TN</w:t>
            </w:r>
          </w:p>
        </w:tc>
        <w:tc>
          <w:tcPr>
            <w:tcW w:w="980" w:type="pct"/>
            <w:shd w:val="clear" w:color="auto" w:fill="auto"/>
            <w:noWrap/>
            <w:vAlign w:val="center"/>
            <w:hideMark/>
          </w:tcPr>
          <w:p w14:paraId="4B649FE2" w14:textId="77777777" w:rsidR="00966698" w:rsidRPr="00204ECA" w:rsidRDefault="00966698" w:rsidP="0096669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Gastonia, NC</w:t>
            </w:r>
          </w:p>
        </w:tc>
        <w:tc>
          <w:tcPr>
            <w:tcW w:w="1012" w:type="pct"/>
            <w:shd w:val="clear" w:color="auto" w:fill="auto"/>
            <w:noWrap/>
            <w:vAlign w:val="center"/>
            <w:hideMark/>
          </w:tcPr>
          <w:p w14:paraId="6E5689EC" w14:textId="77777777" w:rsidR="00966698" w:rsidRPr="00204ECA" w:rsidRDefault="00966698" w:rsidP="0096669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Longview, TX</w:t>
            </w:r>
          </w:p>
        </w:tc>
        <w:tc>
          <w:tcPr>
            <w:tcW w:w="1039" w:type="pct"/>
            <w:shd w:val="clear" w:color="auto" w:fill="auto"/>
            <w:noWrap/>
            <w:vAlign w:val="center"/>
            <w:hideMark/>
          </w:tcPr>
          <w:p w14:paraId="08F6275C" w14:textId="77777777" w:rsidR="00966698" w:rsidRPr="00204ECA" w:rsidRDefault="00966698" w:rsidP="0096669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San Angelo, TX</w:t>
            </w:r>
          </w:p>
        </w:tc>
        <w:tc>
          <w:tcPr>
            <w:tcW w:w="931" w:type="pct"/>
            <w:shd w:val="clear" w:color="auto" w:fill="auto"/>
            <w:noWrap/>
            <w:vAlign w:val="center"/>
            <w:hideMark/>
          </w:tcPr>
          <w:p w14:paraId="6650BB61" w14:textId="77777777" w:rsidR="00966698" w:rsidRPr="00204ECA" w:rsidRDefault="00966698" w:rsidP="0096669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Yuma, AZ</w:t>
            </w:r>
          </w:p>
        </w:tc>
      </w:tr>
      <w:tr w:rsidR="00966698" w:rsidRPr="00204ECA" w14:paraId="27498D48" w14:textId="77777777" w:rsidTr="00966698">
        <w:trPr>
          <w:trHeight w:val="290"/>
        </w:trPr>
        <w:tc>
          <w:tcPr>
            <w:tcW w:w="1038" w:type="pct"/>
            <w:shd w:val="clear" w:color="auto" w:fill="auto"/>
            <w:noWrap/>
            <w:vAlign w:val="center"/>
            <w:hideMark/>
          </w:tcPr>
          <w:p w14:paraId="793ABA07" w14:textId="77777777" w:rsidR="00966698" w:rsidRPr="00204ECA" w:rsidRDefault="00966698" w:rsidP="0096669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Clarksville, TN</w:t>
            </w:r>
          </w:p>
        </w:tc>
        <w:tc>
          <w:tcPr>
            <w:tcW w:w="980" w:type="pct"/>
            <w:shd w:val="clear" w:color="auto" w:fill="auto"/>
            <w:noWrap/>
            <w:vAlign w:val="center"/>
            <w:hideMark/>
          </w:tcPr>
          <w:p w14:paraId="5CFFA7CF" w14:textId="77777777" w:rsidR="00966698" w:rsidRPr="00204ECA" w:rsidRDefault="00966698" w:rsidP="0096669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Gulfport, MS</w:t>
            </w:r>
          </w:p>
        </w:tc>
        <w:tc>
          <w:tcPr>
            <w:tcW w:w="1012" w:type="pct"/>
            <w:shd w:val="clear" w:color="auto" w:fill="auto"/>
            <w:noWrap/>
            <w:vAlign w:val="center"/>
            <w:hideMark/>
          </w:tcPr>
          <w:p w14:paraId="56D5A769" w14:textId="77777777" w:rsidR="00966698" w:rsidRPr="00204ECA" w:rsidRDefault="00966698" w:rsidP="0096669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Lubbock, TX</w:t>
            </w:r>
          </w:p>
        </w:tc>
        <w:tc>
          <w:tcPr>
            <w:tcW w:w="1039" w:type="pct"/>
            <w:shd w:val="clear" w:color="auto" w:fill="auto"/>
            <w:noWrap/>
            <w:vAlign w:val="center"/>
            <w:hideMark/>
          </w:tcPr>
          <w:p w14:paraId="5D84409C" w14:textId="77777777" w:rsidR="00966698" w:rsidRPr="00204ECA" w:rsidRDefault="00966698" w:rsidP="0096669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Sioux Falls, SD</w:t>
            </w:r>
          </w:p>
        </w:tc>
        <w:tc>
          <w:tcPr>
            <w:tcW w:w="931" w:type="pct"/>
            <w:shd w:val="clear" w:color="auto" w:fill="auto"/>
            <w:noWrap/>
            <w:vAlign w:val="bottom"/>
            <w:hideMark/>
          </w:tcPr>
          <w:p w14:paraId="35AF75DE" w14:textId="77777777" w:rsidR="00966698" w:rsidRPr="00204ECA" w:rsidRDefault="00966698" w:rsidP="0096669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</w:tr>
      <w:tr w:rsidR="00966698" w:rsidRPr="00204ECA" w14:paraId="76D7C5FE" w14:textId="77777777" w:rsidTr="00966698">
        <w:trPr>
          <w:trHeight w:val="290"/>
        </w:trPr>
        <w:tc>
          <w:tcPr>
            <w:tcW w:w="1038" w:type="pct"/>
            <w:shd w:val="clear" w:color="auto" w:fill="auto"/>
            <w:noWrap/>
            <w:vAlign w:val="center"/>
            <w:hideMark/>
          </w:tcPr>
          <w:p w14:paraId="4BBDCF82" w14:textId="77777777" w:rsidR="00966698" w:rsidRPr="00204ECA" w:rsidRDefault="00966698" w:rsidP="0096669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College Station, TX</w:t>
            </w:r>
          </w:p>
        </w:tc>
        <w:tc>
          <w:tcPr>
            <w:tcW w:w="980" w:type="pct"/>
            <w:shd w:val="clear" w:color="auto" w:fill="auto"/>
            <w:noWrap/>
            <w:vAlign w:val="center"/>
            <w:hideMark/>
          </w:tcPr>
          <w:p w14:paraId="4BCE8B96" w14:textId="77777777" w:rsidR="00966698" w:rsidRPr="00204ECA" w:rsidRDefault="00966698" w:rsidP="0096669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Huntsville, AL</w:t>
            </w:r>
          </w:p>
        </w:tc>
        <w:tc>
          <w:tcPr>
            <w:tcW w:w="1012" w:type="pct"/>
            <w:shd w:val="clear" w:color="auto" w:fill="auto"/>
            <w:noWrap/>
            <w:vAlign w:val="center"/>
            <w:hideMark/>
          </w:tcPr>
          <w:p w14:paraId="4DCDDFC5" w14:textId="77777777" w:rsidR="00966698" w:rsidRPr="00204ECA" w:rsidRDefault="00966698" w:rsidP="0096669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Midland, TX</w:t>
            </w:r>
          </w:p>
        </w:tc>
        <w:tc>
          <w:tcPr>
            <w:tcW w:w="1039" w:type="pct"/>
            <w:shd w:val="clear" w:color="auto" w:fill="auto"/>
            <w:noWrap/>
            <w:vAlign w:val="center"/>
            <w:hideMark/>
          </w:tcPr>
          <w:p w14:paraId="6E0E6015" w14:textId="77777777" w:rsidR="00966698" w:rsidRPr="00204ECA" w:rsidRDefault="00966698" w:rsidP="0096669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04EC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Springfield, IL</w:t>
            </w:r>
          </w:p>
        </w:tc>
        <w:tc>
          <w:tcPr>
            <w:tcW w:w="931" w:type="pct"/>
            <w:shd w:val="clear" w:color="auto" w:fill="auto"/>
            <w:noWrap/>
            <w:vAlign w:val="bottom"/>
            <w:hideMark/>
          </w:tcPr>
          <w:p w14:paraId="3888E577" w14:textId="77777777" w:rsidR="00966698" w:rsidRPr="00204ECA" w:rsidRDefault="00966698" w:rsidP="0096669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</w:tr>
    </w:tbl>
    <w:p w14:paraId="34D5746B" w14:textId="77777777" w:rsidR="000539B4" w:rsidRPr="00204ECA" w:rsidRDefault="000539B4" w:rsidP="00E16594">
      <w:pPr>
        <w:rPr>
          <w:rFonts w:ascii="Cambria" w:hAnsi="Cambria"/>
        </w:rPr>
      </w:pPr>
    </w:p>
    <w:sectPr w:rsidR="000539B4" w:rsidRPr="00204ECA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9500B9" w14:textId="77777777" w:rsidR="00376E2B" w:rsidRDefault="00376E2B">
      <w:pPr>
        <w:spacing w:after="0" w:line="240" w:lineRule="auto"/>
      </w:pPr>
      <w:r>
        <w:separator/>
      </w:r>
    </w:p>
  </w:endnote>
  <w:endnote w:type="continuationSeparator" w:id="0">
    <w:p w14:paraId="4981FFBF" w14:textId="77777777" w:rsidR="00376E2B" w:rsidRDefault="00376E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Theme="majorHAnsi" w:eastAsiaTheme="majorEastAsia" w:hAnsiTheme="majorHAnsi" w:cstheme="majorBidi"/>
        <w:sz w:val="28"/>
        <w:szCs w:val="28"/>
      </w:rPr>
      <w:id w:val="-45309826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8212691" w14:textId="77777777" w:rsidR="00462323" w:rsidRDefault="00000000">
        <w:pPr>
          <w:pStyle w:val="Footer"/>
        </w:pPr>
        <w:r>
          <w:rPr>
            <w:rFonts w:asciiTheme="majorHAnsi" w:eastAsiaTheme="majorEastAsia" w:hAnsiTheme="majorHAnsi" w:cstheme="majorBidi"/>
            <w:sz w:val="28"/>
            <w:szCs w:val="28"/>
          </w:rPr>
          <w:t xml:space="preserve">pg. </w:t>
        </w:r>
        <w:r>
          <w:rPr>
            <w:rFonts w:eastAsiaTheme="minorEastAsia" w:cs="Times New Roman"/>
          </w:rPr>
          <w:fldChar w:fldCharType="begin"/>
        </w:r>
        <w:r>
          <w:instrText xml:space="preserve"> PAGE    \* MERGEFORMAT </w:instrText>
        </w:r>
        <w:r>
          <w:rPr>
            <w:rFonts w:eastAsiaTheme="minorEastAsia" w:cs="Times New Roman"/>
          </w:rPr>
          <w:fldChar w:fldCharType="separate"/>
        </w:r>
        <w:r>
          <w:rPr>
            <w:rFonts w:asciiTheme="majorHAnsi" w:eastAsiaTheme="majorEastAsia" w:hAnsiTheme="majorHAnsi" w:cstheme="majorBidi"/>
            <w:noProof/>
            <w:sz w:val="28"/>
            <w:szCs w:val="28"/>
          </w:rPr>
          <w:t>2</w:t>
        </w:r>
        <w:r>
          <w:rPr>
            <w:rFonts w:asciiTheme="majorHAnsi" w:eastAsiaTheme="majorEastAsia" w:hAnsiTheme="majorHAnsi" w:cstheme="majorBidi"/>
            <w:noProof/>
            <w:sz w:val="28"/>
            <w:szCs w:val="28"/>
          </w:rPr>
          <w:fldChar w:fldCharType="end"/>
        </w:r>
      </w:p>
    </w:sdtContent>
  </w:sdt>
  <w:p w14:paraId="6AD155C6" w14:textId="77777777" w:rsidR="00462323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F8A011" w14:textId="77777777" w:rsidR="00376E2B" w:rsidRDefault="00376E2B">
      <w:pPr>
        <w:spacing w:after="0" w:line="240" w:lineRule="auto"/>
      </w:pPr>
      <w:r>
        <w:separator/>
      </w:r>
    </w:p>
  </w:footnote>
  <w:footnote w:type="continuationSeparator" w:id="0">
    <w:p w14:paraId="50869478" w14:textId="77777777" w:rsidR="00376E2B" w:rsidRDefault="00376E2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39B4"/>
    <w:rsid w:val="000539B4"/>
    <w:rsid w:val="001933AD"/>
    <w:rsid w:val="00204ECA"/>
    <w:rsid w:val="00236FCD"/>
    <w:rsid w:val="002C61E7"/>
    <w:rsid w:val="00376E2B"/>
    <w:rsid w:val="00466F43"/>
    <w:rsid w:val="004D6AA6"/>
    <w:rsid w:val="004E62FF"/>
    <w:rsid w:val="00574AD2"/>
    <w:rsid w:val="008D2D5B"/>
    <w:rsid w:val="00966698"/>
    <w:rsid w:val="00985B14"/>
    <w:rsid w:val="00A11CB8"/>
    <w:rsid w:val="00AE4CA2"/>
    <w:rsid w:val="00D8430C"/>
    <w:rsid w:val="00E16594"/>
    <w:rsid w:val="00ED636A"/>
    <w:rsid w:val="00F14E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14872C"/>
  <w15:chartTrackingRefBased/>
  <w15:docId w15:val="{1492A5F8-5D3B-428C-9F6A-59C8AF03C1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D2D5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2D5B"/>
  </w:style>
  <w:style w:type="character" w:styleId="LineNumber">
    <w:name w:val="line number"/>
    <w:basedOn w:val="DefaultParagraphFont"/>
    <w:uiPriority w:val="99"/>
    <w:semiHidden/>
    <w:unhideWhenUsed/>
    <w:rsid w:val="008D2D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80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8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05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10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45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38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061</Words>
  <Characters>6054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, Ace</dc:creator>
  <cp:keywords/>
  <dc:description/>
  <cp:lastModifiedBy>Vo, Ace</cp:lastModifiedBy>
  <cp:revision>16</cp:revision>
  <dcterms:created xsi:type="dcterms:W3CDTF">2022-09-23T20:21:00Z</dcterms:created>
  <dcterms:modified xsi:type="dcterms:W3CDTF">2022-12-22T01:13:00Z</dcterms:modified>
</cp:coreProperties>
</file>